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2C3D43" w:rsidRDefault="00000000" w:rsidP="00D04B5F">
      <w:pPr>
        <w:rPr>
          <w:rFonts w:ascii="Calibri" w:eastAsia="Calibri" w:hAnsi="Calibri" w:cs="Calibri"/>
          <w:b/>
          <w:sz w:val="20"/>
          <w:szCs w:val="20"/>
        </w:rPr>
      </w:pPr>
      <w:sdt>
        <w:sdtPr>
          <w:tag w:val="goog_rdk_0"/>
          <w:id w:val="1337191020"/>
        </w:sdtPr>
        <w:sdtContent/>
      </w:sdt>
      <w:r w:rsidR="00927364">
        <w:rPr>
          <w:rFonts w:ascii="Calibri" w:eastAsia="Calibri" w:hAnsi="Calibri" w:cs="Calibri"/>
          <w:b/>
          <w:sz w:val="20"/>
          <w:szCs w:val="20"/>
        </w:rPr>
        <w:t>Table 1. Table reporting lipid mediator levels in AD and control brains.</w:t>
      </w:r>
    </w:p>
    <w:p w14:paraId="00000002" w14:textId="77777777" w:rsidR="002C3D43" w:rsidRDefault="002C3D43">
      <w:pPr>
        <w:ind w:left="-426"/>
        <w:rPr>
          <w:rFonts w:ascii="Calibri" w:eastAsia="Calibri" w:hAnsi="Calibri" w:cs="Calibri"/>
          <w:b/>
          <w:sz w:val="20"/>
          <w:szCs w:val="20"/>
        </w:rPr>
      </w:pPr>
    </w:p>
    <w:tbl>
      <w:tblPr>
        <w:tblStyle w:val="a"/>
        <w:tblW w:w="15305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7"/>
        <w:gridCol w:w="1134"/>
        <w:gridCol w:w="851"/>
        <w:gridCol w:w="1134"/>
        <w:gridCol w:w="801"/>
        <w:gridCol w:w="1750"/>
        <w:gridCol w:w="1134"/>
        <w:gridCol w:w="1134"/>
        <w:gridCol w:w="992"/>
        <w:gridCol w:w="1418"/>
        <w:gridCol w:w="2259"/>
        <w:gridCol w:w="1851"/>
      </w:tblGrid>
      <w:tr w:rsidR="0025016B" w:rsidRPr="000404EA" w14:paraId="607397F1" w14:textId="77777777" w:rsidTr="00AD7DDE">
        <w:tc>
          <w:tcPr>
            <w:tcW w:w="847" w:type="dxa"/>
            <w:vAlign w:val="center"/>
          </w:tcPr>
          <w:p w14:paraId="00E4BBA8" w14:textId="77777777" w:rsidR="0025016B" w:rsidRPr="00B24E93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2E2BE836" w14:textId="4F942CC9" w:rsidR="0025016B" w:rsidRPr="000404EA" w:rsidRDefault="00B05036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iagnosis of AD</w:t>
            </w:r>
          </w:p>
        </w:tc>
        <w:tc>
          <w:tcPr>
            <w:tcW w:w="851" w:type="dxa"/>
            <w:vAlign w:val="center"/>
          </w:tcPr>
          <w:p w14:paraId="61FFBC19" w14:textId="2C9D6B58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Number of cases (</w:t>
            </w:r>
            <w:proofErr w:type="gram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,F</w:t>
            </w:r>
            <w:proofErr w:type="gram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AE00166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Age (Years ± SEM) or [age range]</w:t>
            </w:r>
          </w:p>
        </w:tc>
        <w:tc>
          <w:tcPr>
            <w:tcW w:w="801" w:type="dxa"/>
            <w:vAlign w:val="center"/>
          </w:tcPr>
          <w:p w14:paraId="6EA25DB9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750" w:type="dxa"/>
            <w:vAlign w:val="center"/>
          </w:tcPr>
          <w:p w14:paraId="65F280D5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ost-mortem delay (h ± SEM) or [range]</w:t>
            </w:r>
          </w:p>
        </w:tc>
        <w:tc>
          <w:tcPr>
            <w:tcW w:w="1134" w:type="dxa"/>
            <w:vAlign w:val="center"/>
          </w:tcPr>
          <w:p w14:paraId="23456AAF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Bank</w:t>
            </w:r>
          </w:p>
        </w:tc>
        <w:tc>
          <w:tcPr>
            <w:tcW w:w="1134" w:type="dxa"/>
            <w:vAlign w:val="center"/>
          </w:tcPr>
          <w:p w14:paraId="391A865A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fixation</w:t>
            </w:r>
          </w:p>
        </w:tc>
        <w:tc>
          <w:tcPr>
            <w:tcW w:w="992" w:type="dxa"/>
            <w:vAlign w:val="center"/>
          </w:tcPr>
          <w:p w14:paraId="49A10F2D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Use of anti-inflammatory</w:t>
            </w:r>
          </w:p>
        </w:tc>
        <w:tc>
          <w:tcPr>
            <w:tcW w:w="1418" w:type="dxa"/>
            <w:vAlign w:val="center"/>
          </w:tcPr>
          <w:p w14:paraId="42CFFB14" w14:textId="5E9D356C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ipid mediator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&amp; Methods</w:t>
            </w:r>
          </w:p>
        </w:tc>
        <w:tc>
          <w:tcPr>
            <w:tcW w:w="2259" w:type="dxa"/>
            <w:vAlign w:val="center"/>
          </w:tcPr>
          <w:p w14:paraId="3FDFFDEA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xpression level in AD</w:t>
            </w:r>
          </w:p>
        </w:tc>
        <w:tc>
          <w:tcPr>
            <w:tcW w:w="1851" w:type="dxa"/>
            <w:vAlign w:val="center"/>
          </w:tcPr>
          <w:p w14:paraId="0F1CD712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% of difference AD vs CTRL</w:t>
            </w:r>
          </w:p>
        </w:tc>
      </w:tr>
      <w:tr w:rsidR="0025016B" w:rsidRPr="000404EA" w14:paraId="7902CA70" w14:textId="77777777" w:rsidTr="00AD7DDE">
        <w:tc>
          <w:tcPr>
            <w:tcW w:w="847" w:type="dxa"/>
            <w:vAlign w:val="center"/>
          </w:tcPr>
          <w:p w14:paraId="4D98E08D" w14:textId="77777777" w:rsidR="0025016B" w:rsidRPr="00B24E93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Bhatia et al., 2013)</w:t>
            </w:r>
          </w:p>
        </w:tc>
        <w:tc>
          <w:tcPr>
            <w:tcW w:w="1134" w:type="dxa"/>
          </w:tcPr>
          <w:p w14:paraId="7AB0DA3A" w14:textId="6191D929" w:rsidR="0025016B" w:rsidRPr="000404EA" w:rsidRDefault="00AD7DD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AD7DDE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tional Institute on Aging-Reagan criteria</w:t>
            </w:r>
          </w:p>
        </w:tc>
        <w:tc>
          <w:tcPr>
            <w:tcW w:w="851" w:type="dxa"/>
            <w:vAlign w:val="center"/>
          </w:tcPr>
          <w:p w14:paraId="7CEB5F8E" w14:textId="1F46D046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I/II= 8 (5M,3F); AD III/IV = 7 (1M,6F); AD V/VI = 10 (3M,7F); CTRL = 9 (6M,3F)</w:t>
            </w:r>
          </w:p>
        </w:tc>
        <w:tc>
          <w:tcPr>
            <w:tcW w:w="1134" w:type="dxa"/>
            <w:vAlign w:val="center"/>
          </w:tcPr>
          <w:p w14:paraId="6CBDBEB9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I/II = 82 ± 6 [62-104]; AD III/IV = 84 ± 4 [67-98]; AD V/VI = 83 ± 4 [67-100]; CTRL = 74 ± 4 [64-93]</w:t>
            </w:r>
          </w:p>
        </w:tc>
        <w:tc>
          <w:tcPr>
            <w:tcW w:w="801" w:type="dxa"/>
            <w:vAlign w:val="center"/>
          </w:tcPr>
          <w:p w14:paraId="464AAE07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ocampus; Cerebellum</w:t>
            </w:r>
          </w:p>
        </w:tc>
        <w:tc>
          <w:tcPr>
            <w:tcW w:w="1750" w:type="dxa"/>
            <w:vAlign w:val="center"/>
          </w:tcPr>
          <w:p w14:paraId="3A030EE5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I/II = 26 ± 5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9"/>
                <w:id w:val="-721212025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10-46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AD III/IV = 27 ± 8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40"/>
                <w:id w:val="-202330750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5-64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AD V/VI = 11 ± 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41"/>
                <w:id w:val="-1345163805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3-32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24 ± 5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42"/>
                <w:id w:val="-24256602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-45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25F448E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w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South Wales Tissue Resource Centre and the Sydney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Brain Bank</w:t>
            </w:r>
          </w:p>
        </w:tc>
        <w:tc>
          <w:tcPr>
            <w:tcW w:w="1134" w:type="dxa"/>
            <w:vAlign w:val="center"/>
          </w:tcPr>
          <w:p w14:paraId="3BD5BB80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 tissue</w:t>
            </w:r>
          </w:p>
        </w:tc>
        <w:tc>
          <w:tcPr>
            <w:tcW w:w="992" w:type="dxa"/>
            <w:vAlign w:val="center"/>
          </w:tcPr>
          <w:p w14:paraId="1186F505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01727A4A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rostanes</w:t>
            </w:r>
          </w:p>
          <w:p w14:paraId="1FCA2893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29835204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sz w:val="20"/>
                <w:szCs w:val="20"/>
              </w:rPr>
              <w:t>GC-MS</w:t>
            </w:r>
          </w:p>
        </w:tc>
        <w:tc>
          <w:tcPr>
            <w:tcW w:w="2259" w:type="dxa"/>
            <w:vAlign w:val="center"/>
          </w:tcPr>
          <w:p w14:paraId="2DEE34CA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</w:p>
          <w:sdt>
            <w:sdtPr>
              <w:rPr>
                <w:rFonts w:asciiTheme="minorHAnsi" w:hAnsiTheme="minorHAnsi"/>
                <w:sz w:val="20"/>
                <w:szCs w:val="20"/>
              </w:rPr>
              <w:tag w:val="goog_rdk_45"/>
              <w:id w:val="446519137"/>
            </w:sdtPr>
            <w:sdtContent>
              <w:p w14:paraId="266BF699" w14:textId="77777777" w:rsidR="0025016B" w:rsidRPr="000404EA" w:rsidRDefault="00000000">
                <w:pPr>
                  <w:jc w:val="center"/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44"/>
                    <w:id w:val="998541941"/>
                  </w:sdtPr>
                  <w:sdtContent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F2 </w:t>
                    </w:r>
                    <w:proofErr w:type="spellStart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>IsoPs</w:t>
                    </w:r>
                    <w:proofErr w:type="spellEnd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: </w:t>
                    </w:r>
                    <w:r w:rsidR="0025016B" w:rsidRPr="000404EA">
                      <w:rPr>
                        <w:rFonts w:asciiTheme="minorHAnsi" w:eastAsia="Symbol" w:hAnsiTheme="minorHAnsi" w:cs="Symbol"/>
                        <w:color w:val="000000"/>
                        <w:sz w:val="20"/>
                        <w:szCs w:val="20"/>
                      </w:rPr>
                      <w:t>⇔</w:t>
                    </w:r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 in AD I/II</w:t>
                    </w:r>
                  </w:sdtContent>
                </w:sdt>
              </w:p>
            </w:sdtContent>
          </w:sdt>
          <w:sdt>
            <w:sdtPr>
              <w:rPr>
                <w:rFonts w:asciiTheme="minorHAnsi" w:hAnsiTheme="minorHAnsi"/>
                <w:sz w:val="20"/>
                <w:szCs w:val="20"/>
              </w:rPr>
              <w:tag w:val="goog_rdk_47"/>
              <w:id w:val="2042931849"/>
            </w:sdtPr>
            <w:sdtContent>
              <w:p w14:paraId="16E0192C" w14:textId="77777777" w:rsidR="0025016B" w:rsidRPr="000404EA" w:rsidRDefault="0025016B" w:rsidP="00540117">
                <w:pPr>
                  <w:rPr>
                    <w:rFonts w:asciiTheme="minorHAnsi" w:hAnsiTheme="minorHAnsi"/>
                    <w:sz w:val="20"/>
                    <w:szCs w:val="20"/>
                  </w:rPr>
                </w:pPr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F2 </w:t>
                </w:r>
                <w:proofErr w:type="spellStart"/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IsoPs</w:t>
                </w:r>
                <w:proofErr w:type="spellEnd"/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: </w:t>
                </w:r>
                <w:r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⇑</w:t>
                </w:r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in AD III/IV;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46"/>
                    <w:id w:val="1924075623"/>
                  </w:sdtPr>
                  <w:sdtContent/>
                </w:sdt>
              </w:p>
            </w:sdtContent>
          </w:sdt>
          <w:p w14:paraId="2E32770D" w14:textId="77777777" w:rsidR="0025016B" w:rsidRPr="000404EA" w:rsidRDefault="00000000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48"/>
                <w:id w:val="-1590611260"/>
              </w:sdtPr>
              <w:sdtContent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F2 </w:t>
                </w:r>
                <w:proofErr w:type="spellStart"/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IsoPs</w:t>
                </w:r>
                <w:proofErr w:type="spellEnd"/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: </w:t>
                </w:r>
                <w:r w:rsidR="0025016B"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⇔</w:t>
                </w:r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in AD V/VI</w:t>
                </w:r>
              </w:sdtContent>
            </w:sdt>
          </w:p>
          <w:sdt>
            <w:sdtPr>
              <w:rPr>
                <w:rFonts w:asciiTheme="minorHAnsi" w:hAnsiTheme="minorHAnsi"/>
                <w:sz w:val="20"/>
                <w:szCs w:val="20"/>
              </w:rPr>
              <w:tag w:val="goog_rdk_50"/>
              <w:id w:val="-880468023"/>
            </w:sdtPr>
            <w:sdtContent>
              <w:p w14:paraId="610E098C" w14:textId="550EBEAC" w:rsidR="0025016B" w:rsidRPr="000404EA" w:rsidRDefault="0025016B">
                <w:pPr>
                  <w:jc w:val="center"/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</w:pPr>
                <w:r w:rsidRPr="000404EA">
                  <w:rPr>
                    <w:rFonts w:asciiTheme="minorHAnsi" w:eastAsia="Calibri" w:hAnsiTheme="minorHAnsi" w:cs="Calibri"/>
                    <w:b/>
                    <w:color w:val="000000"/>
                    <w:sz w:val="20"/>
                    <w:szCs w:val="20"/>
                  </w:rPr>
                  <w:t>Cerebellum:</w:t>
                </w:r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49"/>
                    <w:id w:val="-800911129"/>
                    <w:showingPlcHdr/>
                  </w:sdtPr>
                  <w:sdtContent>
                    <w:r>
                      <w:rPr>
                        <w:rFonts w:asciiTheme="minorHAnsi" w:hAnsiTheme="minorHAnsi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p>
            </w:sdtContent>
          </w:sdt>
          <w:sdt>
            <w:sdtPr>
              <w:rPr>
                <w:rFonts w:asciiTheme="minorHAnsi" w:hAnsiTheme="minorHAnsi"/>
                <w:sz w:val="20"/>
                <w:szCs w:val="20"/>
              </w:rPr>
              <w:tag w:val="goog_rdk_53"/>
              <w:id w:val="-665016829"/>
            </w:sdtPr>
            <w:sdtContent>
              <w:p w14:paraId="72911D8E" w14:textId="77777777" w:rsidR="0025016B" w:rsidRPr="000404EA" w:rsidRDefault="00000000">
                <w:pPr>
                  <w:jc w:val="center"/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51"/>
                    <w:id w:val="-1102415756"/>
                  </w:sdtPr>
                  <w:sdtContent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F2 </w:t>
                    </w:r>
                    <w:proofErr w:type="spellStart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>IsoPs</w:t>
                    </w:r>
                    <w:proofErr w:type="spellEnd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: </w:t>
                    </w:r>
                  </w:sdtContent>
                </w:sdt>
                <w:r w:rsidR="0025016B"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⇔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52"/>
                    <w:id w:val="1510642139"/>
                  </w:sdtPr>
                  <w:sdtContent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 in AD I/II</w:t>
                    </w:r>
                  </w:sdtContent>
                </w:sdt>
              </w:p>
            </w:sdtContent>
          </w:sdt>
          <w:sdt>
            <w:sdtPr>
              <w:rPr>
                <w:rFonts w:asciiTheme="minorHAnsi" w:hAnsiTheme="minorHAnsi"/>
                <w:sz w:val="20"/>
                <w:szCs w:val="20"/>
              </w:rPr>
              <w:tag w:val="goog_rdk_55"/>
              <w:id w:val="-2093769170"/>
            </w:sdtPr>
            <w:sdtContent>
              <w:p w14:paraId="4427C314" w14:textId="77777777" w:rsidR="0025016B" w:rsidRPr="000404EA" w:rsidRDefault="00000000">
                <w:pPr>
                  <w:jc w:val="center"/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54"/>
                    <w:id w:val="825865701"/>
                  </w:sdtPr>
                  <w:sdtContent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F2 </w:t>
                    </w:r>
                    <w:proofErr w:type="spellStart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>IsoPs</w:t>
                    </w:r>
                    <w:proofErr w:type="spellEnd"/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: </w:t>
                    </w:r>
                    <w:r w:rsidR="0025016B" w:rsidRPr="000404EA">
                      <w:rPr>
                        <w:rFonts w:asciiTheme="minorHAnsi" w:eastAsia="Symbol" w:hAnsiTheme="minorHAnsi" w:cs="Symbol"/>
                        <w:color w:val="000000"/>
                        <w:sz w:val="20"/>
                        <w:szCs w:val="20"/>
                      </w:rPr>
                      <w:t>⇔</w:t>
                    </w:r>
                    <w:r w:rsidR="0025016B" w:rsidRPr="000404EA">
                      <w:rPr>
                        <w:rFonts w:asciiTheme="minorHAnsi" w:eastAsia="Calibri" w:hAnsiTheme="minorHAnsi" w:cs="Calibri"/>
                        <w:color w:val="000000"/>
                        <w:sz w:val="20"/>
                        <w:szCs w:val="20"/>
                      </w:rPr>
                      <w:t xml:space="preserve"> in AD III/IV</w:t>
                    </w:r>
                  </w:sdtContent>
                </w:sdt>
              </w:p>
            </w:sdtContent>
          </w:sdt>
          <w:p w14:paraId="44739EB9" w14:textId="77777777" w:rsidR="0025016B" w:rsidRPr="000404EA" w:rsidRDefault="00000000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56"/>
                <w:id w:val="-1353948491"/>
              </w:sdtPr>
              <w:sdtContent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F2 </w:t>
                </w:r>
                <w:proofErr w:type="spellStart"/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IsoPs</w:t>
                </w:r>
                <w:proofErr w:type="spellEnd"/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: </w:t>
                </w:r>
                <w:r w:rsidR="0025016B"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⇔</w:t>
                </w:r>
                <w:r w:rsidR="0025016B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in AD V/VI</w:t>
                </w:r>
              </w:sdtContent>
            </w:sdt>
          </w:p>
        </w:tc>
        <w:tc>
          <w:tcPr>
            <w:tcW w:w="1851" w:type="dxa"/>
            <w:vAlign w:val="center"/>
          </w:tcPr>
          <w:p w14:paraId="229CEB7C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/II: 31.1; III/IV: 51.2*; V/VI: 25.9;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Cerebellum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/II: 0.6; III/IV: -29.8; V/VI: -23.4</w:t>
            </w:r>
          </w:p>
        </w:tc>
      </w:tr>
      <w:tr w:rsidR="0025016B" w:rsidRPr="000404EA" w14:paraId="13682A86" w14:textId="77777777" w:rsidTr="00AD7DDE">
        <w:tc>
          <w:tcPr>
            <w:tcW w:w="847" w:type="dxa"/>
            <w:vAlign w:val="center"/>
          </w:tcPr>
          <w:p w14:paraId="7B1D1515" w14:textId="77777777" w:rsidR="0025016B" w:rsidRPr="00B24E93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Casadesus et al., 2007)</w:t>
            </w:r>
          </w:p>
        </w:tc>
        <w:tc>
          <w:tcPr>
            <w:tcW w:w="1134" w:type="dxa"/>
          </w:tcPr>
          <w:p w14:paraId="799E5EB1" w14:textId="5EEE200B" w:rsidR="0025016B" w:rsidRPr="000404EA" w:rsidRDefault="00F76E3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</w:t>
            </w:r>
            <w:r w:rsidR="00F2291F" w:rsidRPr="00F2291F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stopathologically</w:t>
            </w:r>
            <w:proofErr w:type="spellEnd"/>
            <w:r w:rsidR="00F2291F" w:rsidRPr="00F2291F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confirmed</w:t>
            </w:r>
          </w:p>
        </w:tc>
        <w:tc>
          <w:tcPr>
            <w:tcW w:w="851" w:type="dxa"/>
            <w:vAlign w:val="center"/>
          </w:tcPr>
          <w:p w14:paraId="25BEC423" w14:textId="0C5024BF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1; CTRL = 16</w:t>
            </w:r>
          </w:p>
        </w:tc>
        <w:tc>
          <w:tcPr>
            <w:tcW w:w="1134" w:type="dxa"/>
            <w:vAlign w:val="center"/>
          </w:tcPr>
          <w:p w14:paraId="22772FC9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AD = 80.8 [61-96]; CTRL: 13 cases: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2"/>
                <w:id w:val="1183865905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72.9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3"/>
                <w:id w:val="394017144"/>
                <w:showingPlcHdr/>
              </w:sdtPr>
              <w:sdtContent>
                <w:r w:rsidRPr="000404EA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[60-91]; 3 cases: 17, 23, 43</w:t>
            </w:r>
          </w:p>
        </w:tc>
        <w:tc>
          <w:tcPr>
            <w:tcW w:w="801" w:type="dxa"/>
            <w:vAlign w:val="center"/>
          </w:tcPr>
          <w:p w14:paraId="5170E6EB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ocampus (CA1/CA2)</w:t>
            </w:r>
          </w:p>
        </w:tc>
        <w:tc>
          <w:tcPr>
            <w:tcW w:w="1750" w:type="dxa"/>
            <w:vAlign w:val="center"/>
          </w:tcPr>
          <w:p w14:paraId="7357A859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4.3 [3-37]; CTRL = 19.1 [3-48]</w:t>
            </w:r>
          </w:p>
        </w:tc>
        <w:tc>
          <w:tcPr>
            <w:tcW w:w="1134" w:type="dxa"/>
            <w:vAlign w:val="center"/>
          </w:tcPr>
          <w:p w14:paraId="04E25C84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B03E2EE" w14:textId="77777777" w:rsidR="0025016B" w:rsidRPr="000404EA" w:rsidRDefault="00000000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4"/>
                <w:id w:val="-10216429"/>
              </w:sdtPr>
              <w:sdtContent/>
            </w:sdt>
            <w:proofErr w:type="spellStart"/>
            <w:r w:rsidR="0025016B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ethacarn</w:t>
            </w:r>
            <w:proofErr w:type="spellEnd"/>
            <w:r w:rsidR="0025016B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fixation</w:t>
            </w:r>
          </w:p>
        </w:tc>
        <w:tc>
          <w:tcPr>
            <w:tcW w:w="992" w:type="dxa"/>
            <w:vAlign w:val="center"/>
          </w:tcPr>
          <w:p w14:paraId="5F25C064" w14:textId="0BC953B6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4652A6F3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3,14-dihydro 15-keto PGF2α; 8-iso-PGF2α</w:t>
            </w:r>
          </w:p>
          <w:p w14:paraId="6BDBA452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643BDB24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2259" w:type="dxa"/>
            <w:vAlign w:val="center"/>
          </w:tcPr>
          <w:p w14:paraId="6752EFEF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yramidal neurons in hippocampus:</w:t>
            </w:r>
          </w:p>
          <w:p w14:paraId="73CB8753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13,14-dihydro 15-keto PGF2α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621383BF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8-iso-PGF2α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21B21553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47E8C9F3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yramidal neurons in hippocampus:</w:t>
            </w:r>
          </w:p>
          <w:p w14:paraId="48983CFA" w14:textId="77777777" w:rsidR="0025016B" w:rsidRPr="000404EA" w:rsidRDefault="0025016B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8-iso PGF2a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80.8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13,14-dihydro 15-keto PGF2α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93.3*</w:t>
            </w:r>
          </w:p>
        </w:tc>
      </w:tr>
      <w:tr w:rsidR="0025016B" w:rsidRPr="000404EA" w14:paraId="534D1B62" w14:textId="77777777" w:rsidTr="00AD7DDE">
        <w:tc>
          <w:tcPr>
            <w:tcW w:w="847" w:type="dxa"/>
            <w:vAlign w:val="center"/>
          </w:tcPr>
          <w:p w14:paraId="173A46D3" w14:textId="22F83BE0" w:rsidR="0025016B" w:rsidRPr="00ED48ED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(Ebright et al. 2022)</w:t>
            </w:r>
          </w:p>
        </w:tc>
        <w:tc>
          <w:tcPr>
            <w:tcW w:w="1134" w:type="dxa"/>
          </w:tcPr>
          <w:p w14:paraId="43F3EACB" w14:textId="4F7D0869" w:rsidR="0025016B" w:rsidRDefault="00F76E38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M</w:t>
            </w:r>
            <w:r w:rsidRPr="00F76E38"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odified </w:t>
            </w:r>
            <w:proofErr w:type="spellStart"/>
            <w:r w:rsidRPr="00F76E38"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Bielschowsky</w:t>
            </w:r>
            <w:proofErr w:type="spellEnd"/>
            <w:r w:rsidRPr="00F76E38"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 stain</w:t>
            </w:r>
          </w:p>
        </w:tc>
        <w:tc>
          <w:tcPr>
            <w:tcW w:w="851" w:type="dxa"/>
            <w:vAlign w:val="center"/>
          </w:tcPr>
          <w:p w14:paraId="0BC73D94" w14:textId="334D9FB0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AD (E3/E3) I/II/IV/V = 12 (7M, 5F)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7592078A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</w:p>
          <w:p w14:paraId="7E3842D9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AD (E3/E4) V = 9 (3M, 6F) </w:t>
            </w:r>
          </w:p>
          <w:p w14:paraId="4F6979A4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</w:p>
          <w:p w14:paraId="1C6C5755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CTRL (E3/E3) II/III/IV/V = 12 (6M, 6F)</w:t>
            </w:r>
          </w:p>
          <w:p w14:paraId="035F07B0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</w:p>
          <w:p w14:paraId="31BBC6A6" w14:textId="6FB69A11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CTRL (E3/E4) II/III/IV = 9 (4M, 5F)</w:t>
            </w:r>
          </w:p>
        </w:tc>
        <w:tc>
          <w:tcPr>
            <w:tcW w:w="1134" w:type="dxa"/>
            <w:vAlign w:val="center"/>
          </w:tcPr>
          <w:p w14:paraId="0C3ADCFF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lastRenderedPageBreak/>
              <w:t xml:space="preserve">AD (E3/E3) I/II/IV/V = 92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6</w:t>
            </w:r>
          </w:p>
          <w:p w14:paraId="493CE7A5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08F89F2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AD (E3/E4) V = 94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5</w:t>
            </w:r>
          </w:p>
          <w:p w14:paraId="5DABDD0F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54C619E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CTRL (E3/E3) II/III/IV/V = 85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6</w:t>
            </w:r>
          </w:p>
          <w:p w14:paraId="7E49A3B7" w14:textId="77777777" w:rsidR="0025016B" w:rsidRDefault="0025016B" w:rsidP="00AB697A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A1AA1F5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lastRenderedPageBreak/>
              <w:t xml:space="preserve">CTRL (E3/E4) II/III/IV = 87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5</w:t>
            </w:r>
          </w:p>
          <w:p w14:paraId="0BC0986A" w14:textId="77777777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76A3C045" w14:textId="1D5C2288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lastRenderedPageBreak/>
              <w:t>Dorsolateral Prefrontal Cortex</w:t>
            </w:r>
          </w:p>
        </w:tc>
        <w:tc>
          <w:tcPr>
            <w:tcW w:w="1750" w:type="dxa"/>
            <w:vAlign w:val="center"/>
          </w:tcPr>
          <w:p w14:paraId="0AC9CD25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AD (E3/E3) I/II/IV/V = 8 </w:t>
            </w:r>
          </w:p>
          <w:p w14:paraId="7ACFC58D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FDAAC82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AD (E3/E4) V = 8</w:t>
            </w:r>
          </w:p>
          <w:p w14:paraId="5318BB7C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6DD7017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CTRL (E3/E3) II/III/IV/V = 8</w:t>
            </w:r>
          </w:p>
          <w:p w14:paraId="28221FB6" w14:textId="77777777" w:rsidR="0025016B" w:rsidRDefault="0025016B" w:rsidP="00AB697A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0275E9C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CTRL (E3/E4) II/III/IV = 8</w:t>
            </w:r>
          </w:p>
          <w:p w14:paraId="031405E4" w14:textId="77777777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32A1D1" w14:textId="6F776DAE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B76AC4A" w14:textId="19F1A7D5" w:rsidR="0025016B" w:rsidRDefault="0025016B" w:rsidP="00AB69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72BC69CC" w14:textId="23FA3078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2AB9E51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ARA-derived lipid mediators: </w:t>
            </w: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leukotrienes, prostaglandins, </w:t>
            </w:r>
            <w:proofErr w:type="spellStart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thromboxanes</w:t>
            </w:r>
            <w:proofErr w:type="spellEnd"/>
          </w:p>
          <w:p w14:paraId="2CE53E54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</w:p>
          <w:p w14:paraId="7194D921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SPMs:</w:t>
            </w:r>
          </w:p>
          <w:p w14:paraId="765AC52A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lipoxins, </w:t>
            </w:r>
            <w:proofErr w:type="spellStart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resolvins</w:t>
            </w:r>
            <w:proofErr w:type="spellEnd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neuroproectins</w:t>
            </w:r>
            <w:proofErr w:type="spellEnd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maresins</w:t>
            </w:r>
            <w:proofErr w:type="spellEnd"/>
          </w:p>
          <w:p w14:paraId="134AD7F8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</w:p>
          <w:p w14:paraId="4133ABEC" w14:textId="394BF460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CMS/MS</w:t>
            </w:r>
          </w:p>
        </w:tc>
        <w:tc>
          <w:tcPr>
            <w:tcW w:w="2259" w:type="dxa"/>
            <w:vAlign w:val="center"/>
          </w:tcPr>
          <w:p w14:paraId="412FA1A7" w14:textId="5174B50B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AD 3/3 compared to 3/3 (CTRL)</w:t>
            </w:r>
          </w:p>
          <w:p w14:paraId="5B594827" w14:textId="3E85AF50" w:rsidR="0025016B" w:rsidRDefault="0025016B" w:rsidP="00AB697A">
            <w:pPr>
              <w:jc w:val="center"/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5-HETE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6E831373" w14:textId="2150B391" w:rsidR="0025016B" w:rsidRPr="00583A1F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583A1F">
              <w:rPr>
                <w:rFonts w:asciiTheme="minorHAnsi" w:eastAsia="Symbol" w:hAnsiTheme="minorHAnsi" w:cs="Symbo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Symbol" w:hAnsiTheme="minorHAnsi" w:cs="Symbol"/>
                <w:b/>
                <w:bCs/>
                <w:color w:val="000000"/>
                <w:sz w:val="20"/>
                <w:szCs w:val="20"/>
              </w:rPr>
              <w:t>2</w:t>
            </w:r>
            <w:r w:rsidRPr="00583A1F">
              <w:rPr>
                <w:rFonts w:asciiTheme="minorHAnsi" w:eastAsia="Symbol" w:hAnsiTheme="minorHAnsi" w:cs="Symbol"/>
                <w:b/>
                <w:bCs/>
                <w:color w:val="000000"/>
                <w:sz w:val="20"/>
                <w:szCs w:val="20"/>
              </w:rPr>
              <w:t xml:space="preserve">-HETE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  <w:p w14:paraId="12A20F1C" w14:textId="0F281B36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5-HETE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69192FAA" w14:textId="2E94033F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XA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59FC9DA9" w14:textId="7F4D5582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XB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6F830F34" w14:textId="54D66352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5,6 EET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07DF7A4C" w14:textId="3FAD2DCF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8,9 EET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39AECC8D" w14:textId="6AF0364B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1,12 EET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0A530BB5" w14:textId="1C5FBCBB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4,15 EET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00D32E5F" w14:textId="1FD8118D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TB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53A6A33E" w14:textId="3F2609DE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GD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0E823B40" w14:textId="0FB6A554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GE2a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522F0DAB" w14:textId="300583B0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 xml:space="preserve">PGF2a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  <w:p w14:paraId="711C9DCE" w14:textId="7D31B6C9" w:rsidR="0025016B" w:rsidRPr="00344F94" w:rsidRDefault="0025016B" w:rsidP="00344F94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RvD1/2: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 xml:space="preserve"> ⇑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71DEE62A" w14:textId="773E4AB5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3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5BC38746" w14:textId="2BC4EE2D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0C15C6F0" w14:textId="5E99D1C0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NPD-1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  <w:p w14:paraId="7EBB4A69" w14:textId="2C25A3F9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XA5: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 xml:space="preserve"> ⇑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33EB1C0C" w14:textId="3B1061BF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E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56024F33" w14:textId="76E088E3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344F94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PA R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vD1: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 xml:space="preserve"> ⇑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76575D77" w14:textId="0673B876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74DB0942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% of difference compared to 3/3 (CTRL)</w:t>
            </w:r>
          </w:p>
          <w:p w14:paraId="11FF30AD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5-HETE: </w:t>
            </w:r>
          </w:p>
          <w:p w14:paraId="05FB0E87" w14:textId="2420B71F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39; 3/3 (AD): 60: 3/4 (AD): 275</w:t>
            </w:r>
          </w:p>
          <w:p w14:paraId="0B6914EE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2-HETE: </w:t>
            </w:r>
          </w:p>
          <w:p w14:paraId="5954B7AA" w14:textId="4EF3F767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41; 3/3 (AD): -17: 3/4 (AD): 45</w:t>
            </w:r>
          </w:p>
          <w:p w14:paraId="01BAA761" w14:textId="123E5B4B" w:rsidR="0025016B" w:rsidRPr="00041265" w:rsidRDefault="0025016B" w:rsidP="00041265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1265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15-HETE:</w:t>
            </w:r>
          </w:p>
          <w:p w14:paraId="405D3C5D" w14:textId="3FF585E5" w:rsidR="0025016B" w:rsidRDefault="0025016B" w:rsidP="00041265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lastRenderedPageBreak/>
              <w:t>3/4 (CTRL): -39; 3/3 (AD): 14: 3/4 (AD): 141</w:t>
            </w:r>
          </w:p>
          <w:p w14:paraId="2216E05B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XA4: </w:t>
            </w:r>
          </w:p>
          <w:p w14:paraId="62A9D69A" w14:textId="32E77D11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67; 3/3 (AD): 137: 3/4 (AD): 463</w:t>
            </w:r>
          </w:p>
          <w:p w14:paraId="289AC017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XB4: </w:t>
            </w:r>
          </w:p>
          <w:p w14:paraId="53C80CA5" w14:textId="5A60F84D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14; 3/3 (AD): 112: 3/4 (AD): 337</w:t>
            </w:r>
          </w:p>
          <w:p w14:paraId="3C99EB0F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5,6 EET: </w:t>
            </w:r>
          </w:p>
          <w:p w14:paraId="77DB8579" w14:textId="6FDB9F9A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56; 3/3 (AD): 133: 3/4 (AD): 416</w:t>
            </w:r>
          </w:p>
          <w:p w14:paraId="3B9C69CB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8,9 EET: </w:t>
            </w:r>
          </w:p>
          <w:p w14:paraId="7A936DE1" w14:textId="3601713E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53; 3/3 (AD): 179: 3/4 (AD): 640</w:t>
            </w:r>
          </w:p>
          <w:p w14:paraId="04EB487A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1,12 EET: </w:t>
            </w:r>
          </w:p>
          <w:p w14:paraId="51482DFC" w14:textId="32ABBEA0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34; 3/3 (AD): 14: 3/4 (AD): 91</w:t>
            </w:r>
          </w:p>
          <w:p w14:paraId="59190931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14,15 EET: </w:t>
            </w:r>
          </w:p>
          <w:p w14:paraId="3082852D" w14:textId="28255660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37; 3/3 (AD): 12: 3/4 (AD): 131</w:t>
            </w:r>
          </w:p>
          <w:p w14:paraId="1A3BEA2A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TB4: </w:t>
            </w:r>
          </w:p>
          <w:p w14:paraId="0793066F" w14:textId="12549CBC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44; 3/3 (AD): 19: 3/4 (AD): 118</w:t>
            </w:r>
          </w:p>
          <w:p w14:paraId="2E6A7424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GD2: </w:t>
            </w:r>
          </w:p>
          <w:p w14:paraId="44F65C2C" w14:textId="7C543A78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61; 3/3 (AD): 57: 3/4 (AD): 474</w:t>
            </w:r>
          </w:p>
          <w:p w14:paraId="3A3AEEAF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GE2a</w:t>
            </w:r>
          </w:p>
          <w:p w14:paraId="01E37C3B" w14:textId="6CD4D430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57; 3/3 (AD): 73: 3/4 (AD): 310</w:t>
            </w:r>
          </w:p>
          <w:p w14:paraId="0F218FF2" w14:textId="73F734C9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GF2a: </w:t>
            </w:r>
          </w:p>
          <w:p w14:paraId="159BE659" w14:textId="20713210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27; 3/3 (AD): -71*: 3/4 (AD): -66*</w:t>
            </w:r>
          </w:p>
          <w:p w14:paraId="18E0ADFD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1/2: </w:t>
            </w:r>
          </w:p>
          <w:p w14:paraId="7E7F8B96" w14:textId="1C20C73A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lastRenderedPageBreak/>
              <w:t>3/4 (CTRL): -62; 3/3 (AD): 77: 3/4 (AD): 156</w:t>
            </w:r>
          </w:p>
          <w:p w14:paraId="7E1B0109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3: </w:t>
            </w:r>
          </w:p>
          <w:p w14:paraId="6D03A6BC" w14:textId="5350F174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75; 3/3 (AD): 69: 3/4 (AD): 189</w:t>
            </w:r>
          </w:p>
          <w:p w14:paraId="40206CDD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4: </w:t>
            </w:r>
          </w:p>
          <w:p w14:paraId="36FD29C9" w14:textId="4E9D9AB3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74; 3/3 (AD): 53: 3/4 (AD): 108</w:t>
            </w:r>
          </w:p>
          <w:p w14:paraId="2938D325" w14:textId="00A3EE40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NPD-1: </w:t>
            </w:r>
          </w:p>
          <w:p w14:paraId="04090517" w14:textId="017F0308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8; 3/3 (AD): -71*: 3/4 (AD): -56*</w:t>
            </w:r>
          </w:p>
          <w:p w14:paraId="6915043E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LXA5: </w:t>
            </w:r>
          </w:p>
          <w:p w14:paraId="6650A3E6" w14:textId="706E75EA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81; 3/3 (AD): 135: 3/4 (AD): 639</w:t>
            </w:r>
          </w:p>
          <w:p w14:paraId="3EACA58B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E2: </w:t>
            </w:r>
          </w:p>
          <w:p w14:paraId="00578A0F" w14:textId="45209595" w:rsidR="0025016B" w:rsidRDefault="0025016B" w:rsidP="00AB697A">
            <w:pP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25; 3/3 (AD): 56; 3/4 (AD): 154</w:t>
            </w:r>
          </w:p>
          <w:p w14:paraId="39581CA5" w14:textId="77777777" w:rsidR="0025016B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344F94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DPA 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RvD1: </w:t>
            </w:r>
          </w:p>
          <w:p w14:paraId="10A98B2E" w14:textId="3617C7D7" w:rsidR="0025016B" w:rsidRPr="000404EA" w:rsidRDefault="0025016B" w:rsidP="00AB697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3/4 (CTRL): -25; 3/3 (AD): 56: 3/4 (AD): 154</w:t>
            </w:r>
          </w:p>
        </w:tc>
      </w:tr>
      <w:tr w:rsidR="006E079A" w:rsidRPr="000404EA" w14:paraId="3591E370" w14:textId="77777777" w:rsidTr="00AD7DDE">
        <w:tc>
          <w:tcPr>
            <w:tcW w:w="847" w:type="dxa"/>
            <w:vAlign w:val="center"/>
          </w:tcPr>
          <w:p w14:paraId="1E341925" w14:textId="2D1845EC" w:rsidR="006E079A" w:rsidRPr="00B24E93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  <w:lastRenderedPageBreak/>
              <w:t>(</w:t>
            </w:r>
            <w:proofErr w:type="spellStart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  <w:t>Fessel</w:t>
            </w:r>
            <w:proofErr w:type="spellEnd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  <w:t xml:space="preserve"> et al., 2003</w:t>
            </w: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  <w:t>)</w:t>
            </w:r>
          </w:p>
        </w:tc>
        <w:tc>
          <w:tcPr>
            <w:tcW w:w="1134" w:type="dxa"/>
          </w:tcPr>
          <w:p w14:paraId="32D2B58D" w14:textId="50D07CD0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AD7DDE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tional Institute on Aging-Reagan criteria</w:t>
            </w:r>
          </w:p>
        </w:tc>
        <w:tc>
          <w:tcPr>
            <w:tcW w:w="851" w:type="dxa"/>
            <w:vAlign w:val="center"/>
          </w:tcPr>
          <w:p w14:paraId="4FB55856" w14:textId="5BE672E5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5 (2M,3F); CTRL = 5 (3M,2F)</w:t>
            </w:r>
          </w:p>
        </w:tc>
        <w:tc>
          <w:tcPr>
            <w:tcW w:w="1134" w:type="dxa"/>
            <w:vAlign w:val="center"/>
          </w:tcPr>
          <w:p w14:paraId="7B0AC869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0.6 ± 10.2; CTRL = 79.0 ± 4.9</w:t>
            </w:r>
          </w:p>
        </w:tc>
        <w:tc>
          <w:tcPr>
            <w:tcW w:w="801" w:type="dxa"/>
            <w:vAlign w:val="center"/>
          </w:tcPr>
          <w:p w14:paraId="67B756EF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ubstantia nigra</w:t>
            </w:r>
          </w:p>
        </w:tc>
        <w:tc>
          <w:tcPr>
            <w:tcW w:w="1750" w:type="dxa"/>
            <w:vAlign w:val="center"/>
          </w:tcPr>
          <w:p w14:paraId="7F8EF326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.8 ± 6.2; CTRL = 6.6 ± 3.7</w:t>
            </w:r>
          </w:p>
        </w:tc>
        <w:tc>
          <w:tcPr>
            <w:tcW w:w="1134" w:type="dxa"/>
            <w:vAlign w:val="center"/>
          </w:tcPr>
          <w:p w14:paraId="2A130153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Vanderbilt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University Medical Center, Duke University Medical Center, and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Baylor College of Medicine</w:t>
            </w:r>
          </w:p>
        </w:tc>
        <w:tc>
          <w:tcPr>
            <w:tcW w:w="1134" w:type="dxa"/>
            <w:vAlign w:val="center"/>
          </w:tcPr>
          <w:p w14:paraId="3626A532" w14:textId="77777777" w:rsidR="006E079A" w:rsidRPr="000404EA" w:rsidRDefault="00000000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9"/>
                <w:id w:val="-1058858095"/>
              </w:sdtPr>
              <w:sdtContent/>
            </w:sdt>
            <w:r w:rsidR="006E079A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039C330E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A5F42EE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F2 -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IsoPs</w:t>
            </w:r>
            <w:proofErr w:type="spellEnd"/>
          </w:p>
          <w:p w14:paraId="539769B2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</w:pPr>
          </w:p>
          <w:p w14:paraId="72BEA535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fr-FR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GC-MS/NICI</w:t>
            </w:r>
          </w:p>
        </w:tc>
        <w:tc>
          <w:tcPr>
            <w:tcW w:w="2259" w:type="dxa"/>
            <w:vAlign w:val="center"/>
          </w:tcPr>
          <w:p w14:paraId="16D4D067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Substantia nigra:</w:t>
            </w:r>
          </w:p>
          <w:p w14:paraId="7D4BB37D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 -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soPs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  <w:p w14:paraId="5C31CBD4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7D6562F2" w14:textId="77777777" w:rsidR="006E079A" w:rsidRPr="000404EA" w:rsidRDefault="006E079A" w:rsidP="006E079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Substantia nigra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s: -26.6</w:t>
            </w:r>
          </w:p>
        </w:tc>
      </w:tr>
      <w:tr w:rsidR="00DF4356" w:rsidRPr="000404EA" w14:paraId="5BB286F4" w14:textId="77777777" w:rsidTr="00AD7DDE">
        <w:tc>
          <w:tcPr>
            <w:tcW w:w="847" w:type="dxa"/>
            <w:vAlign w:val="center"/>
          </w:tcPr>
          <w:p w14:paraId="38CF0D8A" w14:textId="77777777" w:rsidR="00DF4356" w:rsidRPr="00B24E93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Forman et al., 2007)</w:t>
            </w:r>
          </w:p>
        </w:tc>
        <w:tc>
          <w:tcPr>
            <w:tcW w:w="1134" w:type="dxa"/>
          </w:tcPr>
          <w:p w14:paraId="79E3505F" w14:textId="1BB4DD52" w:rsidR="00DF4356" w:rsidRDefault="00DF4356" w:rsidP="00DF435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D7DDE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tional Institute on Aging-Reagan criteria</w:t>
            </w:r>
          </w:p>
        </w:tc>
        <w:tc>
          <w:tcPr>
            <w:tcW w:w="851" w:type="dxa"/>
            <w:vAlign w:val="center"/>
          </w:tcPr>
          <w:p w14:paraId="7A473667" w14:textId="25B05CC2" w:rsidR="00DF4356" w:rsidRPr="000404EA" w:rsidRDefault="00000000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5"/>
                <w:id w:val="-164396262"/>
              </w:sdtPr>
              <w:sdtContent/>
            </w:sdt>
            <w:r w:rsidR="00DF4356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6"/>
                <w:id w:val="-504975981"/>
              </w:sdtPr>
              <w:sdtContent>
                <w:r w:rsidR="00DF4356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(4M, 6F)</w:t>
                </w:r>
              </w:sdtContent>
            </w:sdt>
            <w:r w:rsidR="00DF4356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10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7"/>
                <w:id w:val="827941573"/>
              </w:sdtPr>
              <w:sdtContent>
                <w:r w:rsidR="00DF4356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  <w:r w:rsidR="00DF4356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lastRenderedPageBreak/>
                  <w:t>(8M, 2F)</w:t>
                </w:r>
              </w:sdtContent>
            </w:sdt>
          </w:p>
        </w:tc>
        <w:tc>
          <w:tcPr>
            <w:tcW w:w="1134" w:type="dxa"/>
            <w:vAlign w:val="center"/>
          </w:tcPr>
          <w:p w14:paraId="18FF145E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88.8 ± 6.7 [82-101]; CTRL = 79.6 ± 6.8 [71-91];</w:t>
            </w:r>
          </w:p>
        </w:tc>
        <w:tc>
          <w:tcPr>
            <w:tcW w:w="801" w:type="dxa"/>
            <w:vAlign w:val="center"/>
          </w:tcPr>
          <w:p w14:paraId="0CBD12DF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ocortex; Entorhinal cortex</w:t>
            </w:r>
          </w:p>
        </w:tc>
        <w:tc>
          <w:tcPr>
            <w:tcW w:w="1750" w:type="dxa"/>
            <w:vAlign w:val="center"/>
          </w:tcPr>
          <w:p w14:paraId="4C89BBBE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6.1 ± 2.9 [2.8–12.0]; CTRL = 5.3 ± 3.0 [2.3–10.7]</w:t>
            </w:r>
          </w:p>
        </w:tc>
        <w:tc>
          <w:tcPr>
            <w:tcW w:w="1134" w:type="dxa"/>
            <w:vAlign w:val="center"/>
          </w:tcPr>
          <w:p w14:paraId="5AF453D8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A416DEB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6B22B226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D195D95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8,12-iso-iPF2a-VI</w:t>
            </w:r>
          </w:p>
          <w:p w14:paraId="4127E7AF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32EFF426" w14:textId="77777777" w:rsidR="00DF4356" w:rsidRPr="000404EA" w:rsidRDefault="00000000" w:rsidP="00DF4356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8"/>
                <w:id w:val="-898826296"/>
              </w:sdtPr>
              <w:sdtContent/>
            </w:sdt>
            <w:r w:rsidR="00DF4356" w:rsidRPr="000404EA">
              <w:rPr>
                <w:rFonts w:asciiTheme="minorHAnsi" w:eastAsia="Calibri" w:hAnsiTheme="minorHAnsi" w:cs="Calibri"/>
                <w:sz w:val="20"/>
                <w:szCs w:val="20"/>
              </w:rPr>
              <w:t>GC-MS</w:t>
            </w:r>
          </w:p>
        </w:tc>
        <w:tc>
          <w:tcPr>
            <w:tcW w:w="2259" w:type="dxa"/>
            <w:vAlign w:val="center"/>
          </w:tcPr>
          <w:p w14:paraId="3A762BE6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Neocortex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entorhinal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627EE514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8,12 Iso-IPF2a-VI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</w:p>
        </w:tc>
        <w:tc>
          <w:tcPr>
            <w:tcW w:w="1851" w:type="dxa"/>
            <w:vAlign w:val="center"/>
          </w:tcPr>
          <w:p w14:paraId="392717E4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Neocortex and entorhinal cortex:</w:t>
            </w:r>
          </w:p>
          <w:p w14:paraId="2BCC67B0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8,12 Iso-IPF2a-VI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207.0*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(average of brain regions)</w:t>
            </w:r>
          </w:p>
        </w:tc>
      </w:tr>
      <w:tr w:rsidR="00DF4356" w:rsidRPr="002A0A1B" w14:paraId="6ADE89BA" w14:textId="77777777" w:rsidTr="00AD7DDE">
        <w:tc>
          <w:tcPr>
            <w:tcW w:w="847" w:type="dxa"/>
            <w:vAlign w:val="center"/>
          </w:tcPr>
          <w:p w14:paraId="6AF02B6F" w14:textId="77777777" w:rsidR="00DF4356" w:rsidRPr="00B24E93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lastRenderedPageBreak/>
              <w:t>(</w:t>
            </w: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Furman et al., 2018</w:t>
            </w: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8844648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109746C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79DEAA2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F9323F3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3F6A4DF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B10BADF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ACFC09D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5C8E5705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EC702D6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4DE32AE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92AD1A2" w14:textId="77777777" w:rsidR="00843CC5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8E41EC9" w14:textId="4B4B0C7C" w:rsidR="00DF4356" w:rsidRPr="000404EA" w:rsidRDefault="00843CC5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1ABF37A3" w14:textId="2D00F5D8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6 (3M, 3F); CTRL = 3 (M);</w:t>
            </w:r>
          </w:p>
        </w:tc>
        <w:tc>
          <w:tcPr>
            <w:tcW w:w="1134" w:type="dxa"/>
            <w:vAlign w:val="center"/>
          </w:tcPr>
          <w:p w14:paraId="34C63ADD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67-86]; CTRL = [68-83]</w:t>
            </w:r>
          </w:p>
        </w:tc>
        <w:tc>
          <w:tcPr>
            <w:tcW w:w="801" w:type="dxa"/>
            <w:vAlign w:val="center"/>
          </w:tcPr>
          <w:p w14:paraId="33CCF12D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1750" w:type="dxa"/>
            <w:vAlign w:val="center"/>
          </w:tcPr>
          <w:p w14:paraId="584D0A5C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4-18]; CTRL = [6-14]</w:t>
            </w:r>
          </w:p>
        </w:tc>
        <w:tc>
          <w:tcPr>
            <w:tcW w:w="1134" w:type="dxa"/>
            <w:vAlign w:val="center"/>
          </w:tcPr>
          <w:p w14:paraId="1E936269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enter for Neurodegenerative Disease Research at the University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of Pennsylvania</w:t>
            </w:r>
          </w:p>
        </w:tc>
        <w:tc>
          <w:tcPr>
            <w:tcW w:w="1134" w:type="dxa"/>
            <w:vAlign w:val="center"/>
          </w:tcPr>
          <w:p w14:paraId="17331AB5" w14:textId="77777777" w:rsidR="00DF4356" w:rsidRPr="000404EA" w:rsidRDefault="00000000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7"/>
                <w:id w:val="-686524223"/>
              </w:sdtPr>
              <w:sdtContent/>
            </w:sdt>
            <w:r w:rsidR="00DF4356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1E944CF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A58CCC9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ARA-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derived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lipid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mediators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5-HETE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1-HETE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2-HETE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5-HETE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D2/E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5 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8 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15 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E2/15 k 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15 k E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2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6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0; 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2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3</w:t>
            </w:r>
          </w:p>
          <w:p w14:paraId="7BB511EF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es-ES"/>
              </w:rPr>
            </w:pPr>
          </w:p>
          <w:p w14:paraId="6C7DF2A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RM-LC/MS/MS</w:t>
            </w:r>
          </w:p>
        </w:tc>
        <w:tc>
          <w:tcPr>
            <w:tcW w:w="2259" w:type="dxa"/>
            <w:vAlign w:val="center"/>
          </w:tcPr>
          <w:p w14:paraId="36D237F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5-HETE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39B92BEF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11-HETE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0FD754AE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12-HETE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52D85D6B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5-HETE: not detected in the CTRL</w:t>
            </w:r>
          </w:p>
        </w:tc>
        <w:tc>
          <w:tcPr>
            <w:tcW w:w="1851" w:type="dxa"/>
            <w:vAlign w:val="center"/>
          </w:tcPr>
          <w:p w14:paraId="5184B347" w14:textId="102B8F96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5-HETE: 216.7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1-HETE: 337.5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2-HETE: 80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5-HETE: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8"/>
                <w:id w:val="190659533"/>
              </w:sdtPr>
              <w:sdtContent/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D2/E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 50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5-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44.4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8-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27.8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15-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22.4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E2/15 k F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166.7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15 k E2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p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400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: -37.5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2: 28.6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6: -5.6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0: -45.8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2: 13529.5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U13: 250*</w:t>
            </w:r>
          </w:p>
        </w:tc>
      </w:tr>
      <w:tr w:rsidR="00DF4356" w:rsidRPr="000404EA" w14:paraId="31B21B52" w14:textId="77777777" w:rsidTr="00AD7DDE">
        <w:tc>
          <w:tcPr>
            <w:tcW w:w="84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683BA" w14:textId="77777777" w:rsidR="00DF4356" w:rsidRPr="00CD14CC" w:rsidRDefault="00000000" w:rsidP="00DF4356">
            <w:pPr>
              <w:jc w:val="center"/>
              <w:rPr>
                <w:rFonts w:asciiTheme="minorHAnsi" w:eastAsia="Calibri" w:hAnsiTheme="minorHAnsi"/>
                <w:b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b/>
                  <w:bCs/>
                  <w:sz w:val="20"/>
                  <w:szCs w:val="20"/>
                </w:rPr>
                <w:tag w:val="goog_rdk_79"/>
                <w:id w:val="1942183917"/>
              </w:sdtPr>
              <w:sdtContent>
                <w:r w:rsidR="00DF4356" w:rsidRPr="00CD14CC">
                  <w:rPr>
                    <w:rFonts w:asciiTheme="minorHAnsi" w:hAnsiTheme="minorHAnsi"/>
                    <w:b/>
                    <w:bCs/>
                    <w:sz w:val="20"/>
                    <w:szCs w:val="20"/>
                  </w:rPr>
                  <w:t>(</w:t>
                </w:r>
                <w:proofErr w:type="spellStart"/>
              </w:sdtContent>
            </w:sdt>
            <w:r w:rsidR="00DF4356" w:rsidRPr="00CD14CC">
              <w:rPr>
                <w:rFonts w:asciiTheme="minorHAnsi" w:eastAsia="Calibri" w:hAnsiTheme="minorHAnsi"/>
                <w:b/>
                <w:bCs/>
                <w:sz w:val="20"/>
                <w:szCs w:val="20"/>
              </w:rPr>
              <w:t>Kurano</w:t>
            </w:r>
            <w:proofErr w:type="spellEnd"/>
            <w:r w:rsidR="00DF4356" w:rsidRPr="00CD14CC">
              <w:rPr>
                <w:rFonts w:asciiTheme="minorHAnsi" w:eastAsia="Calibri" w:hAnsiTheme="minorHAnsi"/>
                <w:b/>
                <w:bCs/>
                <w:sz w:val="20"/>
                <w:szCs w:val="20"/>
              </w:rPr>
              <w:t xml:space="preserve"> 2022)</w:t>
            </w:r>
          </w:p>
        </w:tc>
        <w:tc>
          <w:tcPr>
            <w:tcW w:w="1134" w:type="dxa"/>
            <w:shd w:val="clear" w:color="auto" w:fill="F7F7F7"/>
          </w:tcPr>
          <w:p w14:paraId="54AC2792" w14:textId="33B8ADEF" w:rsidR="00DF4356" w:rsidRPr="000404EA" w:rsidRDefault="00327B73" w:rsidP="00F25C71">
            <w:pPr>
              <w:rPr>
                <w:rFonts w:asciiTheme="minorHAnsi" w:eastAsia="Arial" w:hAnsiTheme="minorHAnsi"/>
                <w:sz w:val="20"/>
                <w:szCs w:val="20"/>
              </w:rPr>
            </w:pPr>
            <w:r w:rsidRPr="00327B73">
              <w:rPr>
                <w:rFonts w:asciiTheme="minorHAnsi" w:eastAsia="Arial" w:hAnsiTheme="minorHAnsi"/>
                <w:sz w:val="20"/>
                <w:szCs w:val="20"/>
              </w:rPr>
              <w:t>Consortium to Establish a Registry for Alzheimer's Disease (CERAD)</w:t>
            </w:r>
            <w:r>
              <w:rPr>
                <w:rFonts w:asciiTheme="minorHAnsi" w:eastAsia="Arial" w:hAnsiTheme="minorHAnsi"/>
                <w:sz w:val="20"/>
                <w:szCs w:val="20"/>
              </w:rPr>
              <w:t xml:space="preserve"> score</w:t>
            </w:r>
          </w:p>
        </w:tc>
        <w:tc>
          <w:tcPr>
            <w:tcW w:w="851" w:type="dxa"/>
            <w:shd w:val="clear" w:color="auto" w:fill="F7F7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86AC8" w14:textId="7FFE2A5D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Arial" w:hAnsiTheme="minorHAnsi"/>
                <w:sz w:val="20"/>
                <w:szCs w:val="20"/>
              </w:rPr>
              <w:t>AD V= 6 (3M,3F); Cerad-b I/II= 7 (2M,5F); CTRL I/II =6 (4M,2F)</w:t>
            </w:r>
          </w:p>
        </w:tc>
        <w:tc>
          <w:tcPr>
            <w:tcW w:w="1134" w:type="dxa"/>
            <w:shd w:val="clear" w:color="auto" w:fill="F7F7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5705F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Arial" w:hAnsiTheme="minorHAnsi"/>
                <w:sz w:val="20"/>
                <w:szCs w:val="20"/>
              </w:rPr>
              <w:t>AD= 86.17 ± 1.07; Cerad-b= 85.43 ± 3.33; CTRL=83.17 ± 3.34</w:t>
            </w:r>
          </w:p>
        </w:tc>
        <w:tc>
          <w:tcPr>
            <w:tcW w:w="80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4ADC7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Cortex</w:t>
            </w:r>
          </w:p>
        </w:tc>
        <w:tc>
          <w:tcPr>
            <w:tcW w:w="1750" w:type="dxa"/>
            <w:vAlign w:val="center"/>
          </w:tcPr>
          <w:p w14:paraId="2EEB66CA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7D30F67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Brain Bank or Aging Research (Tokyo)</w:t>
            </w:r>
          </w:p>
        </w:tc>
        <w:tc>
          <w:tcPr>
            <w:tcW w:w="1134" w:type="dxa"/>
            <w:vAlign w:val="center"/>
          </w:tcPr>
          <w:p w14:paraId="1702A8DA" w14:textId="77777777" w:rsidR="00DF4356" w:rsidRPr="000404EA" w:rsidRDefault="00000000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0"/>
                <w:id w:val="1531759163"/>
              </w:sdtPr>
              <w:sdtContent/>
            </w:sdt>
            <w:r w:rsidR="00DF4356" w:rsidRPr="000404EA">
              <w:rPr>
                <w:rFonts w:asciiTheme="minorHAnsi" w:eastAsia="Calibri" w:hAnsiTheme="minorHAnsi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5C148324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9F7F504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193 eicosanoids/related mediators</w:t>
            </w:r>
          </w:p>
          <w:p w14:paraId="587F545F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>LC/MS-MS</w:t>
            </w:r>
          </w:p>
        </w:tc>
        <w:tc>
          <w:tcPr>
            <w:tcW w:w="2259" w:type="dxa"/>
            <w:vAlign w:val="center"/>
          </w:tcPr>
          <w:p w14:paraId="27D4AA03" w14:textId="77777777" w:rsidR="00DF4356" w:rsidRPr="000404EA" w:rsidRDefault="00DF4356" w:rsidP="00DF4356">
            <w:pPr>
              <w:rPr>
                <w:rFonts w:asciiTheme="minorHAnsi" w:eastAsia="Symbol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5,6-DiHETE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  <w:p w14:paraId="248B0557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PGE3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  <w:r w:rsidRPr="000404EA">
              <w:rPr>
                <w:rFonts w:asciiTheme="minorHAnsi" w:eastAsia="Symbol" w:hAnsiTheme="minorHAnsi"/>
                <w:sz w:val="20"/>
                <w:szCs w:val="20"/>
              </w:rPr>
              <w:t xml:space="preserve"> </w:t>
            </w:r>
          </w:p>
          <w:p w14:paraId="0458A2B1" w14:textId="77777777" w:rsidR="00DF4356" w:rsidRPr="000404EA" w:rsidRDefault="00DF4356" w:rsidP="00DF4356">
            <w:pPr>
              <w:rPr>
                <w:rFonts w:asciiTheme="minorHAnsi" w:eastAsia="Symbol" w:hAnsiTheme="minorHAnsi"/>
                <w:sz w:val="20"/>
                <w:szCs w:val="20"/>
              </w:rPr>
            </w:pPr>
            <w:proofErr w:type="spellStart"/>
            <w:r w:rsidRPr="000404EA">
              <w:rPr>
                <w:rFonts w:asciiTheme="minorHAnsi" w:eastAsia="Calibri" w:hAnsiTheme="minorHAnsi"/>
                <w:sz w:val="20"/>
                <w:szCs w:val="20"/>
              </w:rPr>
              <w:t>Resolvin</w:t>
            </w:r>
            <w:proofErr w:type="spellEnd"/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D5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13,14-dihydro-15-keto PGA2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11-trans-LTE4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  <w:p w14:paraId="576609BC" w14:textId="77777777" w:rsidR="00DF4356" w:rsidRPr="000404EA" w:rsidRDefault="00DF4356" w:rsidP="00DF4356">
            <w:pPr>
              <w:rPr>
                <w:rFonts w:asciiTheme="minorHAnsi" w:eastAsia="Symbol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5,6-DHET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  <w:r w:rsidRPr="000404EA">
              <w:rPr>
                <w:rFonts w:asciiTheme="minorHAnsi" w:eastAsia="Symbol" w:hAnsiTheme="minorHAnsi"/>
                <w:sz w:val="20"/>
                <w:szCs w:val="20"/>
              </w:rPr>
              <w:t xml:space="preserve"> </w:t>
            </w:r>
          </w:p>
          <w:p w14:paraId="00905C4C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5,6-DHET-lactone: -50 15-HETE: </w:t>
            </w:r>
            <w:r w:rsidRPr="000404EA">
              <w:rPr>
                <w:rFonts w:asciiTheme="minorHAnsi" w:eastAsia="Symbol" w:hAnsiTheme="minorHAnsi" w:cs="Cambria Math"/>
                <w:sz w:val="20"/>
                <w:szCs w:val="20"/>
              </w:rPr>
              <w:t>⇓</w:t>
            </w:r>
          </w:p>
        </w:tc>
        <w:tc>
          <w:tcPr>
            <w:tcW w:w="1851" w:type="dxa"/>
            <w:vAlign w:val="center"/>
          </w:tcPr>
          <w:p w14:paraId="3D3191C6" w14:textId="77777777" w:rsidR="00DF4356" w:rsidRPr="000404EA" w:rsidRDefault="00DF4356" w:rsidP="00DF4356">
            <w:pPr>
              <w:rPr>
                <w:rFonts w:asciiTheme="minorHAnsi" w:eastAsia="Calibri" w:hAnsiTheme="minorHAns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5,6-DiHETE: -32.1 PGE3: -97.7 DHA: -38.1* </w:t>
            </w:r>
            <w:proofErr w:type="spellStart"/>
            <w:r w:rsidRPr="000404EA">
              <w:rPr>
                <w:rFonts w:asciiTheme="minorHAnsi" w:eastAsia="Calibri" w:hAnsiTheme="minorHAnsi"/>
                <w:sz w:val="20"/>
                <w:szCs w:val="20"/>
              </w:rPr>
              <w:t>Resolvin</w:t>
            </w:r>
            <w:proofErr w:type="spellEnd"/>
            <w:r w:rsidRPr="000404EA">
              <w:rPr>
                <w:rFonts w:asciiTheme="minorHAnsi" w:eastAsia="Calibri" w:hAnsiTheme="minorHAnsi"/>
                <w:sz w:val="20"/>
                <w:szCs w:val="20"/>
              </w:rPr>
              <w:t xml:space="preserve"> D5: 100 13,14-dihydro-15-keto PGA2: 20* 11-trans-LTE4: -68.1* 5,6-DHET: -94.1 5,6-DHET-lactone: -50 15-HETE: -50</w:t>
            </w:r>
          </w:p>
        </w:tc>
      </w:tr>
      <w:tr w:rsidR="00DF4356" w:rsidRPr="000404EA" w14:paraId="56EE35D4" w14:textId="77777777" w:rsidTr="00AD7DDE">
        <w:tc>
          <w:tcPr>
            <w:tcW w:w="847" w:type="dxa"/>
            <w:vAlign w:val="center"/>
          </w:tcPr>
          <w:p w14:paraId="18CED52F" w14:textId="77777777" w:rsidR="00DF4356" w:rsidRPr="00ED48ED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proofErr w:type="spellStart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Lukiw</w:t>
            </w:r>
            <w:proofErr w:type="spellEnd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 et al., 2005)</w:t>
            </w:r>
          </w:p>
        </w:tc>
        <w:tc>
          <w:tcPr>
            <w:tcW w:w="1134" w:type="dxa"/>
          </w:tcPr>
          <w:p w14:paraId="65D6B8B3" w14:textId="34F9E054" w:rsidR="00DF4356" w:rsidRPr="000404EA" w:rsidRDefault="00B443BE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51D52EFC" w14:textId="49AF5182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6 (3M,3F); CTRL = 6 (3M,3F)</w:t>
            </w:r>
          </w:p>
        </w:tc>
        <w:tc>
          <w:tcPr>
            <w:tcW w:w="1134" w:type="dxa"/>
            <w:vAlign w:val="center"/>
          </w:tcPr>
          <w:p w14:paraId="7A785B40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0.3 ± 3.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7"/>
                <w:id w:val="-1172559343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7-76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69 ± 1.8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8"/>
                <w:id w:val="559612139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6-71]</w:t>
                </w:r>
              </w:sdtContent>
            </w:sdt>
          </w:p>
        </w:tc>
        <w:tc>
          <w:tcPr>
            <w:tcW w:w="801" w:type="dxa"/>
            <w:vAlign w:val="center"/>
          </w:tcPr>
          <w:p w14:paraId="7651A10E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ocampus; Temporal lobe; Thalamus; Occipi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tal lobe</w:t>
            </w:r>
          </w:p>
        </w:tc>
        <w:tc>
          <w:tcPr>
            <w:tcW w:w="1750" w:type="dxa"/>
            <w:vAlign w:val="center"/>
          </w:tcPr>
          <w:p w14:paraId="349C8B3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2.0 ± 0.6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9"/>
                <w:id w:val="-1819407431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1.3-3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2.1 ± 0.6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0"/>
                <w:id w:val="-141656861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1.3-3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7494F9C4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LSU Brain Tissue Bank, New Orleans, the Canadian Brain Tissue Bank, Toronto,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nd the Oregon Health Sciences Center Brain Bank</w:t>
            </w:r>
          </w:p>
        </w:tc>
        <w:tc>
          <w:tcPr>
            <w:tcW w:w="1134" w:type="dxa"/>
            <w:vAlign w:val="center"/>
          </w:tcPr>
          <w:p w14:paraId="123ED708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Frozen</w:t>
            </w:r>
          </w:p>
        </w:tc>
        <w:tc>
          <w:tcPr>
            <w:tcW w:w="992" w:type="dxa"/>
            <w:vAlign w:val="center"/>
          </w:tcPr>
          <w:p w14:paraId="0FCC0714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1385472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PD1</w:t>
            </w:r>
          </w:p>
          <w:p w14:paraId="090C6C8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CABA1ED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LC-PDA-ESI-MS-MS–based lipidomic analysis</w:t>
            </w:r>
          </w:p>
        </w:tc>
        <w:tc>
          <w:tcPr>
            <w:tcW w:w="2259" w:type="dxa"/>
            <w:vAlign w:val="center"/>
          </w:tcPr>
          <w:p w14:paraId="1F6FCDC0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1F35119F" w14:textId="77777777" w:rsidR="00DF4356" w:rsidRPr="000404EA" w:rsidRDefault="00000000" w:rsidP="00DF4356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1"/>
                <w:id w:val="2134053327"/>
              </w:sdtPr>
              <w:sdtContent>
                <w:r w:rsidR="00DF4356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  <w:lang w:val="es-ES"/>
                  </w:rPr>
                  <w:t>NPD1:</w:t>
                </w:r>
              </w:sdtContent>
            </w:sdt>
            <w:r w:rsidR="00DF4356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r w:rsidR="00DF4356"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="00DF4356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51F1D68E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Temporal lobe:</w:t>
            </w:r>
          </w:p>
          <w:p w14:paraId="45C0DE9A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NPD1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13288BB2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halamus:</w:t>
            </w:r>
          </w:p>
          <w:p w14:paraId="1583E5A9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PD1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000E4E81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Occipital lobe:</w:t>
            </w:r>
          </w:p>
          <w:p w14:paraId="3FE650A1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PD1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851" w:type="dxa"/>
            <w:vAlign w:val="center"/>
          </w:tcPr>
          <w:p w14:paraId="01AFF8F3" w14:textId="77777777" w:rsidR="00DF4356" w:rsidRPr="000404EA" w:rsidRDefault="00DF4356" w:rsidP="00DF4356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-91.6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mporal lobe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-95.2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halamu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NA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Occipital lobe: 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</w:tr>
      <w:tr w:rsidR="00327B73" w:rsidRPr="000404EA" w14:paraId="08DDE573" w14:textId="77777777" w:rsidTr="00AD7DDE">
        <w:tc>
          <w:tcPr>
            <w:tcW w:w="847" w:type="dxa"/>
            <w:vAlign w:val="center"/>
          </w:tcPr>
          <w:p w14:paraId="0B93DEA9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proofErr w:type="spellStart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Nourooz</w:t>
            </w:r>
            <w:proofErr w:type="spellEnd"/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-Zadeh</w:t>
            </w: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 et al., 1999)</w:t>
            </w:r>
          </w:p>
        </w:tc>
        <w:tc>
          <w:tcPr>
            <w:tcW w:w="1134" w:type="dxa"/>
          </w:tcPr>
          <w:p w14:paraId="52D46C74" w14:textId="6157ACA2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327B73">
              <w:rPr>
                <w:rFonts w:asciiTheme="minorHAnsi" w:eastAsia="Arial" w:hAnsiTheme="minorHAnsi"/>
                <w:sz w:val="20"/>
                <w:szCs w:val="20"/>
              </w:rPr>
              <w:t>Consortium to Establish a Registry for Alzheimer's Disease (CERAD)</w:t>
            </w:r>
            <w:r>
              <w:rPr>
                <w:rFonts w:asciiTheme="minorHAnsi" w:eastAsia="Arial" w:hAnsiTheme="minorHAnsi"/>
                <w:sz w:val="20"/>
                <w:szCs w:val="20"/>
              </w:rPr>
              <w:t xml:space="preserve"> score</w:t>
            </w:r>
          </w:p>
        </w:tc>
        <w:tc>
          <w:tcPr>
            <w:tcW w:w="851" w:type="dxa"/>
            <w:vAlign w:val="center"/>
          </w:tcPr>
          <w:p w14:paraId="42D1BF4E" w14:textId="3EBC2496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; CTRL = 8</w:t>
            </w:r>
          </w:p>
        </w:tc>
        <w:tc>
          <w:tcPr>
            <w:tcW w:w="1134" w:type="dxa"/>
            <w:vAlign w:val="center"/>
          </w:tcPr>
          <w:p w14:paraId="03A4D8E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9.9 ± 6.1; CTRL = 74.1 ± 16.0</w:t>
            </w:r>
          </w:p>
        </w:tc>
        <w:tc>
          <w:tcPr>
            <w:tcW w:w="801" w:type="dxa"/>
            <w:vAlign w:val="center"/>
          </w:tcPr>
          <w:p w14:paraId="6620AC1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Occipital lobe; Temporal lobe; Parietal lobe</w:t>
            </w:r>
          </w:p>
        </w:tc>
        <w:tc>
          <w:tcPr>
            <w:tcW w:w="1750" w:type="dxa"/>
            <w:vAlign w:val="center"/>
          </w:tcPr>
          <w:p w14:paraId="0E75E5D7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9.9 ± 18.2; CTRL = 46.7 ± 12</w:t>
            </w:r>
          </w:p>
        </w:tc>
        <w:tc>
          <w:tcPr>
            <w:tcW w:w="1134" w:type="dxa"/>
            <w:vAlign w:val="center"/>
          </w:tcPr>
          <w:p w14:paraId="5BFF1E87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Brain Bank, Institute of Psychiatry, Denmark Hill, London,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U.K.</w:t>
            </w:r>
          </w:p>
        </w:tc>
        <w:tc>
          <w:tcPr>
            <w:tcW w:w="1134" w:type="dxa"/>
            <w:vAlign w:val="center"/>
          </w:tcPr>
          <w:p w14:paraId="65430E7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588DC00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510C57C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s; F4-IsoPs</w:t>
            </w:r>
          </w:p>
          <w:p w14:paraId="619076E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7E2FA28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C-MS/NICI</w:t>
            </w:r>
          </w:p>
        </w:tc>
        <w:tc>
          <w:tcPr>
            <w:tcW w:w="2259" w:type="dxa"/>
            <w:vAlign w:val="center"/>
          </w:tcPr>
          <w:p w14:paraId="047A66D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i/>
                <w:color w:val="000000"/>
                <w:sz w:val="20"/>
                <w:szCs w:val="20"/>
                <w:lang w:val="fr-FR"/>
              </w:rPr>
            </w:pPr>
            <w:r w:rsidRPr="000404EA"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  <w:lang w:val="fr-FR"/>
              </w:rPr>
              <w:t xml:space="preserve">Occipital </w:t>
            </w:r>
            <w:proofErr w:type="gramStart"/>
            <w:r w:rsidRPr="000404EA"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  <w:lang w:val="fr-FR"/>
              </w:rPr>
              <w:t>lobe:</w:t>
            </w:r>
            <w:proofErr w:type="gramEnd"/>
          </w:p>
          <w:p w14:paraId="66C710B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>F2-</w:t>
            </w:r>
            <w:proofErr w:type="gram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>IsoPs: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fr-FR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;</w:t>
            </w:r>
          </w:p>
          <w:p w14:paraId="7DD8ACB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>F4-</w:t>
            </w:r>
            <w:proofErr w:type="gram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>IsoPs: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fr-FR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;</w:t>
            </w:r>
          </w:p>
          <w:p w14:paraId="7C67EFAD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</w:pPr>
          </w:p>
          <w:p w14:paraId="3A62CD6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i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</w:rPr>
              <w:t>Temporal lobe</w:t>
            </w:r>
            <w:r w:rsidRPr="000404EA">
              <w:rPr>
                <w:rFonts w:asciiTheme="minorHAnsi" w:eastAsia="Calibri" w:hAnsiTheme="minorHAnsi" w:cs="Calibri"/>
                <w:i/>
                <w:color w:val="000000"/>
                <w:sz w:val="20"/>
                <w:szCs w:val="20"/>
              </w:rPr>
              <w:t>:</w:t>
            </w:r>
          </w:p>
          <w:p w14:paraId="7B6E2D7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2-IsoP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4CD2707D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4-IsoP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403251D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57A643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</w:rPr>
              <w:t>Parietal lobe:</w:t>
            </w:r>
          </w:p>
          <w:p w14:paraId="2362A9C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2-IsoP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1B1737E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4-IsoP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851" w:type="dxa"/>
            <w:vAlign w:val="center"/>
          </w:tcPr>
          <w:p w14:paraId="64C8EDF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Occipital lobe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F2-IsoPs: 21.6; 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: 1000</w:t>
            </w:r>
            <w:proofErr w:type="gram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*;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0B5CF98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): 5900*;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poral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lobe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s: -2.6; 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: 700*; 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): 900*; 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arietal lobe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s: -1.3; 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: -50; F4-IsoPs (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mpII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: -55.6</w:t>
            </w:r>
          </w:p>
        </w:tc>
      </w:tr>
      <w:tr w:rsidR="00327B73" w:rsidRPr="000404EA" w14:paraId="5CDDEF51" w14:textId="77777777" w:rsidTr="00AD7DDE">
        <w:tc>
          <w:tcPr>
            <w:tcW w:w="847" w:type="dxa"/>
            <w:vAlign w:val="center"/>
          </w:tcPr>
          <w:p w14:paraId="43B816BD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Pratico et al., 1998</w:t>
            </w: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F65F463" w14:textId="2BDBD748" w:rsidR="00327B73" w:rsidRPr="000404EA" w:rsidRDefault="00083DFD" w:rsidP="00D135D6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ational Institute of Aging 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4340A8" w:rsidRPr="004340A8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vAlign w:val="center"/>
          </w:tcPr>
          <w:p w14:paraId="084D1FB7" w14:textId="1549E86A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9 (10M,9F); CTRL = 8 (5M,3F)</w:t>
            </w:r>
          </w:p>
        </w:tc>
        <w:tc>
          <w:tcPr>
            <w:tcW w:w="1134" w:type="dxa"/>
            <w:vAlign w:val="center"/>
          </w:tcPr>
          <w:p w14:paraId="11C654CC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9 ± 2.1 [56-92]; CTRL = 76 ± 4.8 [60-98]</w:t>
            </w:r>
          </w:p>
        </w:tc>
        <w:tc>
          <w:tcPr>
            <w:tcW w:w="801" w:type="dxa"/>
            <w:vAlign w:val="center"/>
          </w:tcPr>
          <w:p w14:paraId="00AFDB1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ntal cortex; Temporal cortex; Cerebellum</w:t>
            </w:r>
          </w:p>
        </w:tc>
        <w:tc>
          <w:tcPr>
            <w:tcW w:w="1750" w:type="dxa"/>
            <w:vAlign w:val="center"/>
          </w:tcPr>
          <w:p w14:paraId="7575F2E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.3 ± 1.4 [4-17]; CTRL = 11.4 ±1.4 [ 5-16]</w:t>
            </w:r>
          </w:p>
        </w:tc>
        <w:tc>
          <w:tcPr>
            <w:tcW w:w="1134" w:type="dxa"/>
            <w:vAlign w:val="center"/>
          </w:tcPr>
          <w:p w14:paraId="48F45C1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17CB697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"/>
                <w:id w:val="-469827649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0875A47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433020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2-Isoprostane (iPF2a-III and iPF2a-VI; 6-keto PGF1a)</w:t>
            </w:r>
          </w:p>
          <w:p w14:paraId="53E1CB77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184776E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C-MS</w:t>
            </w:r>
          </w:p>
        </w:tc>
        <w:tc>
          <w:tcPr>
            <w:tcW w:w="2259" w:type="dxa"/>
            <w:vAlign w:val="center"/>
          </w:tcPr>
          <w:p w14:paraId="08A9AAF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rontal cortex:</w:t>
            </w:r>
          </w:p>
          <w:p w14:paraId="7010121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PF2a-III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sdt>
            <w:sdtPr>
              <w:rPr>
                <w:rFonts w:asciiTheme="minorHAnsi" w:hAnsiTheme="minorHAnsi"/>
                <w:sz w:val="20"/>
                <w:szCs w:val="20"/>
              </w:rPr>
              <w:tag w:val="goog_rdk_10"/>
              <w:id w:val="-1033107913"/>
            </w:sdtPr>
            <w:sdtContent>
              <w:p w14:paraId="339369E1" w14:textId="77777777" w:rsidR="00327B73" w:rsidRPr="000404EA" w:rsidRDefault="00327B73" w:rsidP="00327B73">
                <w:pPr>
                  <w:jc w:val="center"/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</w:pPr>
                <w:r w:rsidRPr="000404EA">
                  <w:rPr>
                    <w:rFonts w:asciiTheme="minorHAnsi" w:eastAsia="Calibri" w:hAnsiTheme="minorHAnsi" w:cs="Calibri"/>
                    <w:b/>
                    <w:color w:val="000000"/>
                    <w:sz w:val="20"/>
                    <w:szCs w:val="20"/>
                  </w:rPr>
                  <w:t>iPF2a-VI:</w:t>
                </w:r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  <w:r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⇑</w:t>
                </w:r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;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9"/>
                    <w:id w:val="-1534647493"/>
                  </w:sdtPr>
                  <w:sdtContent/>
                </w:sdt>
              </w:p>
            </w:sdtContent>
          </w:sdt>
          <w:p w14:paraId="3951AF16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1"/>
                <w:id w:val="-901748191"/>
              </w:sdtPr>
              <w:sdtContent>
                <w:r w:rsidR="00327B73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keto PGF1a </w:t>
                </w:r>
                <w:r w:rsidR="00327B73" w:rsidRPr="000404EA">
                  <w:rPr>
                    <w:rFonts w:asciiTheme="minorHAnsi" w:eastAsia="Symbol" w:hAnsiTheme="minorHAnsi" w:cs="Symbol"/>
                    <w:color w:val="000000"/>
                    <w:sz w:val="20"/>
                    <w:szCs w:val="20"/>
                  </w:rPr>
                  <w:t>⇔</w:t>
                </w:r>
              </w:sdtContent>
            </w:sdt>
          </w:p>
          <w:p w14:paraId="0DB6AA60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"/>
                <w:id w:val="-829907256"/>
              </w:sdtPr>
              <w:sdtContent>
                <w:r w:rsidR="00327B73" w:rsidRPr="000404EA">
                  <w:rPr>
                    <w:rFonts w:asciiTheme="minorHAnsi" w:eastAsia="Calibri" w:hAnsiTheme="minorHAnsi" w:cs="Calibri"/>
                    <w:b/>
                    <w:color w:val="000000"/>
                    <w:sz w:val="20"/>
                    <w:szCs w:val="20"/>
                  </w:rPr>
                  <w:t>T</w:t>
                </w:r>
              </w:sdtContent>
            </w:sdt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mporal cortex:</w:t>
            </w:r>
          </w:p>
          <w:p w14:paraId="33B2CE0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PF2a-III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6D96183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PF2a-VI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322BC8A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</w:p>
          <w:p w14:paraId="54BC897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PF2a-</w:t>
            </w:r>
            <w:proofErr w:type="gram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II: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</w:p>
          <w:p w14:paraId="5FF1ED1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PF2a-VI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851" w:type="dxa"/>
            <w:vAlign w:val="center"/>
          </w:tcPr>
          <w:p w14:paraId="5F22B12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rontal Cortex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PF2a-III: 105*; iPF2a-VI: 106.5</w:t>
            </w:r>
            <w:proofErr w:type="gram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*;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50F203EC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"/>
                <w:id w:val="-1027944198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6-Keto PGF1a: -26.8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mporal cortex: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PF2a-III: 117.1*; iPF2a-VI: 129.2*; </w:t>
            </w:r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PF2a-III: </w:t>
            </w:r>
          </w:p>
          <w:p w14:paraId="6F8D52C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proofErr w:type="gram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15.2;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1BAD27D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PF2a-VI: 1.6</w:t>
            </w:r>
          </w:p>
        </w:tc>
      </w:tr>
      <w:tr w:rsidR="00327B73" w:rsidRPr="002A0A1B" w14:paraId="4583FFD6" w14:textId="77777777" w:rsidTr="00AD7DDE">
        <w:tc>
          <w:tcPr>
            <w:tcW w:w="847" w:type="dxa"/>
            <w:vAlign w:val="center"/>
          </w:tcPr>
          <w:p w14:paraId="4932E791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Pratico et al., 2004)</w:t>
            </w:r>
          </w:p>
        </w:tc>
        <w:tc>
          <w:tcPr>
            <w:tcW w:w="1134" w:type="dxa"/>
          </w:tcPr>
          <w:p w14:paraId="0A2A78C4" w14:textId="2BDEBCE6" w:rsidR="00327B73" w:rsidRPr="000404EA" w:rsidRDefault="00083DFD" w:rsidP="00D135D6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ational Institute of Aging 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4340A8" w:rsidRPr="004340A8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vAlign w:val="center"/>
          </w:tcPr>
          <w:p w14:paraId="40EA8A28" w14:textId="196D1E2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(4M,6F); CTRL = 10 (5M,5F)</w:t>
            </w:r>
          </w:p>
        </w:tc>
        <w:tc>
          <w:tcPr>
            <w:tcW w:w="1134" w:type="dxa"/>
            <w:vAlign w:val="center"/>
          </w:tcPr>
          <w:p w14:paraId="00C2EA4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9 ± 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0"/>
                <w:id w:val="1832168807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56-92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76 ± 3.4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1"/>
                <w:id w:val="-1166776827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0-98]</w:t>
                </w:r>
              </w:sdtContent>
            </w:sdt>
          </w:p>
        </w:tc>
        <w:tc>
          <w:tcPr>
            <w:tcW w:w="801" w:type="dxa"/>
            <w:vAlign w:val="center"/>
          </w:tcPr>
          <w:p w14:paraId="50A1DBFD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id-frontal cortex; Mid-temporal cortex; Cereb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ellar cortex</w:t>
            </w:r>
          </w:p>
        </w:tc>
        <w:tc>
          <w:tcPr>
            <w:tcW w:w="1750" w:type="dxa"/>
            <w:vAlign w:val="center"/>
          </w:tcPr>
          <w:p w14:paraId="6C8155F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10 ± 1.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2"/>
                <w:id w:val="928162177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4-17]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11 ± 1.1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3"/>
                <w:id w:val="1012733077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5-16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38CC075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University of Pennsylvania Alzheimer’s Disease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Center</w:t>
            </w:r>
          </w:p>
        </w:tc>
        <w:tc>
          <w:tcPr>
            <w:tcW w:w="1134" w:type="dxa"/>
            <w:vAlign w:val="center"/>
          </w:tcPr>
          <w:p w14:paraId="0641DB4A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4"/>
                <w:id w:val="-247116214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27865B1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68610D1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8,12-iso-iPF2-VI; 12-HETE, 15-HETE</w:t>
            </w:r>
          </w:p>
          <w:p w14:paraId="6E412597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544C0F0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C-MS</w:t>
            </w:r>
          </w:p>
        </w:tc>
        <w:tc>
          <w:tcPr>
            <w:tcW w:w="2259" w:type="dxa"/>
            <w:vAlign w:val="center"/>
          </w:tcPr>
          <w:p w14:paraId="04EAA05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381721E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8,12-iso-iPF2-VI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6A7C2FAC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12 HETE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393DBF6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15 HETE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10E4140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</w:p>
          <w:p w14:paraId="18E0387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6CE204DD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8,12-iso-iPF2-VI: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35E18CD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12 HETE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28E600C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  <w:t xml:space="preserve">15 HETE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de-DE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  <w:t>;</w:t>
            </w:r>
          </w:p>
          <w:p w14:paraId="1AB8D43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</w:pPr>
          </w:p>
          <w:p w14:paraId="3FB240D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de-DE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de-DE"/>
              </w:rPr>
              <w:lastRenderedPageBreak/>
              <w:t>Cerebellum:</w:t>
            </w:r>
          </w:p>
          <w:p w14:paraId="346E191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  <w:t>8,12-iso-iPF2-VI: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de-DE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de-DE"/>
              </w:rPr>
              <w:t>;</w:t>
            </w:r>
          </w:p>
          <w:p w14:paraId="7EC4C4B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12 HETE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5DBC9AD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15 HETE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  <w:p w14:paraId="278E1B9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11C4C9F2" w14:textId="2D61578B" w:rsidR="00327B73" w:rsidRPr="007C4FCB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es-ES"/>
              </w:rPr>
            </w:pPr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lastRenderedPageBreak/>
              <w:t xml:space="preserve">Frontal </w:t>
            </w:r>
            <w:proofErr w:type="spellStart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: 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8,12-iso-iPF2-VI </w:t>
            </w:r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77.3*; 12-HETE: 53.8*;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5-HETE:  57.1*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: 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8,12-iso-iPF2-VI: 67.6*; 12-HETE: 64.1*;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>15-HETE: 52.9*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lastRenderedPageBreak/>
              <w:t>Cerebellum</w:t>
            </w:r>
            <w:proofErr w:type="spellEnd"/>
            <w:r w:rsidRPr="007C4FC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5"/>
                <w:id w:val="-947394724"/>
              </w:sdtPr>
              <w:sdtContent>
                <w:r w:rsidRPr="007C4FCB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  <w:lang w:val="es-ES"/>
                  </w:rPr>
                  <w:t>8,12-iso-iPF2-</w:t>
                </w:r>
                <w:proofErr w:type="gramStart"/>
                <w:r w:rsidRPr="007C4FCB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  <w:lang w:val="es-ES"/>
                  </w:rPr>
                  <w:t>VI :</w:t>
                </w:r>
                <w:proofErr w:type="gramEnd"/>
                <w:r w:rsidRPr="007C4FCB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  <w:lang w:val="es-ES"/>
                  </w:rPr>
                  <w:t xml:space="preserve"> </w:t>
                </w:r>
              </w:sdtContent>
            </w:sdt>
            <w:r w:rsidRPr="007C4FC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10.5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6"/>
                <w:id w:val="344527153"/>
              </w:sdtPr>
              <w:sdtContent>
                <w:r w:rsidRPr="007C4FCB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  <w:lang w:val="es-ES"/>
                  </w:rPr>
                  <w:t>, 12-HETE:0; 15-HETE: 7</w:t>
                </w:r>
              </w:sdtContent>
            </w:sdt>
          </w:p>
        </w:tc>
      </w:tr>
      <w:tr w:rsidR="00327B73" w:rsidRPr="000404EA" w14:paraId="08B4E0B6" w14:textId="77777777" w:rsidTr="00AD7DDE">
        <w:tc>
          <w:tcPr>
            <w:tcW w:w="847" w:type="dxa"/>
            <w:vAlign w:val="center"/>
          </w:tcPr>
          <w:p w14:paraId="73FA940C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lastRenderedPageBreak/>
              <w:t>(Reich et al., 2001)</w:t>
            </w:r>
          </w:p>
        </w:tc>
        <w:tc>
          <w:tcPr>
            <w:tcW w:w="1134" w:type="dxa"/>
          </w:tcPr>
          <w:p w14:paraId="58B8E842" w14:textId="77777777" w:rsidR="00452684" w:rsidRDefault="00452684" w:rsidP="00452684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77A0E86" w14:textId="77777777" w:rsidR="00452684" w:rsidRDefault="00452684" w:rsidP="00452684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507D5A36" w14:textId="77777777" w:rsidR="00452684" w:rsidRDefault="00452684" w:rsidP="00452684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5846575" w14:textId="64218D14" w:rsidR="00327B73" w:rsidRPr="000404EA" w:rsidRDefault="00452684" w:rsidP="007765F4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452684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uropathological examination</w:t>
            </w:r>
            <w:r w:rsidR="007765F4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(</w:t>
            </w:r>
            <w:r w:rsidR="007765F4" w:rsidRPr="007765F4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INCDS-ADRDA Alzheimer's Criteria</w:t>
            </w:r>
            <w:r w:rsidR="0075265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, and </w:t>
            </w:r>
            <w:r w:rsidR="00752652" w:rsidRPr="00327B73">
              <w:rPr>
                <w:rFonts w:asciiTheme="minorHAnsi" w:eastAsia="Arial" w:hAnsiTheme="minorHAnsi"/>
                <w:sz w:val="20"/>
                <w:szCs w:val="20"/>
              </w:rPr>
              <w:t>Consortium to Establish a Registry for Alzheimer's Disease (CERAD)</w:t>
            </w:r>
            <w:r w:rsidR="00752652">
              <w:rPr>
                <w:rFonts w:asciiTheme="minorHAnsi" w:eastAsia="Arial" w:hAnsiTheme="minorHAnsi"/>
                <w:sz w:val="20"/>
                <w:szCs w:val="20"/>
              </w:rPr>
              <w:t xml:space="preserve"> score)</w:t>
            </w:r>
          </w:p>
        </w:tc>
        <w:tc>
          <w:tcPr>
            <w:tcW w:w="851" w:type="dxa"/>
            <w:vAlign w:val="center"/>
          </w:tcPr>
          <w:p w14:paraId="6F0E925B" w14:textId="521B1F16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9 (4M,5F) (61% APOE4); CTRL = 11 (5M,6F) (18% APOE4)</w:t>
            </w:r>
          </w:p>
        </w:tc>
        <w:tc>
          <w:tcPr>
            <w:tcW w:w="1134" w:type="dxa"/>
            <w:vAlign w:val="center"/>
          </w:tcPr>
          <w:p w14:paraId="1D11B2F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AD = 78.1 ± 2.7; CTRL = </w:t>
            </w:r>
            <w:proofErr w:type="gram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80.7  ±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 2.5</w:t>
            </w:r>
          </w:p>
        </w:tc>
        <w:tc>
          <w:tcPr>
            <w:tcW w:w="801" w:type="dxa"/>
            <w:vAlign w:val="center"/>
          </w:tcPr>
          <w:p w14:paraId="4B0B2B4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Hippocampus; Superior and temporal gyri;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Inferior parietal lobule; Cerebellar cortex</w:t>
            </w:r>
          </w:p>
        </w:tc>
        <w:tc>
          <w:tcPr>
            <w:tcW w:w="1750" w:type="dxa"/>
            <w:vAlign w:val="center"/>
          </w:tcPr>
          <w:p w14:paraId="06875D0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AD = 2.6 </w:t>
            </w:r>
            <w:proofErr w:type="gram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 0.2</w:t>
            </w:r>
            <w:proofErr w:type="gram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2.7  ±  0.2</w:t>
            </w:r>
          </w:p>
        </w:tc>
        <w:tc>
          <w:tcPr>
            <w:tcW w:w="1134" w:type="dxa"/>
            <w:vAlign w:val="center"/>
          </w:tcPr>
          <w:p w14:paraId="12092F36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"/>
                <w:id w:val="1450977659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564F7A6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5"/>
                <w:id w:val="-1768218203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0D7D444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9B1B27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F2-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soPs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F4-NPs</w:t>
            </w:r>
          </w:p>
          <w:p w14:paraId="5117273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0048292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C-MS/NICI</w:t>
            </w:r>
          </w:p>
        </w:tc>
        <w:tc>
          <w:tcPr>
            <w:tcW w:w="2259" w:type="dxa"/>
            <w:vAlign w:val="center"/>
          </w:tcPr>
          <w:p w14:paraId="6B5E505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F2-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soPs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1C3C2D4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4-NP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4BA1328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21CB1C0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(Not significantly different)</w:t>
            </w:r>
          </w:p>
        </w:tc>
        <w:tc>
          <w:tcPr>
            <w:tcW w:w="1851" w:type="dxa"/>
            <w:vAlign w:val="center"/>
          </w:tcPr>
          <w:p w14:paraId="21DBCF85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6"/>
                <w:id w:val="-186760212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Superior and middle temporal gyri: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F4-NP2: 168.1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F2-IsoPs: 51.2; 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: F4-NP2: 164.4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F2-IsoPs: 42.9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Inferior parietal lobule: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F4-NPs: 144.8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F2-IsoPs: 100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="00327B73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F4-NP2: 106.5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F2-IsoPs: 171.1</w:t>
            </w:r>
          </w:p>
        </w:tc>
      </w:tr>
      <w:tr w:rsidR="00327B73" w:rsidRPr="003C76DD" w14:paraId="53E3C1A4" w14:textId="77777777" w:rsidTr="00AD7DDE">
        <w:tc>
          <w:tcPr>
            <w:tcW w:w="847" w:type="dxa"/>
            <w:vAlign w:val="center"/>
          </w:tcPr>
          <w:p w14:paraId="1E1D63DC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Wang et al., 2015)</w:t>
            </w:r>
          </w:p>
        </w:tc>
        <w:tc>
          <w:tcPr>
            <w:tcW w:w="1134" w:type="dxa"/>
          </w:tcPr>
          <w:p w14:paraId="05720A4E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26EAE2A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61FA1F3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07FD313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53B9663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F7111EA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F6B5F9B" w14:textId="77777777" w:rsidR="00EF1535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8BF05C0" w14:textId="6FC90FAD" w:rsidR="00327B73" w:rsidRPr="000404EA" w:rsidRDefault="00EF1535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EF1535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CD-10 criteria</w:t>
            </w:r>
          </w:p>
        </w:tc>
        <w:tc>
          <w:tcPr>
            <w:tcW w:w="851" w:type="dxa"/>
            <w:vAlign w:val="center"/>
          </w:tcPr>
          <w:p w14:paraId="688CBC2C" w14:textId="62D17694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(2M,8F); CTRL = 10 (4M,6F)</w:t>
            </w:r>
          </w:p>
        </w:tc>
        <w:tc>
          <w:tcPr>
            <w:tcW w:w="1134" w:type="dxa"/>
            <w:vAlign w:val="center"/>
          </w:tcPr>
          <w:p w14:paraId="7A1BC83C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0.4 ± 6.3; CTRL =80.2 ± 7.0</w:t>
            </w:r>
          </w:p>
        </w:tc>
        <w:tc>
          <w:tcPr>
            <w:tcW w:w="801" w:type="dxa"/>
            <w:vAlign w:val="center"/>
          </w:tcPr>
          <w:p w14:paraId="16DDA75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pocampus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lateral geniculate nucleus</w:t>
            </w:r>
          </w:p>
        </w:tc>
        <w:tc>
          <w:tcPr>
            <w:tcW w:w="1750" w:type="dxa"/>
            <w:vAlign w:val="center"/>
          </w:tcPr>
          <w:p w14:paraId="5069DD6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1± 12.3; CTRL =17.4 ± 12.1</w:t>
            </w:r>
          </w:p>
        </w:tc>
        <w:tc>
          <w:tcPr>
            <w:tcW w:w="1134" w:type="dxa"/>
            <w:vAlign w:val="center"/>
          </w:tcPr>
          <w:p w14:paraId="086034C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Brain Bank at Karolinska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nstitutet</w:t>
            </w:r>
            <w:proofErr w:type="spellEnd"/>
          </w:p>
        </w:tc>
        <w:tc>
          <w:tcPr>
            <w:tcW w:w="1134" w:type="dxa"/>
            <w:vAlign w:val="center"/>
          </w:tcPr>
          <w:p w14:paraId="6DD58723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58"/>
                <w:id w:val="1417904436"/>
              </w:sdtPr>
              <w:sdtContent>
                <w:r w:rsidR="00327B73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Half 1: Fixed in formalin;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59"/>
                <w:id w:val="232360588"/>
                <w:showingPlcHdr/>
              </w:sdtPr>
              <w:sdtContent>
                <w:r w:rsidR="00327B73" w:rsidRPr="000404EA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0"/>
                <w:id w:val="-1912299440"/>
              </w:sdtPr>
              <w:sdtContent>
                <w:r w:rsidR="00327B73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paraffin-embedded tissues; Half 2: frozen (-80 degrees Celsius)</w:t>
                </w:r>
              </w:sdtContent>
            </w:sdt>
          </w:p>
        </w:tc>
        <w:tc>
          <w:tcPr>
            <w:tcW w:w="992" w:type="dxa"/>
            <w:vAlign w:val="center"/>
          </w:tcPr>
          <w:p w14:paraId="33AE498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40482ED7" w14:textId="6CE4D0E0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DHA-derived lipid mediators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1"/>
                <w:id w:val="2029068188"/>
                <w:showingPlcHdr/>
              </w:sdtPr>
              <w:sdtEndPr>
                <w:rPr>
                  <w:strike/>
                </w:rPr>
              </w:sdtEndPr>
              <w:sdtContent>
                <w:r w:rsidRPr="00927364">
                  <w:rPr>
                    <w:rFonts w:asciiTheme="minorHAnsi" w:hAnsiTheme="minorHAnsi"/>
                    <w:strike/>
                    <w:sz w:val="20"/>
                    <w:szCs w:val="20"/>
                  </w:rPr>
                  <w:t xml:space="preserve">     </w:t>
                </w:r>
              </w:sdtContent>
            </w:sdt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RvD1; </w:t>
            </w:r>
            <w:proofErr w:type="spellStart"/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Maresin</w:t>
            </w:r>
            <w:proofErr w:type="spellEnd"/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1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ARA-derived lipid mediators: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2"/>
                <w:id w:val="-456342738"/>
              </w:sdtPr>
              <w:sdtContent/>
            </w:sdt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LX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3"/>
                <w:id w:val="864794517"/>
              </w:sdtPr>
              <w:sdtContent>
                <w:r w:rsidRPr="00927364">
                  <w:rPr>
                    <w:rFonts w:asciiTheme="minorHAnsi" w:eastAsia="Calibri" w:hAnsiTheme="minorHAnsi" w:cs="Calibri"/>
                    <w:sz w:val="20"/>
                    <w:szCs w:val="20"/>
                  </w:rPr>
                  <w:t>A4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4"/>
                <w:id w:val="855855185"/>
                <w:showingPlcHdr/>
              </w:sdtPr>
              <w:sdtContent>
                <w:r w:rsidRPr="00927364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5,15-diHETE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LTB4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PGD2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PGE2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PGF2a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TXB2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5-HETE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12-HETE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15-HETE</w:t>
            </w:r>
          </w:p>
          <w:p w14:paraId="2C39C3AD" w14:textId="77777777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105F9DE6" w14:textId="77777777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lastRenderedPageBreak/>
              <w:t>LC-MS-MS (lipid mediator profile) (on 3 AD and 3 CTRL)</w:t>
            </w:r>
          </w:p>
          <w:p w14:paraId="138D660D" w14:textId="77777777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3F1487F5" w14:textId="19180059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Enzyme immunoassay 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  <w:t>(LX4 and RvD1)</w:t>
            </w:r>
          </w:p>
        </w:tc>
        <w:tc>
          <w:tcPr>
            <w:tcW w:w="2259" w:type="dxa"/>
            <w:vAlign w:val="center"/>
          </w:tcPr>
          <w:p w14:paraId="11B0A01E" w14:textId="37D08779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lastRenderedPageBreak/>
              <w:t>LX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5"/>
                <w:id w:val="-2128604752"/>
              </w:sdtPr>
              <w:sdtContent>
                <w:r w:rsidRPr="00927364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A</w:t>
                </w:r>
              </w:sdtContent>
            </w:sdt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4: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6"/>
                <w:id w:val="-897060358"/>
              </w:sdtPr>
              <w:sdtContent>
                <w:r w:rsidRPr="00927364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 xml:space="preserve"> </w:t>
                </w:r>
              </w:sdtContent>
            </w:sdt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not detected in AD by LC-MS-MS</w:t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 Maresin1: 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not detected in AD by LC-MS-MS;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7"/>
                <w:id w:val="2005002600"/>
              </w:sdtPr>
              <w:sdtContent>
                <w:r w:rsidRPr="00927364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</w:t>
                </w:r>
              </w:sdtContent>
            </w:sdt>
          </w:p>
          <w:p w14:paraId="3FFB57C5" w14:textId="77777777" w:rsidR="00327B73" w:rsidRPr="00927364" w:rsidRDefault="00000000" w:rsidP="00327B73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8"/>
                <w:id w:val="-1554463892"/>
              </w:sdtPr>
              <w:sdtContent/>
            </w:sdt>
            <w:r w:rsidR="00327B73"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5,15-diHETE:</w:t>
            </w:r>
            <w:r w:rsidR="00327B73"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proofErr w:type="gramStart"/>
            <w:r w:rsidR="00327B73" w:rsidRPr="00927364">
              <w:rPr>
                <w:rFonts w:asciiTheme="minorHAnsi" w:eastAsia="Symbol" w:hAnsiTheme="minorHAnsi" w:cs="Symbol"/>
                <w:sz w:val="20"/>
                <w:szCs w:val="20"/>
              </w:rPr>
              <w:t>⇓</w:t>
            </w:r>
            <w:r w:rsidR="00327B73"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proofErr w:type="gramEnd"/>
          </w:p>
          <w:p w14:paraId="2862F53D" w14:textId="77777777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LTB4: </w:t>
            </w:r>
            <w:proofErr w:type="gramStart"/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⇓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proofErr w:type="gramEnd"/>
          </w:p>
          <w:p w14:paraId="7766E260" w14:textId="77777777" w:rsidR="00327B73" w:rsidRPr="00927364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PGD2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 xml:space="preserve">PGE2: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PGF2a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TXB2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5-HETE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12-HETE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⇓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>;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br/>
            </w:r>
            <w:r w:rsidRPr="00927364">
              <w:rPr>
                <w:rFonts w:asciiTheme="minorHAnsi" w:eastAsia="Calibri" w:hAnsiTheme="minorHAnsi" w:cs="Calibri"/>
                <w:b/>
                <w:sz w:val="20"/>
                <w:szCs w:val="20"/>
              </w:rPr>
              <w:t>15-HETE:</w:t>
            </w:r>
            <w:r w:rsidRPr="00927364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  <w:r w:rsidRPr="00927364">
              <w:rPr>
                <w:rFonts w:asciiTheme="minorHAnsi" w:eastAsia="Symbol" w:hAnsiTheme="minorHAnsi" w:cs="Symbol"/>
                <w:sz w:val="20"/>
                <w:szCs w:val="20"/>
              </w:rPr>
              <w:t>⇑</w:t>
            </w:r>
          </w:p>
        </w:tc>
        <w:tc>
          <w:tcPr>
            <w:tcW w:w="1851" w:type="dxa"/>
            <w:vAlign w:val="center"/>
          </w:tcPr>
          <w:sdt>
            <w:sdtPr>
              <w:rPr>
                <w:rFonts w:asciiTheme="minorHAnsi" w:hAnsiTheme="minorHAnsi"/>
                <w:sz w:val="20"/>
                <w:szCs w:val="20"/>
              </w:rPr>
              <w:tag w:val="goog_rdk_71"/>
              <w:id w:val="1877119181"/>
            </w:sdtPr>
            <w:sdtContent>
              <w:p w14:paraId="02AF877E" w14:textId="4EA68AB2" w:rsidR="00327B73" w:rsidRPr="00F32486" w:rsidRDefault="00327B73" w:rsidP="00327B73">
                <w:pPr>
                  <w:jc w:val="center"/>
                  <w:rPr>
                    <w:rFonts w:asciiTheme="minorHAnsi" w:hAnsiTheme="minorHAnsi"/>
                    <w:sz w:val="20"/>
                    <w:szCs w:val="20"/>
                  </w:rPr>
                </w:pPr>
                <w:r w:rsidRPr="00F32486">
                  <w:rPr>
                    <w:rFonts w:asciiTheme="minorHAnsi" w:hAnsiTheme="minorHAnsi"/>
                    <w:b/>
                    <w:bCs/>
                    <w:sz w:val="20"/>
                    <w:szCs w:val="20"/>
                  </w:rPr>
                  <w:t>RvD1:</w:t>
                </w:r>
                <w:r w:rsidRPr="00F32486">
                  <w:rPr>
                    <w:rFonts w:asciiTheme="minorHAnsi" w:hAnsiTheme="minorHAnsi"/>
                    <w:sz w:val="20"/>
                    <w:szCs w:val="20"/>
                  </w:rPr>
                  <w:t xml:space="preserve"> -25</w:t>
                </w:r>
              </w:p>
              <w:p w14:paraId="41076613" w14:textId="5A57F1E6" w:rsidR="00327B73" w:rsidRPr="00F32486" w:rsidRDefault="00327B73" w:rsidP="00327B73">
                <w:pPr>
                  <w:jc w:val="center"/>
                  <w:rPr>
                    <w:rFonts w:asciiTheme="minorHAnsi" w:eastAsia="Calibri" w:hAnsiTheme="minorHAnsi" w:cs="Calibri"/>
                    <w:sz w:val="20"/>
                    <w:szCs w:val="20"/>
                  </w:rPr>
                </w:pPr>
                <w:proofErr w:type="spellStart"/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Maresin</w:t>
                </w:r>
                <w:proofErr w:type="spellEnd"/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 xml:space="preserve"> 1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NA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LXA4 (EIA)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-48*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69"/>
                    <w:id w:val="1931465171"/>
                  </w:sdtPr>
                  <w:sdtContent/>
                </w:sdt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5,15-diHETE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69.2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 xml:space="preserve">LTB4: 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>-46.7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PGD2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261.3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PGE2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115.7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PGF2a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307.6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TXB2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63.8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5-HETE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22.6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12-HETE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-12.7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br/>
                </w:r>
                <w:r w:rsidRPr="00F32486">
                  <w:rPr>
                    <w:rFonts w:asciiTheme="minorHAnsi" w:eastAsia="Calibri" w:hAnsiTheme="minorHAnsi" w:cs="Calibri"/>
                    <w:b/>
                    <w:sz w:val="20"/>
                    <w:szCs w:val="20"/>
                  </w:rPr>
                  <w:t>15-HETE:</w:t>
                </w:r>
                <w:r w:rsidRPr="00F32486">
                  <w:rPr>
                    <w:rFonts w:asciiTheme="minorHAnsi" w:eastAsia="Calibri" w:hAnsiTheme="minorHAnsi" w:cs="Calibri"/>
                    <w:sz w:val="20"/>
                    <w:szCs w:val="20"/>
                  </w:rPr>
                  <w:t xml:space="preserve"> 38.6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70"/>
                    <w:id w:val="82806973"/>
                  </w:sdtPr>
                  <w:sdtContent/>
                </w:sdt>
              </w:p>
            </w:sdtContent>
          </w:sdt>
        </w:tc>
      </w:tr>
      <w:tr w:rsidR="00342BCE" w:rsidRPr="000404EA" w14:paraId="3342AA71" w14:textId="77777777" w:rsidTr="00AD7DDE">
        <w:tc>
          <w:tcPr>
            <w:tcW w:w="847" w:type="dxa"/>
            <w:vAlign w:val="center"/>
          </w:tcPr>
          <w:p w14:paraId="63888924" w14:textId="77777777" w:rsidR="00342BCE" w:rsidRPr="00B24E93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Wong et al., 1992)</w:t>
            </w:r>
          </w:p>
        </w:tc>
        <w:tc>
          <w:tcPr>
            <w:tcW w:w="1134" w:type="dxa"/>
          </w:tcPr>
          <w:p w14:paraId="46FDC848" w14:textId="1B0191EF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ational Institute of Aging 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4340A8" w:rsidRPr="004340A8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vAlign w:val="center"/>
          </w:tcPr>
          <w:p w14:paraId="08021EBF" w14:textId="7EEC36C3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(4M,6F); CTRL = 10 (4M,6F)</w:t>
            </w:r>
          </w:p>
        </w:tc>
        <w:tc>
          <w:tcPr>
            <w:tcW w:w="1134" w:type="dxa"/>
            <w:vAlign w:val="center"/>
          </w:tcPr>
          <w:p w14:paraId="546231BE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9.5 ± 1.5; CTRL = 77.2 ± 3.8</w:t>
            </w:r>
          </w:p>
        </w:tc>
        <w:tc>
          <w:tcPr>
            <w:tcW w:w="801" w:type="dxa"/>
            <w:vAlign w:val="center"/>
          </w:tcPr>
          <w:p w14:paraId="561B343E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1750" w:type="dxa"/>
            <w:vAlign w:val="center"/>
          </w:tcPr>
          <w:p w14:paraId="6CB00FC7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5.6 ± 1.2; CTRL = 5.2 ± 0.6</w:t>
            </w:r>
          </w:p>
        </w:tc>
        <w:tc>
          <w:tcPr>
            <w:tcW w:w="1134" w:type="dxa"/>
            <w:vAlign w:val="center"/>
          </w:tcPr>
          <w:p w14:paraId="395A3CA8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5D5BA25" w14:textId="77777777" w:rsidR="00342BCE" w:rsidRPr="000404EA" w:rsidRDefault="00000000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"/>
                <w:id w:val="198906859"/>
              </w:sdtPr>
              <w:sdtContent/>
            </w:sdt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0352F15D" w14:textId="77777777" w:rsidR="00342BCE" w:rsidRPr="000404EA" w:rsidRDefault="00000000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2"/>
                <w:id w:val="2070069917"/>
              </w:sdtPr>
              <w:sdtContent/>
            </w:sdt>
            <w:r w:rsidR="00342BCE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AD: </w:t>
            </w:r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 on long-term ASA, 1 on naproxen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3"/>
                <w:id w:val="1903717839"/>
              </w:sdtPr>
              <w:sdtContent>
                <w:r w:rsidR="00342BCE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(for 1 month 4 months before death)</w:t>
                </w:r>
              </w:sdtContent>
            </w:sdt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, 1 on acetaminophen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4"/>
                <w:id w:val="115034049"/>
              </w:sdtPr>
              <w:sdtContent>
                <w:r w:rsidR="00342BCE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(frequently)</w:t>
                </w:r>
              </w:sdtContent>
            </w:sdt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and ASA before death;</w:t>
            </w:r>
            <w:r w:rsidR="00342BCE"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CTRL: </w:t>
            </w:r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2 on long-term</w:t>
            </w:r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ASA, 1 on long-term indomethacin and prednisone,</w:t>
            </w:r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1 on naproxen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5"/>
                <w:id w:val="58296455"/>
              </w:sdtPr>
              <w:sdtContent>
                <w:r w:rsidR="00342BCE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(frequen</w:t>
                </w:r>
                <w:r w:rsidR="00342BCE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lastRenderedPageBreak/>
                  <w:t>tly)</w:t>
                </w:r>
              </w:sdtContent>
            </w:sdt>
            <w:r w:rsidR="00342BCE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, 1 on acetaminophen immediately before death.</w:t>
            </w:r>
          </w:p>
        </w:tc>
        <w:tc>
          <w:tcPr>
            <w:tcW w:w="1418" w:type="dxa"/>
            <w:vAlign w:val="center"/>
          </w:tcPr>
          <w:p w14:paraId="2002410C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PGA2, PGF2a, PGE2, PGD2, TXB2</w:t>
            </w:r>
          </w:p>
          <w:p w14:paraId="11862F0C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5AD83928" w14:textId="77777777" w:rsidR="00342BCE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rostanoid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production (microsomal fraction)</w:t>
            </w:r>
          </w:p>
          <w:p w14:paraId="3D5B3EF7" w14:textId="77777777" w:rsidR="00342BCE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3C7A6FD" w14:textId="5FA1E073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2259" w:type="dxa"/>
            <w:vAlign w:val="center"/>
          </w:tcPr>
          <w:p w14:paraId="7D5E2A9F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i/>
                <w:color w:val="000000"/>
                <w:sz w:val="20"/>
                <w:szCs w:val="20"/>
              </w:rPr>
              <w:t>Frontal cortex:</w:t>
            </w:r>
          </w:p>
          <w:p w14:paraId="2096197D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rostanoid</w:t>
            </w:r>
            <w:proofErr w:type="spellEnd"/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395C9079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GE2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2F1F5769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GF2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60692EBC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GD2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3E32C919" w14:textId="77777777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XB2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851" w:type="dxa"/>
            <w:vAlign w:val="center"/>
          </w:tcPr>
          <w:p w14:paraId="3D59A604" w14:textId="52D8B9CF" w:rsidR="00342BCE" w:rsidRPr="000404EA" w:rsidRDefault="00342BCE" w:rsidP="00342BCE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rontal cortex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Total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rostanoid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45.8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E2: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45.2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F2a: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48.6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D2: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62.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6"/>
                <w:id w:val="-99416181"/>
              </w:sdtPr>
              <w:sdtContent>
                <w:r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9</w:t>
                </w:r>
              </w:sdtContent>
            </w:sdt>
            <w:r>
              <w:rPr>
                <w:rFonts w:asciiTheme="minorHAnsi" w:hAnsiTheme="minorHAnsi"/>
                <w:sz w:val="20"/>
                <w:szCs w:val="20"/>
              </w:rPr>
              <w:t>*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"/>
                <w:id w:val="-1443378544"/>
                <w:showingPlcHdr/>
              </w:sdtPr>
              <w:sdtContent>
                <w:r w:rsidRPr="000404EA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TXB2: 33.3</w:t>
            </w:r>
          </w:p>
        </w:tc>
      </w:tr>
      <w:tr w:rsidR="00327B73" w:rsidRPr="000404EA" w14:paraId="6ABAEA9A" w14:textId="77777777" w:rsidTr="00AD7DDE">
        <w:tc>
          <w:tcPr>
            <w:tcW w:w="847" w:type="dxa"/>
            <w:vAlign w:val="center"/>
          </w:tcPr>
          <w:p w14:paraId="1F91735D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(</w:t>
            </w: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Yao et al., 2003)</w:t>
            </w:r>
          </w:p>
        </w:tc>
        <w:tc>
          <w:tcPr>
            <w:tcW w:w="1134" w:type="dxa"/>
          </w:tcPr>
          <w:p w14:paraId="12C93065" w14:textId="4E7ED8B5" w:rsidR="00327B73" w:rsidRPr="000404EA" w:rsidRDefault="00E83CE6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2A03871C" w14:textId="1E0722A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3 (11M,12F); CTRL = 14 (8M,6F)</w:t>
            </w:r>
          </w:p>
        </w:tc>
        <w:tc>
          <w:tcPr>
            <w:tcW w:w="1134" w:type="dxa"/>
            <w:vAlign w:val="center"/>
          </w:tcPr>
          <w:p w14:paraId="64630C3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5.7 ± 6 [56-90]; CTRL = 76.5 ± 5 [60-98]</w:t>
            </w:r>
          </w:p>
        </w:tc>
        <w:tc>
          <w:tcPr>
            <w:tcW w:w="801" w:type="dxa"/>
            <w:vAlign w:val="center"/>
          </w:tcPr>
          <w:p w14:paraId="46D8B26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  <w:lang w:val="es-ES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Temporal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Occipital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erebellar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</w:p>
        </w:tc>
        <w:tc>
          <w:tcPr>
            <w:tcW w:w="1750" w:type="dxa"/>
            <w:vAlign w:val="center"/>
          </w:tcPr>
          <w:p w14:paraId="024044F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9.3 ± 5 [3-17]; CTRL = 13 ± 10 [3.5-30]</w:t>
            </w:r>
          </w:p>
        </w:tc>
        <w:tc>
          <w:tcPr>
            <w:tcW w:w="1134" w:type="dxa"/>
            <w:vAlign w:val="center"/>
          </w:tcPr>
          <w:p w14:paraId="76A2E97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2E32803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7"/>
                <w:id w:val="-410855946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3F82EB4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C88199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8,12-iso-iPF2-VI</w:t>
            </w:r>
          </w:p>
          <w:p w14:paraId="2C4AB52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4914B0AC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C-MS</w:t>
            </w:r>
          </w:p>
        </w:tc>
        <w:tc>
          <w:tcPr>
            <w:tcW w:w="2259" w:type="dxa"/>
            <w:vAlign w:val="center"/>
          </w:tcPr>
          <w:p w14:paraId="39CA9AF7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rontal cortex:</w:t>
            </w:r>
          </w:p>
          <w:p w14:paraId="2CA7BF76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8,12-iso-iPF2-VI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3A68E184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mporal cortex:</w:t>
            </w:r>
          </w:p>
          <w:p w14:paraId="64A0620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8,12-iso-iPF2-VI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77DCFDDB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Occipital cortex:</w:t>
            </w:r>
          </w:p>
          <w:p w14:paraId="7403A28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8,12-iso-iPF2-VI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4A80264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</w:p>
          <w:p w14:paraId="31498C5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8,12-iso-iPF2-VI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851" w:type="dxa"/>
            <w:vAlign w:val="center"/>
          </w:tcPr>
          <w:p w14:paraId="6D9AE7C9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Frontal cortex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23.3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mporal cortex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24.7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Occipital cortex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30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Cerebellum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3.4</w:t>
            </w:r>
          </w:p>
        </w:tc>
      </w:tr>
      <w:tr w:rsidR="00327B73" w:rsidRPr="000404EA" w14:paraId="7511DFA5" w14:textId="77777777" w:rsidTr="00AD7DDE">
        <w:tc>
          <w:tcPr>
            <w:tcW w:w="847" w:type="dxa"/>
            <w:vAlign w:val="center"/>
          </w:tcPr>
          <w:p w14:paraId="1FC6F508" w14:textId="77777777" w:rsidR="00327B73" w:rsidRPr="00B24E93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ED48ED">
              <w:rPr>
                <w:rFonts w:asciiTheme="minorHAnsi" w:eastAsia="Calibri" w:hAnsiTheme="minorHAnsi" w:cs="Calibri"/>
                <w:b/>
                <w:sz w:val="20"/>
                <w:szCs w:val="20"/>
              </w:rPr>
              <w:t>(Zhu et al., 2016</w:t>
            </w: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9F35BD" w14:textId="77777777" w:rsidR="00327B73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894802B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22E45FC9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3579B8BE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38932253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1EC98E16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3BB0F056" w14:textId="77777777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</w:p>
          <w:p w14:paraId="52E4E3B3" w14:textId="77777777" w:rsidR="007A7984" w:rsidRDefault="007A7984" w:rsidP="007A7984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F95CE04" w14:textId="144BA821" w:rsidR="007A7984" w:rsidRPr="007A7984" w:rsidRDefault="007A7984" w:rsidP="007A7984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sz w:val="20"/>
                <w:szCs w:val="20"/>
              </w:rPr>
              <w:t>P</w:t>
            </w:r>
            <w:r w:rsidRPr="007A7984">
              <w:rPr>
                <w:rFonts w:asciiTheme="minorHAnsi" w:eastAsia="Calibri" w:hAnsiTheme="minorHAnsi" w:cs="Calibri"/>
                <w:sz w:val="20"/>
                <w:szCs w:val="20"/>
              </w:rPr>
              <w:t>athological examination</w:t>
            </w:r>
          </w:p>
        </w:tc>
        <w:tc>
          <w:tcPr>
            <w:tcW w:w="851" w:type="dxa"/>
            <w:vAlign w:val="center"/>
          </w:tcPr>
          <w:p w14:paraId="2EB2FAA4" w14:textId="7DB8A4C3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 (0M,7F) (Braak stage 5–6/definite AD); CTL = 7 (3M,4F)</w:t>
            </w:r>
          </w:p>
        </w:tc>
        <w:tc>
          <w:tcPr>
            <w:tcW w:w="1134" w:type="dxa"/>
            <w:vAlign w:val="center"/>
          </w:tcPr>
          <w:p w14:paraId="23462B0A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8.1 ± 5.3; CTRL = 21.3 ± 7.5</w:t>
            </w:r>
          </w:p>
        </w:tc>
        <w:tc>
          <w:tcPr>
            <w:tcW w:w="801" w:type="dxa"/>
            <w:vAlign w:val="center"/>
          </w:tcPr>
          <w:p w14:paraId="55EDE0B8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Entorhinal cortex</w:t>
            </w:r>
          </w:p>
        </w:tc>
        <w:tc>
          <w:tcPr>
            <w:tcW w:w="1750" w:type="dxa"/>
            <w:vAlign w:val="center"/>
          </w:tcPr>
          <w:p w14:paraId="21D2D4A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8.6 ± 8.6; CTL = 21.3 ± 7.5</w:t>
            </w:r>
          </w:p>
        </w:tc>
        <w:tc>
          <w:tcPr>
            <w:tcW w:w="1134" w:type="dxa"/>
            <w:vAlign w:val="center"/>
          </w:tcPr>
          <w:p w14:paraId="3033D98A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3"/>
                <w:id w:val="232585127"/>
              </w:sdtPr>
              <w:sdtContent>
                <w:r w:rsidR="00327B73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Brain Bank at Karolinska </w:t>
                </w:r>
                <w:proofErr w:type="spellStart"/>
                <w:r w:rsidR="00327B73" w:rsidRPr="000404EA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Institutet</w:t>
                </w:r>
                <w:proofErr w:type="spellEnd"/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4"/>
                <w:id w:val="1066375088"/>
                <w:showingPlcHdr/>
              </w:sdtPr>
              <w:sdtContent>
                <w:r w:rsidR="00327B73" w:rsidRPr="000404EA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</w:p>
        </w:tc>
        <w:tc>
          <w:tcPr>
            <w:tcW w:w="1134" w:type="dxa"/>
            <w:vAlign w:val="center"/>
          </w:tcPr>
          <w:p w14:paraId="502D4DB0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5"/>
                <w:id w:val="-1506277411"/>
              </w:sdtPr>
              <w:sdtContent/>
            </w:sdt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992" w:type="dxa"/>
            <w:vAlign w:val="center"/>
          </w:tcPr>
          <w:p w14:paraId="750A2882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1C0FFAF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ARA-derived lipid mediators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LXA4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XB4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5,15-diHETE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TB4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20-OH-LTB4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D2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E2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F2α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TxB2; 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PA-derived lipid mediator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E1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E2; </w:t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DHA-derived lipid mediators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1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2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5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aresin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D1</w:t>
            </w:r>
          </w:p>
          <w:p w14:paraId="041DAB2E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</w:p>
          <w:p w14:paraId="013CA595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LC-MS-MS (lipid mediator profile)</w:t>
            </w:r>
          </w:p>
        </w:tc>
        <w:tc>
          <w:tcPr>
            <w:tcW w:w="2259" w:type="dxa"/>
            <w:vAlign w:val="center"/>
          </w:tcPr>
          <w:p w14:paraId="0EA8FC8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ARA-derived lipid mediators:</w:t>
            </w:r>
          </w:p>
          <w:p w14:paraId="03EB9D43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LXA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LXB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5,15-diHETE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LTB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20-OH-LTB4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D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E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GF2α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TxB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PA-derived lipid mediator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E1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E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DHA-derived lipid mediators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D1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D2: </w:t>
            </w:r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RvD5: </w:t>
            </w:r>
            <w:proofErr w:type="gramStart"/>
            <w:r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00FCBB65" w14:textId="77777777" w:rsidR="00327B73" w:rsidRPr="000404EA" w:rsidRDefault="00000000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76"/>
                <w:id w:val="-314259076"/>
              </w:sdtPr>
              <w:sdtContent/>
            </w:sdt>
            <w:proofErr w:type="spellStart"/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aresin</w:t>
            </w:r>
            <w:proofErr w:type="spellEnd"/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: not detected in AD;</w:t>
            </w:r>
            <w:r w:rsidR="00327B73"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PD1: </w:t>
            </w:r>
            <w:r w:rsidR="00327B73" w:rsidRPr="000404EA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</w:p>
        </w:tc>
        <w:tc>
          <w:tcPr>
            <w:tcW w:w="1851" w:type="dxa"/>
            <w:vAlign w:val="center"/>
          </w:tcPr>
          <w:p w14:paraId="7AADB551" w14:textId="77777777" w:rsidR="00327B73" w:rsidRPr="000404EA" w:rsidRDefault="00327B73" w:rsidP="00327B73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ARA-derived lipid mediator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XA4: 159.8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XB4: -55.5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5,15-diHETE: -31.4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TB4: -33.5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20-OH-LTB4: 32.6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D2: 447.7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E2: 123.2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GF2α: -90.2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TxB2: 78.1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EPA-derived lipid mediators: 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E1: 19150.8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E2: 318.3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0404EA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HA-derived lipid mediators: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1: 675.9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2: 383.9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RvD5: -48.6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proofErr w:type="spellStart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aresin</w:t>
            </w:r>
            <w:proofErr w:type="spellEnd"/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: NA*</w:t>
            </w:r>
            <w:r w:rsidRPr="000404E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D1: -99.9*</w:t>
            </w:r>
          </w:p>
        </w:tc>
      </w:tr>
    </w:tbl>
    <w:p w14:paraId="00000126" w14:textId="77777777" w:rsidR="002C3D43" w:rsidRDefault="002C3D43">
      <w:pPr>
        <w:ind w:left="-426"/>
        <w:rPr>
          <w:rFonts w:ascii="Calibri" w:eastAsia="Calibri" w:hAnsi="Calibri" w:cs="Calibri"/>
          <w:b/>
          <w:sz w:val="20"/>
          <w:szCs w:val="20"/>
        </w:rPr>
      </w:pPr>
    </w:p>
    <w:p w14:paraId="00000127" w14:textId="77777777" w:rsidR="002C3D43" w:rsidRDefault="002C3D43">
      <w:pPr>
        <w:ind w:left="-426"/>
        <w:rPr>
          <w:rFonts w:ascii="Calibri" w:eastAsia="Calibri" w:hAnsi="Calibri" w:cs="Calibri"/>
          <w:b/>
          <w:sz w:val="20"/>
          <w:szCs w:val="20"/>
        </w:rPr>
      </w:pPr>
    </w:p>
    <w:p w14:paraId="00000128" w14:textId="77777777" w:rsidR="002C3D43" w:rsidRDefault="002C3D43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00000129" w14:textId="77777777" w:rsidR="002C3D43" w:rsidRDefault="00927364">
      <w:pPr>
        <w:ind w:left="-426"/>
        <w:jc w:val="both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Abbreviations:</w:t>
      </w:r>
      <w:r>
        <w:rPr>
          <w:rFonts w:ascii="Calibri" w:eastAsia="Calibri" w:hAnsi="Calibri" w:cs="Calibri"/>
          <w:sz w:val="20"/>
          <w:szCs w:val="20"/>
        </w:rPr>
        <w:t xml:space="preserve"> AD, Alzheimer’s disease; CTRL, control subjects; F, female; </w:t>
      </w:r>
      <w:r>
        <w:rPr>
          <w:rFonts w:ascii="Calibri" w:eastAsia="Calibri" w:hAnsi="Calibri" w:cs="Calibri"/>
          <w:color w:val="000000"/>
          <w:sz w:val="20"/>
          <w:szCs w:val="20"/>
        </w:rPr>
        <w:t>GC-MS/NICI, gas chromatography-mass spectrometry/ negative ion chemical ionization;</w:t>
      </w:r>
      <w:r>
        <w:rPr>
          <w:rFonts w:ascii="Calibri" w:eastAsia="Calibri" w:hAnsi="Calibri" w:cs="Calibri"/>
          <w:sz w:val="20"/>
          <w:szCs w:val="20"/>
        </w:rPr>
        <w:t xml:space="preserve"> h, hours; HETE, </w:t>
      </w:r>
      <w:proofErr w:type="spellStart"/>
      <w:r>
        <w:rPr>
          <w:rFonts w:ascii="Calibri" w:eastAsia="Calibri" w:hAnsi="Calibri" w:cs="Calibri"/>
          <w:color w:val="4D5156"/>
          <w:sz w:val="20"/>
          <w:szCs w:val="20"/>
          <w:highlight w:val="white"/>
        </w:rPr>
        <w:t>Hydroxyeicosatetraenoic</w:t>
      </w:r>
      <w:proofErr w:type="spellEnd"/>
      <w:r>
        <w:rPr>
          <w:rFonts w:ascii="Calibri" w:eastAsia="Calibri" w:hAnsi="Calibri" w:cs="Calibri"/>
          <w:color w:val="4D5156"/>
          <w:sz w:val="20"/>
          <w:szCs w:val="20"/>
          <w:highlight w:val="white"/>
        </w:rPr>
        <w:t xml:space="preserve"> acid;</w:t>
      </w:r>
      <w:r>
        <w:rPr>
          <w:rFonts w:ascii="Calibri" w:eastAsia="Calibri" w:hAnsi="Calibri" w:cs="Calibri"/>
          <w:sz w:val="20"/>
          <w:szCs w:val="20"/>
        </w:rPr>
        <w:t xml:space="preserve"> IHC, immunohistochemistry; </w:t>
      </w:r>
      <w:proofErr w:type="spellStart"/>
      <w:r>
        <w:rPr>
          <w:rFonts w:ascii="Calibri" w:eastAsia="Calibri" w:hAnsi="Calibri" w:cs="Calibri"/>
          <w:sz w:val="20"/>
          <w:szCs w:val="20"/>
        </w:rPr>
        <w:t>IsoP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>
        <w:rPr>
          <w:rFonts w:ascii="Calibri" w:eastAsia="Calibri" w:hAnsi="Calibri" w:cs="Calibri"/>
          <w:sz w:val="20"/>
          <w:szCs w:val="20"/>
        </w:rPr>
        <w:t>isoprostane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; M, male;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MRM-LC/MS/MS, </w:t>
      </w:r>
      <w:r>
        <w:rPr>
          <w:rFonts w:ascii="Calibri" w:eastAsia="Calibri" w:hAnsi="Calibri" w:cs="Calibri"/>
          <w:color w:val="202124"/>
          <w:sz w:val="20"/>
          <w:szCs w:val="20"/>
          <w:highlight w:val="white"/>
        </w:rPr>
        <w:t>multiple reaction monitoring-liquid chromatography-tandem mass spectrometry</w:t>
      </w:r>
      <w:r>
        <w:rPr>
          <w:rFonts w:ascii="Calibri" w:eastAsia="Calibri" w:hAnsi="Calibri" w:cs="Calibri"/>
          <w:sz w:val="20"/>
          <w:szCs w:val="20"/>
        </w:rPr>
        <w:t xml:space="preserve">; NA, not available; NPD1, neuroprotection D1; PD1, </w:t>
      </w:r>
      <w:proofErr w:type="spellStart"/>
      <w:r>
        <w:rPr>
          <w:rFonts w:ascii="Calibri" w:eastAsia="Calibri" w:hAnsi="Calibri" w:cs="Calibri"/>
          <w:sz w:val="20"/>
          <w:szCs w:val="20"/>
        </w:rPr>
        <w:t>protecti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1;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PGA2, prostaglandin A2; PGF2a, prostaglandin F2a; PGE2, prostaglandin E2; PGD2, Prostaglandin D2; </w:t>
      </w:r>
      <w:proofErr w:type="spellStart"/>
      <w:r>
        <w:rPr>
          <w:rFonts w:ascii="Calibri" w:eastAsia="Calibri" w:hAnsi="Calibri" w:cs="Calibri"/>
          <w:sz w:val="20"/>
          <w:szCs w:val="20"/>
        </w:rPr>
        <w:t>Rv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>
        <w:rPr>
          <w:rFonts w:ascii="Calibri" w:eastAsia="Calibri" w:hAnsi="Calibri" w:cs="Calibri"/>
          <w:sz w:val="20"/>
          <w:szCs w:val="20"/>
        </w:rPr>
        <w:t>resolvi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; </w:t>
      </w:r>
      <w:proofErr w:type="spellStart"/>
      <w:r>
        <w:rPr>
          <w:rFonts w:ascii="Calibri" w:eastAsia="Calibri" w:hAnsi="Calibri" w:cs="Calibri"/>
          <w:sz w:val="20"/>
          <w:szCs w:val="20"/>
        </w:rPr>
        <w:t>Rv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, resolving E; </w:t>
      </w:r>
      <w:r>
        <w:rPr>
          <w:rFonts w:ascii="Calibri" w:eastAsia="Calibri" w:hAnsi="Calibri" w:cs="Calibri"/>
          <w:color w:val="000000"/>
          <w:sz w:val="20"/>
          <w:szCs w:val="20"/>
        </w:rPr>
        <w:t>TXB2,thromboxane 2; U, unknown.</w:t>
      </w:r>
    </w:p>
    <w:p w14:paraId="0000012A" w14:textId="77777777" w:rsidR="002C3D43" w:rsidRDefault="002C3D43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</w:p>
    <w:p w14:paraId="0000012B" w14:textId="77777777" w:rsidR="002C3D43" w:rsidRDefault="00927364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 AD and CTRL significantly different (as reported in the publication)</w:t>
      </w:r>
    </w:p>
    <w:p w14:paraId="72DD4D66" w14:textId="77777777" w:rsidR="004340A8" w:rsidRDefault="00ED445D" w:rsidP="004340A8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 w:rsidRPr="000404EA">
        <w:rPr>
          <w:rFonts w:asciiTheme="minorHAnsi" w:eastAsia="Symbol" w:hAnsiTheme="minorHAnsi" w:cs="Cambria Math"/>
          <w:sz w:val="20"/>
          <w:szCs w:val="20"/>
        </w:rPr>
        <w:t>⇓</w:t>
      </w:r>
      <w:r w:rsidR="00927364">
        <w:rPr>
          <w:rFonts w:ascii="Calibri" w:eastAsia="Calibri" w:hAnsi="Calibri" w:cs="Calibri"/>
          <w:sz w:val="20"/>
          <w:szCs w:val="20"/>
        </w:rPr>
        <w:t>: decreased levels in A</w:t>
      </w:r>
      <w:r w:rsidR="009030E9">
        <w:rPr>
          <w:rFonts w:ascii="Calibri" w:eastAsia="Calibri" w:hAnsi="Calibri" w:cs="Calibri"/>
          <w:sz w:val="20"/>
          <w:szCs w:val="20"/>
        </w:rPr>
        <w:t>D</w:t>
      </w:r>
      <w:r w:rsidR="00927364">
        <w:rPr>
          <w:rFonts w:ascii="Calibri" w:eastAsia="Calibri" w:hAnsi="Calibri" w:cs="Calibri"/>
          <w:sz w:val="20"/>
          <w:szCs w:val="20"/>
        </w:rPr>
        <w:t xml:space="preserve">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⇑</w:t>
      </w:r>
      <w:r w:rsidR="00927364">
        <w:rPr>
          <w:rFonts w:ascii="Calibri" w:eastAsia="Calibri" w:hAnsi="Calibri" w:cs="Calibri"/>
          <w:sz w:val="20"/>
          <w:szCs w:val="20"/>
        </w:rPr>
        <w:t xml:space="preserve">: increased levels in AD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⇔</w:t>
      </w:r>
      <w:r w:rsidR="00927364">
        <w:rPr>
          <w:rFonts w:ascii="Calibri" w:eastAsia="Calibri" w:hAnsi="Calibri" w:cs="Calibri"/>
          <w:sz w:val="20"/>
          <w:szCs w:val="20"/>
        </w:rPr>
        <w:t>: similar levels between AD and control</w:t>
      </w:r>
    </w:p>
    <w:p w14:paraId="057FD534" w14:textId="22E8DB58" w:rsidR="004340A8" w:rsidRDefault="00091546" w:rsidP="004411ED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Roman numerals refer to Braak stages as reported in </w:t>
      </w:r>
      <w:r w:rsidR="003228C4">
        <w:rPr>
          <w:rFonts w:ascii="Calibri" w:eastAsia="Calibri" w:hAnsi="Calibri" w:cs="Calibri"/>
          <w:sz w:val="20"/>
          <w:szCs w:val="20"/>
        </w:rPr>
        <w:t>original publication</w:t>
      </w:r>
    </w:p>
    <w:p w14:paraId="04A8BAD9" w14:textId="07399475" w:rsidR="004411ED" w:rsidRPr="004411ED" w:rsidRDefault="004411ED" w:rsidP="004411ED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 w:rsidRPr="004411ED">
        <w:rPr>
          <w:rFonts w:ascii="Calibri" w:eastAsia="Calibri" w:hAnsi="Calibri" w:cs="Calibri"/>
          <w:sz w:val="20"/>
          <w:szCs w:val="20"/>
          <w:vertAlign w:val="superscript"/>
        </w:rPr>
        <w:t>#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 w:rsidRPr="004411ED">
        <w:rPr>
          <w:rFonts w:ascii="Calibri" w:eastAsia="Calibri" w:hAnsi="Calibri" w:cs="Calibri"/>
          <w:sz w:val="20"/>
          <w:szCs w:val="20"/>
        </w:rPr>
        <w:t>Khachaturian, Z. S. (1985). Diagnosis of Alzheimer’s Disease. Archives of Neurology, 42(11), 1097–1105. https://doi.org/10.1001/ARCHNEUR.1985.04060100083029</w:t>
      </w:r>
    </w:p>
    <w:p w14:paraId="5736BA58" w14:textId="31D4C215" w:rsidR="00507679" w:rsidRPr="00507679" w:rsidRDefault="00927364" w:rsidP="00507679">
      <w:pPr>
        <w:ind w:left="-426"/>
        <w:jc w:val="both"/>
      </w:pPr>
      <w:r>
        <w:br w:type="page"/>
      </w:r>
    </w:p>
    <w:p w14:paraId="0000012F" w14:textId="78263FB8" w:rsidR="002C3D43" w:rsidRDefault="00927364">
      <w:pPr>
        <w:ind w:left="-426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Table 2. Table reporting COX levels in AD and control brains</w:t>
      </w:r>
    </w:p>
    <w:p w14:paraId="00000130" w14:textId="77777777" w:rsidR="002C3D43" w:rsidRDefault="002C3D43">
      <w:pPr>
        <w:ind w:left="-426"/>
        <w:rPr>
          <w:rFonts w:ascii="Calibri" w:eastAsia="Calibri" w:hAnsi="Calibri" w:cs="Calibri"/>
          <w:b/>
          <w:sz w:val="20"/>
          <w:szCs w:val="20"/>
        </w:rPr>
      </w:pPr>
    </w:p>
    <w:p w14:paraId="00000131" w14:textId="77777777" w:rsidR="002C3D43" w:rsidRDefault="002C3D43">
      <w:pPr>
        <w:ind w:left="-426"/>
        <w:rPr>
          <w:rFonts w:ascii="Calibri" w:eastAsia="Calibri" w:hAnsi="Calibri" w:cs="Calibri"/>
          <w:b/>
          <w:sz w:val="20"/>
          <w:szCs w:val="20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1134"/>
        <w:gridCol w:w="1134"/>
        <w:gridCol w:w="1134"/>
        <w:gridCol w:w="992"/>
        <w:gridCol w:w="1275"/>
        <w:gridCol w:w="793"/>
        <w:gridCol w:w="1140"/>
        <w:gridCol w:w="1420"/>
        <w:gridCol w:w="1389"/>
        <w:gridCol w:w="1289"/>
      </w:tblGrid>
      <w:tr w:rsidR="007A7984" w:rsidRPr="00B83D02" w14:paraId="3D64C857" w14:textId="77777777" w:rsidTr="007A7984">
        <w:trPr>
          <w:trHeight w:val="1099"/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7D2A5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78A05E" w14:textId="48BA3F78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iagnosis of AD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8C414" w14:textId="0E33A61F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Number of cases (</w:t>
            </w:r>
            <w:proofErr w:type="gram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M,F</w:t>
            </w:r>
            <w:proofErr w:type="gram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71FB0" w14:textId="570680E8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Age (Years ± SEM) or [age range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7766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5AF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Post-mortem delay (h ± SEM) or [range]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C476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in Bank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C824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in fixation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DBBE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Use of anti-inflammatory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461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Enzyme &amp; Methods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5847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6B87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Expression level in AD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FB02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% of difference AD vs CTRL</w:t>
            </w:r>
          </w:p>
        </w:tc>
      </w:tr>
      <w:tr w:rsidR="007A7984" w:rsidRPr="00B83D02" w14:paraId="3AA21ABC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1C5CF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</w:pP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hang et al., 1996)</w:t>
            </w:r>
          </w:p>
          <w:p w14:paraId="4B2D4D0E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E96187" w14:textId="38EDA5E1" w:rsidR="007A7984" w:rsidRPr="00EF58BF" w:rsidRDefault="00EF58BF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EF58BF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Gradual progression of dementia in the absence of neurological, psychiatric, or systemic disorders sufficient to cause dementia, as well as neuropathologic evidence satisfying the NIH/NIA </w:t>
            </w:r>
            <w:proofErr w:type="spellStart"/>
            <w:proofErr w:type="gramStart"/>
            <w:r w:rsidRPr="00EF58BF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ge,adjusted</w:t>
            </w:r>
            <w:proofErr w:type="spellEnd"/>
            <w:proofErr w:type="gramEnd"/>
            <w:r w:rsidRPr="00EF58BF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criteria for AD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1F046" w14:textId="723F63ED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Neocortex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AD = 3; CTRL = 5; 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Putamen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 AD = 5; CTRL = 4 (sex not reported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B6D46" w14:textId="02C6D5EA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Neocortex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79 ± 6.4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CTRL = 78 ± 6.5 / 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Putamen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AD = 81.4 ± 2.8; CTRL = 72.8 ± 3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BC09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Neocortex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AD = 6.6 ± 2.2; CTRL = 12.7 ± 2.0 /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Putamen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AD = 11.4 ± 3.1; CTRL = 13.7 ± 2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92AF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eocortex (Brodmann's areas 12/32); Putame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3119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rozen; PF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693F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Rochester Alzheimer's Disease Center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82B5A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3D863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GHS-2 (COX2)</w:t>
            </w:r>
          </w:p>
          <w:p w14:paraId="65B12CBF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590E92F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orthern blot hybridization; IHC/ISH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93067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rimarily localized in neurons</w:t>
            </w:r>
          </w:p>
          <w:p w14:paraId="0A32A003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1363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Putamen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COX-2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21FA568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Neocortex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⇓</w:t>
            </w:r>
          </w:p>
          <w:p w14:paraId="1BD6D58F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B983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Putamen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30.6; 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Neocortex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:</w:t>
            </w:r>
          </w:p>
          <w:p w14:paraId="6C9BDBA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-62.8*</w:t>
            </w:r>
          </w:p>
          <w:p w14:paraId="3245CBA4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</w:tr>
      <w:tr w:rsidR="007A7984" w:rsidRPr="00B83D02" w14:paraId="6EE68EFF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87510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Colangelo et al., 200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9BC999" w14:textId="77777777" w:rsidR="00C907F0" w:rsidRDefault="00C907F0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21D839E1" w14:textId="77777777" w:rsidR="00C907F0" w:rsidRDefault="00C907F0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1AFE2C09" w14:textId="77777777" w:rsidR="00C907F0" w:rsidRDefault="00C907F0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31015A18" w14:textId="77777777" w:rsidR="00C907F0" w:rsidRDefault="00C907F0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76D8DCD4" w14:textId="23EC0826" w:rsidR="007A7984" w:rsidRPr="00B83D02" w:rsidRDefault="00C907F0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C907F0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ERAD/NIH criteri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FCDB1" w14:textId="1342703F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6 (3F,3M); CTRL = 6 (3M,3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C1EA" w14:textId="4EC526F4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70.3 ± 3.3; CTRL = 69 ± 1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F3D7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AD = </w:t>
            </w:r>
            <w:proofErr w:type="gram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2.0  ±</w:t>
            </w:r>
            <w:proofErr w:type="gram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0.6; CTRL = 2.1 ± 0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8640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Hippocampal cornu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mmonis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region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1 of hippocampus (CA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27A8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3249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1C1D1E"/>
                <w:sz w:val="20"/>
                <w:szCs w:val="20"/>
              </w:rPr>
              <w:t xml:space="preserve">LSU Brain Tissue Bank, New Orleans, the Canadian Brain Tissue Bank, Toronto, and the Oregon Health </w:t>
            </w:r>
            <w:r w:rsidRPr="00B83D02">
              <w:rPr>
                <w:rFonts w:asciiTheme="minorHAnsi" w:hAnsiTheme="minorHAnsi" w:cstheme="majorBidi"/>
                <w:color w:val="1C1D1E"/>
                <w:sz w:val="20"/>
                <w:szCs w:val="20"/>
              </w:rPr>
              <w:lastRenderedPageBreak/>
              <w:t>Sciences Center Brain Bank 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ED03A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71D1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 </w:t>
            </w:r>
          </w:p>
          <w:p w14:paraId="64338A9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7B1A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E008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mRNA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D6BA0" w14:textId="7F601642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544335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CA1:</w:t>
            </w:r>
            <w:r>
              <w:rPr>
                <w:rFonts w:asciiTheme="minorHAnsi" w:hAnsiTheme="minorHAnsi" w:cstheme="majorBidi"/>
                <w:sz w:val="20"/>
                <w:szCs w:val="20"/>
              </w:rPr>
              <w:t xml:space="preserve"> 210*</w:t>
            </w:r>
          </w:p>
        </w:tc>
      </w:tr>
      <w:tr w:rsidR="007A7984" w:rsidRPr="00B83D02" w14:paraId="55CC8F36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8BD7B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Fiala et al., 200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7EB23" w14:textId="77777777" w:rsidR="0035506F" w:rsidRDefault="0035506F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6B13FA51" w14:textId="77777777" w:rsidR="0035506F" w:rsidRDefault="0035506F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32337415" w14:textId="1CF48160" w:rsidR="007A7984" w:rsidRPr="00B83D02" w:rsidRDefault="0035506F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9E070" w14:textId="67AB5046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AD = 8; CTRL = 5 (sex not reported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410D7" w14:textId="0B95F0B2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[68-86]; CTRL = [61-99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6CE03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5-6h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A34F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emporal lobe; Frontal lobe; 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F96F8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araffin-embedded tissu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F5F6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UCLA ADRC Brain Bank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B5B1E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354F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593E26CB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40632F0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 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F43D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Expression in perivascular macrophages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A0FA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677BE" w14:textId="4AF1AC90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>Not reported</w:t>
            </w:r>
          </w:p>
        </w:tc>
      </w:tr>
      <w:tr w:rsidR="007A7984" w:rsidRPr="002A0A1B" w14:paraId="0E1F8778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EE6A2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(Fujimi </w:t>
            </w: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et al., 200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683D21" w14:textId="1EB2A5FA" w:rsidR="007A7984" w:rsidRPr="00B83D02" w:rsidRDefault="006335C6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Guidelines</w:t>
            </w:r>
            <w:r w:rsidR="001007D8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of the</w:t>
            </w:r>
            <w:r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6335C6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tional Institute of Neurological and Communicative Disorders and Stroke and the Alzheimer’s Disease and Related Disorders Association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28A6D" w14:textId="07B4BAA0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25 (9M,16F); CTRL = 25 (9M,16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54C91" w14:textId="16D21F6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&gt; 76 [76-95]; Nondemented = &gt; 76 [77-95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72FC4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04AEC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6F59C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92C27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ormalin-fixed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F9CC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E322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 </w:t>
            </w:r>
          </w:p>
          <w:p w14:paraId="30068398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04F3230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2AD7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AD CA1 neurons exhibited increased COX-2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mmunoreacticitiy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(correlated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wiuth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AD severity). Neuronal expression of COX-2 in CA3 subdivision of hippocampus, subiculum, entorhinal cortex and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ransentorhinal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cortex observed in AD and nondemented and did not show differences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5686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OX-2 IR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 </w:t>
            </w:r>
          </w:p>
          <w:p w14:paraId="3C5202E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A1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3146B54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A3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00A46E3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Entorhinal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Trans-entorhinal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 </w:t>
            </w:r>
          </w:p>
          <w:p w14:paraId="3F23C64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Subiculum: </w:t>
            </w:r>
          </w:p>
          <w:p w14:paraId="5A7B983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C7C2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</w:p>
          <w:p w14:paraId="7282F69F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253C1C8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A1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: 19.9*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A3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 7.8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Subiculum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 5.1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Entorhinal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 0.3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Trans-entorhinal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 0.3</w:t>
            </w:r>
          </w:p>
        </w:tc>
      </w:tr>
      <w:tr w:rsidR="007A7984" w:rsidRPr="002A0A1B" w14:paraId="792B99A5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CB5F2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Ho et al., 199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8B6E3F" w14:textId="4EF7183A" w:rsidR="007A7984" w:rsidRPr="00B83D02" w:rsidRDefault="00414DF5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8470EA">
              <w:rPr>
                <w:rFonts w:asciiTheme="minorHAnsi" w:hAnsiTheme="minorHAnsi" w:cstheme="majorBidi"/>
                <w:sz w:val="20"/>
                <w:szCs w:val="20"/>
              </w:rPr>
              <w:t>Consortium to Establish a Registry for Alzheimer’s Disease (CERAD) criteri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CFD54" w14:textId="27FE72EB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SAD = 12 (5M,7F); CTRL = 11 (7M,5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F2F05" w14:textId="301054FB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SAD = 83.5 ± 3.3; CTRL = 75.7 ± 4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BB2CC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SAD = 5.4 ± 1; CTRL = 5 ± 0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73019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D0FD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araffin-embedded tissu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48B8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lzheimer’s Disease Research Center of Mount Sinai School of Medicine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8D81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79AF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 </w:t>
            </w:r>
          </w:p>
          <w:p w14:paraId="252FD131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3678FCC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605B4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rimarily localized in neurons; not detected in glial cells</w:t>
            </w:r>
          </w:p>
          <w:p w14:paraId="6295B90F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95928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 COX2 IR:</w:t>
            </w:r>
          </w:p>
          <w:p w14:paraId="270E0BCE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60E7A11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CA3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CA2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CA1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C4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DG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</w:p>
          <w:p w14:paraId="311D0073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6FB9E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 </w:t>
            </w:r>
          </w:p>
          <w:p w14:paraId="610FACF2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316AA3D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3: 86.7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CA2: 103.37*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CA1: 76.7*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4: 78.3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DG: 18.0</w:t>
            </w:r>
          </w:p>
          <w:p w14:paraId="631D6153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</w:tr>
      <w:tr w:rsidR="007A7984" w:rsidRPr="002A0A1B" w14:paraId="44507AE9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24FBF" w14:textId="77777777" w:rsidR="007A7984" w:rsidRPr="00B24E93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(Ho et al., 200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D514F2" w14:textId="79BCF05D" w:rsidR="007A7984" w:rsidRPr="00B83D02" w:rsidRDefault="00414DF5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8470EA">
              <w:rPr>
                <w:rFonts w:asciiTheme="minorHAnsi" w:hAnsiTheme="minorHAnsi" w:cstheme="majorBidi"/>
                <w:sz w:val="20"/>
                <w:szCs w:val="20"/>
              </w:rPr>
              <w:t>Consortium to Establish a Registry for Alzheimer’s Disease (CERAD) criteri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0F28" w14:textId="2F18A094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Group classified based on CDR score (dementia): 0 = 8 (88%F); 0.5 = 12 (83%F); 1 = 11 (64%F); 2 = 10 80%F); 5 = 13 (77%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430EC" w14:textId="5C83E052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0 = 80 ± 3; 0.5 = 84 ± 3; 1 = 87 ± 3; 2 = 88 ± 2; 5 = 86 ± 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59AD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0 = 9.7 ± 5.7; 0.5 = 13.8 ± 6.9; 1 = 13 ± 6.5; 2 = 6.8 ± 3.5; 5 = 7.5 ±2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1DA1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754E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araffin-embedded tissu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01701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lzheimer’s Disease Research Center of Mount Sinai School of Medicine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F3DF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99DF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52BF3B58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4749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A761C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 COX2 IR:</w:t>
            </w:r>
          </w:p>
          <w:p w14:paraId="38621086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2520C45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A3:</w:t>
            </w:r>
          </w:p>
          <w:p w14:paraId="7519FBE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0.5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00E197C7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1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69884C16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2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2CDBDAE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5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A2:</w:t>
            </w:r>
          </w:p>
          <w:p w14:paraId="096ADA3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0.5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63415BB2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1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5D67A9F5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2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6CF0043A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5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 xml:space="preserve">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 xml:space="preserve">CA1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0.5: </w:t>
            </w:r>
          </w:p>
          <w:p w14:paraId="4EDF184F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1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5FB476A0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2: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2937AF7E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5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</w:p>
          <w:p w14:paraId="585446AB" w14:textId="77777777" w:rsidR="007A7984" w:rsidRPr="00B83D02" w:rsidRDefault="007A7984" w:rsidP="007A7984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7FC6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CA3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0.5: 16.5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1: 34.0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2: 50.5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5: 68.0*;</w:t>
            </w:r>
          </w:p>
          <w:p w14:paraId="7D0B56BB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CA2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0.5: 9.7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1: 38.8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2: 47.6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5: 66.0*;</w:t>
            </w:r>
          </w:p>
          <w:p w14:paraId="370B372D" w14:textId="77777777" w:rsidR="007A7984" w:rsidRPr="00B83D02" w:rsidRDefault="007A7984" w:rsidP="007A7984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CA1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0.5: -17.4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1: 2.9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2: 7.8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5: 64.1*;</w:t>
            </w:r>
          </w:p>
        </w:tc>
      </w:tr>
      <w:tr w:rsidR="00570A28" w:rsidRPr="002A0A1B" w14:paraId="00130AF4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81402" w14:textId="77777777" w:rsidR="00570A28" w:rsidRPr="00A5333A" w:rsidRDefault="00570A28" w:rsidP="00570A2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Hoozemans</w:t>
            </w:r>
            <w:proofErr w:type="spellEnd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 xml:space="preserve"> et al., 200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78670" w14:textId="2453BE93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A80093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europathologically confirmed on formalin-fixed, paraffin-embedded tissue from different sites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488FD" w14:textId="6ACF1723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6 (6F); CTRL = 3 (3M);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819D8" w14:textId="5D8AEAD9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[76-92]; CTRL = [63-81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43554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ECAC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Temporal cortex; Front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54CF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ormalin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ixed  paraffin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-embedded tiss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68D6E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The Netherlands Brain Bank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6571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C678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, COX-2 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CB12F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: expressed in neuron and microglia cells in white and grey matter; not expressed in astrocytes and endothelial cells; COX-2: expressed in neurons and microglia; not expressed in astrocytes and endothelial cells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3DAD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</w:t>
            </w:r>
          </w:p>
          <w:p w14:paraId="6808FB60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COX-2 IR: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; COX-1 IR: NA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0706F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</w:t>
            </w:r>
          </w:p>
          <w:p w14:paraId="1506350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IR: 163.9*;</w:t>
            </w:r>
          </w:p>
          <w:p w14:paraId="2A2C49AC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1 IR: NA</w:t>
            </w:r>
          </w:p>
        </w:tc>
      </w:tr>
      <w:tr w:rsidR="00570A28" w:rsidRPr="00B83D02" w14:paraId="64B25402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7E058" w14:textId="77777777" w:rsidR="00570A28" w:rsidRPr="00B24E93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Hoozemans</w:t>
            </w:r>
            <w:proofErr w:type="spellEnd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et al., 200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F818E4" w14:textId="023E1A97" w:rsidR="00570A28" w:rsidRPr="00B83D02" w:rsidRDefault="004C52BD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A80093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 xml:space="preserve">neuropathologically confirmed </w:t>
            </w:r>
            <w:r w:rsidRPr="00A80093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on formalin-fixed, paraffin-embedded tissue from different sites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68887" w14:textId="7878CA5C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AD = 10 (3M,7F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); CTRL = 17 (7M,10F)/ Braak staging:  O = 4 (3M,1F); A = 3 (2M,1F); B =10 (3M,7F); C = 10 (2M,8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0948F" w14:textId="6AA3458A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 xml:space="preserve">AD = [65-91]; CTRL = [53-97]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Braak staging: O = [53-78]; A = [78-82]; B = [67-92]; C = [65-91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012E8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7h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229C5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93C1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ormalin-fixed paraffin-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embedded tiss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309CF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The Netherlands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Brain Bank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C20AA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E0B20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50CD9DA5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7B25A6AB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7E541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Expression in neuronal cells; most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prominent in layer III of cortex</w:t>
            </w:r>
          </w:p>
          <w:p w14:paraId="08A2E7A0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CA61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Temporal cortex:</w:t>
            </w:r>
          </w:p>
          <w:p w14:paraId="509C865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A8442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Temporal cortex: </w:t>
            </w:r>
          </w:p>
          <w:p w14:paraId="1D10AADA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: 110.7</w:t>
            </w:r>
            <w:proofErr w:type="gram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*;</w:t>
            </w:r>
            <w:proofErr w:type="gramEnd"/>
          </w:p>
          <w:p w14:paraId="23771CA1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 xml:space="preserve">B: </w:t>
            </w:r>
            <w:proofErr w:type="gram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-10.7;</w:t>
            </w:r>
            <w:proofErr w:type="gramEnd"/>
          </w:p>
          <w:p w14:paraId="2B91FF24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: -53.6</w:t>
            </w:r>
          </w:p>
          <w:p w14:paraId="1AF5D9D4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</w:tr>
      <w:tr w:rsidR="00570A28" w:rsidRPr="00B83D02" w14:paraId="0DA0BC66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DC132" w14:textId="77777777" w:rsidR="00570A28" w:rsidRPr="00B24E93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Hoozemans</w:t>
            </w:r>
            <w:proofErr w:type="spellEnd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et al., 200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B74A5B" w14:textId="3953AC5A" w:rsidR="00570A28" w:rsidRPr="00B83D02" w:rsidRDefault="00C35E9A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C35E9A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DSM-III-R criteria and the severity of dementia was evaluated according to the Global Deterioration Scale of Reisberg (GDS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9674A" w14:textId="63BB2CEC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AD = 19 (3M, 16F); CTRL = 21 (9M, 12F) 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ak staging for amyloid deposits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O = 7 (4M; 3F); A = 6 (3M, 3F); B = 11 (3M; 8F); C = 16 (2M; 14F) ^^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C70B3" w14:textId="0DD29DAF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ak staging for amyloid deposits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: O = 69 ± 12; A = 79 ± 4; B = 85 ± 10; C= 82 ± 1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C75A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ak staging for amyloid deposits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O = 10.4 ± 6.8; A = 7.8 ± 2.9; B = 6.6 ± 2.3; C = 5.7 ± 1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AF7AA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Mid-tempor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C06BA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ormalin-fixed paraffin-embedded 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B02D5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he Netherlands Brain Bank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8897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F274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616372DD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3F3A63A0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CB4B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Localized in the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cytoplasm, dendrites, and axons of pyramidal neurons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D7DD1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Mid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- Temporal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51506A48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 </w:t>
            </w:r>
          </w:p>
          <w:p w14:paraId="150A1E35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403586C2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B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607FA075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C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B9C7F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Mid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- Temporal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58EF6E81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 </w:t>
            </w:r>
          </w:p>
          <w:p w14:paraId="746F37CE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69BCDE15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: 35.9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B: -44.1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C: -82.3*</w:t>
            </w:r>
          </w:p>
        </w:tc>
      </w:tr>
      <w:tr w:rsidR="00570A28" w:rsidRPr="002A0A1B" w14:paraId="61AC2C13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856B1" w14:textId="77777777" w:rsidR="00570A28" w:rsidRPr="00B24E93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Hoozemans</w:t>
            </w:r>
            <w:proofErr w:type="spellEnd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et al., 200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F940CC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6A8277DC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067ADFD9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5E318009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0C3A1E90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6FB15E68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78DA2A2F" w14:textId="77777777" w:rsid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4C882EC2" w14:textId="027FB89E" w:rsidR="00570A28" w:rsidRPr="00AA45F7" w:rsidRDefault="00AA45F7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AA45F7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2A2A3" w14:textId="60D4532F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ak staging for amyloid deposits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O = 7 (4M; 3F); A = 6 (3M, 3F); B = 11 (3M; 8F); C = 16 (2M; 14F) </w:t>
            </w:r>
          </w:p>
          <w:p w14:paraId="0EB614FE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^^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1C93" w14:textId="7CB432AE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Braak staging for amyloid deposits: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O = 69 ± 12; A = 79 ± 4; B= 85 ± 10; C= 82 ± 1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3E77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Braak staging for amyloid deposits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O = 7 ± 4; A =8 .3 ± 3; B - 7 ± 2.3; C = 6 ± 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A603B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A7AC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ormalin-fixed paraffin-embedded 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5A2E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he Netherlands Brain Bank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733A2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4C523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3E8BB026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0FF172E1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0E9BF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Pyramidal neurons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40D38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719BE619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 </w:t>
            </w:r>
          </w:p>
          <w:p w14:paraId="04D7353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A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4F2204DB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B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  <w:proofErr w:type="gramEnd"/>
          </w:p>
          <w:p w14:paraId="67211907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C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A08B7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10BD5942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 </w:t>
            </w:r>
          </w:p>
          <w:p w14:paraId="4B15E75B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2259789C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A: 30.6*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B: -59.9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: -71.4</w:t>
            </w:r>
          </w:p>
          <w:p w14:paraId="5D74B763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</w:tr>
      <w:tr w:rsidR="00570A28" w:rsidRPr="002A0A1B" w14:paraId="45D33C23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3D050" w14:textId="77777777" w:rsidR="00570A28" w:rsidRPr="00A5333A" w:rsidRDefault="00570A28" w:rsidP="00570A2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(Kitamura et al., 199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C8F92" w14:textId="44B559E9" w:rsidR="00570A28" w:rsidRPr="00B83D02" w:rsidRDefault="008470EA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8470EA">
              <w:rPr>
                <w:rFonts w:asciiTheme="minorHAnsi" w:hAnsiTheme="minorHAnsi" w:cstheme="majorBidi"/>
                <w:sz w:val="20"/>
                <w:szCs w:val="20"/>
              </w:rPr>
              <w:t>Consortium to Establish a Registry for Alzheimer’s Disease (CERAD) criteri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B46C1" w14:textId="2410F1E4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7; CTRL =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65512" w14:textId="755D2A2E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[70-94]; CTRL = [60-87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A7027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[2-7]; CTRL = [2-21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D4F1F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Tempor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158FD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ze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FBE25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E8249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8F321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1;</w:t>
            </w:r>
            <w:proofErr w:type="gramEnd"/>
          </w:p>
          <w:p w14:paraId="2633ECD7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</w:t>
            </w:r>
          </w:p>
          <w:p w14:paraId="3111C24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115622C4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WB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062F1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071B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Temporal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cortex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 </w:t>
            </w:r>
          </w:p>
          <w:p w14:paraId="36F691B5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OX-2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; </w:t>
            </w:r>
          </w:p>
          <w:p w14:paraId="2C4090A4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OX-1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⇑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9ACC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Temporal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cortex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 </w:t>
            </w:r>
          </w:p>
          <w:p w14:paraId="5C666040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</w:p>
          <w:p w14:paraId="5E87712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COX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2 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protein</w:t>
            </w:r>
            <w:proofErr w:type="spellEnd"/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 75.4*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br/>
              <w:t xml:space="preserve">COX-1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 38.5*</w:t>
            </w:r>
          </w:p>
          <w:p w14:paraId="0D0CF9AE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</w:p>
        </w:tc>
      </w:tr>
      <w:tr w:rsidR="00570A28" w:rsidRPr="00B83D02" w14:paraId="42C11BD4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6DFD5" w14:textId="77777777" w:rsidR="00570A28" w:rsidRPr="00A5333A" w:rsidRDefault="00570A28" w:rsidP="00570A2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Lukiw</w:t>
            </w:r>
            <w:proofErr w:type="spellEnd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 xml:space="preserve"> and Bazan, 199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8B79F9" w14:textId="0E6C46A2" w:rsidR="00570A28" w:rsidRPr="00B83D02" w:rsidRDefault="005F3271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5F3271">
              <w:rPr>
                <w:rFonts w:asciiTheme="minorHAnsi" w:hAnsiTheme="minorHAnsi" w:cstheme="majorBidi"/>
                <w:sz w:val="20"/>
                <w:szCs w:val="20"/>
              </w:rPr>
              <w:t>Consortium to</w:t>
            </w:r>
            <w:r w:rsidR="00FF17C5">
              <w:rPr>
                <w:rFonts w:asciiTheme="minorHAnsi" w:hAnsiTheme="minorHAnsi" w:cstheme="majorBidi"/>
                <w:sz w:val="20"/>
                <w:szCs w:val="20"/>
              </w:rPr>
              <w:t xml:space="preserve"> </w:t>
            </w:r>
            <w:r w:rsidRPr="005F3271">
              <w:rPr>
                <w:rFonts w:asciiTheme="minorHAnsi" w:hAnsiTheme="minorHAnsi" w:cstheme="majorBidi"/>
                <w:sz w:val="20"/>
                <w:szCs w:val="20"/>
              </w:rPr>
              <w:t>Establish a Registry for Alzheimer’s Disease (CERAD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5D568" w14:textId="7D21E642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SAD = 10 (6M,4F); CTRL = 15 (6F,9M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8C741" w14:textId="70CACEBB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36765BD2">
              <w:rPr>
                <w:rFonts w:asciiTheme="minorHAnsi" w:hAnsiTheme="minorHAnsi" w:cstheme="majorBidi"/>
                <w:sz w:val="20"/>
                <w:szCs w:val="20"/>
              </w:rPr>
              <w:t>SAD = 69.4 ± 6; CTRL = 68.6 ± 5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0E59A" w14:textId="0C331221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36765BD2">
              <w:rPr>
                <w:rFonts w:asciiTheme="minorHAnsi" w:hAnsiTheme="minorHAnsi" w:cstheme="majorBidi"/>
                <w:sz w:val="20"/>
                <w:szCs w:val="20"/>
              </w:rPr>
              <w:t>SAD = 6.1 ± 3.9; CTRL = 5.4 ±4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5086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eo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F5D5C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ze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D7063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LSU Neuroscience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br/>
              <w:t>Center Brain Bank, New Orleans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D30E6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9C47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1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DA2EC10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</w:t>
            </w:r>
          </w:p>
          <w:p w14:paraId="5E46EBB1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61CCC2E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Gene expression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D534A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0E2AD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eocortex:</w:t>
            </w:r>
          </w:p>
          <w:p w14:paraId="1414C17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1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7B4DE789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: </w:t>
            </w:r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 (hypervariability)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86AA7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eocortex:</w:t>
            </w:r>
          </w:p>
          <w:p w14:paraId="1BE07A7D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1: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15.4;</w:t>
            </w:r>
            <w:proofErr w:type="gramEnd"/>
          </w:p>
          <w:p w14:paraId="0DC7BD9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: 25</w:t>
            </w:r>
          </w:p>
        </w:tc>
      </w:tr>
      <w:tr w:rsidR="00570A28" w:rsidRPr="00B83D02" w14:paraId="50A9D822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562EB" w14:textId="77777777" w:rsidR="00570A28" w:rsidRPr="00ED48ED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Lukiw</w:t>
            </w:r>
            <w:proofErr w:type="spellEnd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and Bazan, 199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80D6E8" w14:textId="3BEDB2B3" w:rsidR="00570A28" w:rsidRPr="00B83D02" w:rsidRDefault="005F3271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5F3271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nsortium to</w:t>
            </w:r>
            <w:r w:rsidR="009039DA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5F3271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Establish a Registry for Alzheimer’s Disease (CERAD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08F1D" w14:textId="4B4B657A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8 (4F,4M); CTRL = 12 (5F 7M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F18C9" w14:textId="050E1614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69.6 ± 6.3; CTRL = 69 ± 5.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6BB47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3.9 ± 1.8; CTRL = 3.28 ± 1.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B47C4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Superior temporal gyrus (Brodmann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area A2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D1428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AEFDD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LSU Neuroscience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Center Brain Bank, New Orleans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0C700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F4369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</w:t>
            </w:r>
          </w:p>
          <w:p w14:paraId="7F29E902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05DCF814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Gene expression and nuclear protein extract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5BE9B" w14:textId="77777777" w:rsidR="00570A28" w:rsidRPr="008D33D7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8D33D7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E01A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Superior temporal gyrus:</w:t>
            </w:r>
          </w:p>
          <w:p w14:paraId="1C61FFC5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769DE076" w14:textId="77777777" w:rsidR="00570A28" w:rsidRPr="00B83D02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COX-2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(hypervariability)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8FC0A" w14:textId="24C756A7" w:rsidR="00570A28" w:rsidRPr="008D33D7" w:rsidRDefault="00570A28" w:rsidP="00570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ajorBid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>Not reported</w:t>
            </w:r>
          </w:p>
        </w:tc>
      </w:tr>
      <w:tr w:rsidR="00570A28" w:rsidRPr="00B83D02" w14:paraId="3F71A3F5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57BA7" w14:textId="77777777" w:rsidR="00570A28" w:rsidRPr="00A5333A" w:rsidRDefault="00570A28" w:rsidP="00570A2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lastRenderedPageBreak/>
              <w:t>(</w:t>
            </w:r>
            <w:proofErr w:type="spellStart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Mohri</w:t>
            </w:r>
            <w:proofErr w:type="spellEnd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 xml:space="preserve"> et al., 200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8042A0" w14:textId="10F51E28" w:rsidR="00570A28" w:rsidRPr="00B83D02" w:rsidRDefault="00D660F7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 xml:space="preserve">1) </w:t>
            </w:r>
            <w:r w:rsidRPr="00D660F7">
              <w:rPr>
                <w:rFonts w:asciiTheme="minorHAnsi" w:hAnsiTheme="minorHAnsi" w:cstheme="majorBidi"/>
                <w:sz w:val="20"/>
                <w:szCs w:val="20"/>
              </w:rPr>
              <w:t>clinical dementia rating of ≥1 (10); 2) the topographical distribution of senile plaques matching Braak stage C; and 3) of neurofibrillary tangles equal to or above stage IV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56D56" w14:textId="575C0D8A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17 (10M,7F); CTRL = 12 (9M,3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07ADF" w14:textId="534A3E18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83. 6 [70-93]; CTRL = 79.5 [71-91]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695F3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8.5 [1.5-17]; CTRL = 12.1 [2.3-14.8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37C6C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ntal 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8F981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Tokyo Metropolitan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br/>
              <w:t>Brain Bank for Aging Research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87B2A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zen; PFA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9E807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7495C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; COX-2 </w:t>
            </w:r>
          </w:p>
          <w:p w14:paraId="3B2608B7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3D293A76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RT-PCR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49383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BEFD8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Frontal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cortex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 </w:t>
            </w:r>
          </w:p>
          <w:p w14:paraId="0E7CF0A3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OX-1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mRN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 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; </w:t>
            </w:r>
          </w:p>
          <w:p w14:paraId="6A285569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ox-2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mRN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⇔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17FD4" w14:textId="77777777" w:rsidR="00570A28" w:rsidRPr="00B83D02" w:rsidRDefault="00570A28" w:rsidP="00570A2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6.1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br/>
              <w:t>COX-2 mRNA: -9.1</w:t>
            </w:r>
          </w:p>
        </w:tc>
      </w:tr>
      <w:tr w:rsidR="00D00048" w:rsidRPr="00B83D02" w14:paraId="5B9CD507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D3D6" w14:textId="77777777" w:rsidR="00D00048" w:rsidRPr="00A5333A" w:rsidRDefault="00D00048" w:rsidP="00D0004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(Pasinetti and Aisen, 199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59473F" w14:textId="0C97F063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5F3271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nsortium to</w:t>
            </w:r>
            <w:r w:rsidR="009039DA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5F3271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Establish a Registry for Alzheimer’s Disease (CERAD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A6673" w14:textId="123AF86E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9; CTRL = 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91BF9" w14:textId="2B704174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77 ± 3; CTRL = 82.3 ± 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3034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6 ± 2; CTRL = 5.1 ± 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F91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ntal cortex (Brodmann area 6) 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0690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9250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F4DD2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952E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1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6B4EF53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 </w:t>
            </w:r>
          </w:p>
          <w:p w14:paraId="4F21EB6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6351106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orthern blot; WB; 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F49E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Primarily localized in neurons</w:t>
            </w:r>
          </w:p>
          <w:p w14:paraId="71F256B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58EB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Frontal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cortex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 </w:t>
            </w:r>
          </w:p>
          <w:p w14:paraId="7F719DA2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OX-2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mRN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; COX-1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mRN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: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; COX-2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: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;</w:t>
            </w:r>
          </w:p>
          <w:p w14:paraId="44B939E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IR: </w:t>
            </w:r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E211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ntal cortex: </w:t>
            </w:r>
          </w:p>
          <w:p w14:paraId="1A792E1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 mRNA: 35.1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*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35EA69B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-11.1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br/>
              <w:t>COX-2 protein: 79.1*</w:t>
            </w:r>
          </w:p>
          <w:p w14:paraId="7CE7971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</w:tr>
      <w:tr w:rsidR="00D00048" w:rsidRPr="002A0A1B" w14:paraId="73230EFA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54EE0" w14:textId="77777777" w:rsidR="00D00048" w:rsidRPr="00A5333A" w:rsidRDefault="00D00048" w:rsidP="00D0004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Yasojima</w:t>
            </w:r>
            <w:proofErr w:type="spellEnd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 xml:space="preserve"> et al., 199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6CBAA" w14:textId="63940F4B" w:rsidR="00D00048" w:rsidRPr="00B83D02" w:rsidRDefault="006B3E6E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>C</w:t>
            </w:r>
            <w:r w:rsidRPr="006B3E6E">
              <w:rPr>
                <w:rFonts w:asciiTheme="minorHAnsi" w:hAnsiTheme="minorHAnsi" w:cstheme="majorBidi"/>
                <w:sz w:val="20"/>
                <w:szCs w:val="20"/>
              </w:rPr>
              <w:t>linical history and standard neuropathological findings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FBF58" w14:textId="57CDC83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5 (1M,4F); CTRL = 5 (1M,4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C4FE3" w14:textId="77E630FB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[65-78]; CTRL = [43-82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184C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[6-16]; CTRL = [9-48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0249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Entorhinal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Midtemporal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gyr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Midfrontal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Amygdal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Substanti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nigr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Thalam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;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  <w:t xml:space="preserve">Occipital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lastRenderedPageBreak/>
              <w:t xml:space="preserve">Motor,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; Caudate;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erebellum</w:t>
            </w:r>
            <w:proofErr w:type="spellEnd"/>
          </w:p>
          <w:p w14:paraId="6759256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C74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84B0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Frozen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4194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A6D52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1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7050A2ED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2 </w:t>
            </w:r>
          </w:p>
          <w:p w14:paraId="60874A8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4142A3DD" w14:textId="190A2DBC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proofErr w:type="gramStart"/>
            <w:r w:rsidRPr="36765BD2">
              <w:rPr>
                <w:rFonts w:asciiTheme="minorHAnsi" w:hAnsiTheme="minorHAnsi" w:cstheme="majorBidi"/>
                <w:sz w:val="20"/>
                <w:szCs w:val="20"/>
              </w:rPr>
              <w:t>qPCR;  IHC</w:t>
            </w:r>
            <w:proofErr w:type="gramEnd"/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51D1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localizaiton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 in neuronal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perikary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 and dendrites</w:t>
            </w:r>
          </w:p>
          <w:p w14:paraId="5788EF7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77D5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Entorhinal cortex: </w:t>
            </w:r>
          </w:p>
          <w:p w14:paraId="2670A65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4AAAE7E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198F192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1C5BD2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Hippocampus: </w:t>
            </w:r>
          </w:p>
          <w:p w14:paraId="39F6209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324C124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B65D8B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7D38347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lastRenderedPageBreak/>
              <w:t>Mid-temporal gyrus: </w:t>
            </w:r>
          </w:p>
          <w:p w14:paraId="7042358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370BD2E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5BA6F2E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EC1AC5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Midfrontal cortex: </w:t>
            </w:r>
          </w:p>
          <w:p w14:paraId="56FC407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642196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50D56E2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6EF403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mygdala: 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437FF98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1F940DE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0DE52AD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Substantia nigra: </w:t>
            </w:r>
          </w:p>
          <w:p w14:paraId="2BA8184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6AB7FD6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F827A8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3BA3091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Thalamus: 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789FDFB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28554F3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br/>
              <w:t>Occipital cortex: </w:t>
            </w:r>
          </w:p>
          <w:p w14:paraId="6BCC903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1C5D11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3CF35F42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5F9A432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Motor, cortex: COX-1 mRNA:  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3C0E7F9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lastRenderedPageBreak/>
              <w:t xml:space="preserve">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1341909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audate: </w:t>
            </w:r>
          </w:p>
          <w:p w14:paraId="55547DF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mRNA:  </w:t>
            </w:r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; Cox-2 mRNA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257164C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0A338C9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erebellum: COX-1 mRNA:  </w:t>
            </w:r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; Cox-2 mRNA: </w:t>
            </w:r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5717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lastRenderedPageBreak/>
              <w:t>Entorhinal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 </w:t>
            </w:r>
          </w:p>
          <w:p w14:paraId="43FDEE2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1 mRNA:  54.3; </w:t>
            </w:r>
          </w:p>
          <w:p w14:paraId="7FA6B3A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  150.7*; </w:t>
            </w:r>
          </w:p>
          <w:p w14:paraId="3947B55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 </w:t>
            </w:r>
          </w:p>
          <w:p w14:paraId="0F0474C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1 mRNA: 78.4;</w:t>
            </w:r>
          </w:p>
          <w:p w14:paraId="39014D5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lastRenderedPageBreak/>
              <w:t>COX-2 mRNA: 113.7*; </w:t>
            </w:r>
          </w:p>
          <w:p w14:paraId="0200C1ED" w14:textId="77777777" w:rsidR="00D00048" w:rsidRPr="0025016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A0A1B">
              <w:rPr>
                <w:rFonts w:asciiTheme="minorHAnsi" w:hAnsiTheme="minorHAnsi" w:cstheme="majorBidi"/>
                <w:sz w:val="20"/>
                <w:szCs w:val="20"/>
              </w:rPr>
              <w:br/>
            </w:r>
            <w:r w:rsidRPr="0025016B">
              <w:rPr>
                <w:rFonts w:asciiTheme="minorHAnsi" w:hAnsiTheme="minorHAnsi" w:cstheme="majorBidi"/>
                <w:sz w:val="20"/>
                <w:szCs w:val="20"/>
              </w:rPr>
              <w:t>Mid-temporal gyrus: </w:t>
            </w:r>
          </w:p>
          <w:p w14:paraId="721C40DD" w14:textId="77777777" w:rsidR="00D00048" w:rsidRPr="0025016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5016B">
              <w:rPr>
                <w:rFonts w:asciiTheme="minorHAnsi" w:hAnsiTheme="minorHAnsi" w:cstheme="majorBidi"/>
                <w:sz w:val="20"/>
                <w:szCs w:val="20"/>
              </w:rPr>
              <w:t xml:space="preserve">COX-1 mRNA: </w:t>
            </w:r>
            <w:proofErr w:type="gramStart"/>
            <w:r w:rsidRPr="0025016B">
              <w:rPr>
                <w:rFonts w:asciiTheme="minorHAnsi" w:hAnsiTheme="minorHAnsi" w:cstheme="majorBidi"/>
                <w:sz w:val="20"/>
                <w:szCs w:val="20"/>
              </w:rPr>
              <w:t>82.0;</w:t>
            </w:r>
            <w:proofErr w:type="gramEnd"/>
          </w:p>
          <w:p w14:paraId="40F15F17" w14:textId="77777777" w:rsidR="00D00048" w:rsidRPr="0025016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5016B">
              <w:rPr>
                <w:rFonts w:asciiTheme="minorHAnsi" w:hAnsiTheme="minorHAnsi" w:cstheme="majorBidi"/>
                <w:sz w:val="20"/>
                <w:szCs w:val="20"/>
              </w:rPr>
              <w:t>COX-2 mRNA: 104.2</w:t>
            </w:r>
            <w:proofErr w:type="gramStart"/>
            <w:r w:rsidRPr="0025016B">
              <w:rPr>
                <w:rFonts w:asciiTheme="minorHAnsi" w:hAnsiTheme="minorHAnsi" w:cstheme="majorBidi"/>
                <w:sz w:val="20"/>
                <w:szCs w:val="20"/>
              </w:rPr>
              <w:t>*;</w:t>
            </w:r>
            <w:proofErr w:type="gramEnd"/>
          </w:p>
          <w:p w14:paraId="06D9C90E" w14:textId="77777777" w:rsidR="00D00048" w:rsidRPr="0025016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5016B">
              <w:rPr>
                <w:rFonts w:asciiTheme="minorHAnsi" w:hAnsiTheme="minorHAnsi" w:cstheme="majorBidi"/>
                <w:sz w:val="20"/>
                <w:szCs w:val="20"/>
              </w:rPr>
              <w:br/>
              <w:t>Midfrontal cortex:</w:t>
            </w:r>
          </w:p>
          <w:p w14:paraId="6C02CD70" w14:textId="77777777" w:rsidR="00D00048" w:rsidRPr="002A0A1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A0A1B">
              <w:rPr>
                <w:rFonts w:asciiTheme="minorHAnsi" w:hAnsiTheme="minorHAnsi" w:cstheme="majorBidi"/>
                <w:sz w:val="20"/>
                <w:szCs w:val="20"/>
              </w:rPr>
              <w:t xml:space="preserve">COX-1 mRNA: </w:t>
            </w:r>
            <w:proofErr w:type="gramStart"/>
            <w:r w:rsidRPr="002A0A1B">
              <w:rPr>
                <w:rFonts w:asciiTheme="minorHAnsi" w:hAnsiTheme="minorHAnsi" w:cstheme="majorBidi"/>
                <w:sz w:val="20"/>
                <w:szCs w:val="20"/>
              </w:rPr>
              <w:t>51.1;</w:t>
            </w:r>
            <w:proofErr w:type="gramEnd"/>
          </w:p>
          <w:p w14:paraId="42903A19" w14:textId="77777777" w:rsidR="00D00048" w:rsidRPr="002A0A1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A0A1B">
              <w:rPr>
                <w:rFonts w:asciiTheme="minorHAnsi" w:hAnsiTheme="minorHAnsi" w:cstheme="majorBidi"/>
                <w:sz w:val="20"/>
                <w:szCs w:val="20"/>
              </w:rPr>
              <w:t xml:space="preserve">COX-2 mRNA: </w:t>
            </w:r>
            <w:proofErr w:type="gramStart"/>
            <w:r w:rsidRPr="002A0A1B">
              <w:rPr>
                <w:rFonts w:asciiTheme="minorHAnsi" w:hAnsiTheme="minorHAnsi" w:cstheme="majorBidi"/>
                <w:sz w:val="20"/>
                <w:szCs w:val="20"/>
              </w:rPr>
              <w:t>79.0;</w:t>
            </w:r>
            <w:proofErr w:type="gramEnd"/>
          </w:p>
          <w:p w14:paraId="3211A707" w14:textId="77777777" w:rsidR="00D00048" w:rsidRPr="002A0A1B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2A0A1B">
              <w:rPr>
                <w:rFonts w:asciiTheme="minorHAnsi" w:hAnsiTheme="minorHAnsi" w:cstheme="majorBidi"/>
                <w:sz w:val="20"/>
                <w:szCs w:val="20"/>
              </w:rPr>
              <w:br/>
              <w:t xml:space="preserve">Amygdala: COX-1 mRNA: </w:t>
            </w:r>
            <w:proofErr w:type="gramStart"/>
            <w:r w:rsidRPr="002A0A1B">
              <w:rPr>
                <w:rFonts w:asciiTheme="minorHAnsi" w:hAnsiTheme="minorHAnsi" w:cstheme="majorBidi"/>
                <w:sz w:val="20"/>
                <w:szCs w:val="20"/>
              </w:rPr>
              <w:t>45.2;</w:t>
            </w:r>
            <w:proofErr w:type="gramEnd"/>
          </w:p>
          <w:p w14:paraId="6A41782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40;</w:t>
            </w:r>
          </w:p>
          <w:p w14:paraId="6CAA79D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Substanti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nigr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 </w:t>
            </w:r>
          </w:p>
          <w:p w14:paraId="6311A7A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1 mRNA: 0;</w:t>
            </w:r>
          </w:p>
          <w:p w14:paraId="375A0E2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103.0*;</w:t>
            </w:r>
          </w:p>
          <w:p w14:paraId="14DEEA5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Thalam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 COX-1 mRNA: 74.4;</w:t>
            </w:r>
          </w:p>
          <w:p w14:paraId="46D1714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41.4*;</w:t>
            </w:r>
          </w:p>
          <w:p w14:paraId="6BF2E6C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lastRenderedPageBreak/>
              <w:br/>
              <w:t xml:space="preserve">Occipital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 </w:t>
            </w:r>
          </w:p>
          <w:p w14:paraId="608BB55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1 mRNA: 48.8;</w:t>
            </w:r>
          </w:p>
          <w:p w14:paraId="6AB9614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11.1;</w:t>
            </w:r>
          </w:p>
          <w:p w14:paraId="64D5352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  <w:t xml:space="preserve">Motor,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 COX-1 mRNA:  21.0; </w:t>
            </w:r>
          </w:p>
          <w:p w14:paraId="626630D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29.1;</w:t>
            </w:r>
          </w:p>
          <w:p w14:paraId="056D00CD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  <w:t>Caudate: COX-1 mRNA: 28.2;</w:t>
            </w:r>
          </w:p>
          <w:p w14:paraId="41C477A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X-2 mRNA: 1.1;</w:t>
            </w:r>
          </w:p>
          <w:p w14:paraId="292E86C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78F53C9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erebellum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 COX-1 mRNA:  60.5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br/>
              <w:t>COX-2 mRNA: 1.4</w:t>
            </w:r>
          </w:p>
        </w:tc>
      </w:tr>
      <w:tr w:rsidR="00D00048" w:rsidRPr="00B83D02" w14:paraId="3A9AB546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272A6" w14:textId="77777777" w:rsidR="00D00048" w:rsidRPr="00B24E93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Yermakova</w:t>
            </w:r>
            <w:proofErr w:type="spellEnd"/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 xml:space="preserve"> and O'Banion, 2001</w:t>
            </w:r>
            <w:r w:rsidRPr="00B24E93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A5428B" w14:textId="1F154027" w:rsidR="00D00048" w:rsidRPr="00B83D02" w:rsidRDefault="00353A3B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51E73" w14:textId="3DEFD403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20 (6M,14F); CTRL = 7 (6M,1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DFAF1" w14:textId="332B73FE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[64-92]; CTRL = [63-93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0CF3B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[2-18.8]; CTRL = [6.3-11.92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B08E9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Posterior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 xml:space="preserve">Temporal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; Motor </w:t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C3D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Gluteraldehyde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 Frozen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3BA5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University of Rochester Alzheimer’s Disease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Center Brain Bank 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1941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C47AC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 </w:t>
            </w:r>
          </w:p>
          <w:p w14:paraId="4026663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1C2CA99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WB; 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3F779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Expressed in neurons astrocytes and blood vessels  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9DE7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: COX-2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0E071D5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41FE7F3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5B62E8D9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OX-2 IR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 </w:t>
            </w:r>
          </w:p>
          <w:p w14:paraId="7C8BA971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l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14F0416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3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⇓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6008B3F3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2: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⇓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48EC5455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A1: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  <w:lang w:val="es-ES"/>
              </w:rPr>
              <w:t>⇔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;</w:t>
            </w:r>
          </w:p>
          <w:p w14:paraId="2D6C1FA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28078DFB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lastRenderedPageBreak/>
              <w:t>Temporal lobe:</w:t>
            </w:r>
          </w:p>
          <w:p w14:paraId="44DEAC2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Astrocytes IR:</w:t>
            </w:r>
          </w:p>
          <w:p w14:paraId="2D7E2E94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DAD45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lastRenderedPageBreak/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: COX-2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</w:p>
          <w:p w14:paraId="597D112C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-48.4; 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</w:p>
          <w:p w14:paraId="2E08AE69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OX-2 IR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 </w:t>
            </w:r>
          </w:p>
          <w:p w14:paraId="1E17BB6D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Hilus</w:t>
            </w:r>
            <w:proofErr w:type="spellEnd"/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: -29.4;</w:t>
            </w:r>
          </w:p>
          <w:p w14:paraId="0F7E10C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3: -16.23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lastRenderedPageBreak/>
              <w:t>CA2: -18.6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1: -22.1*;</w:t>
            </w:r>
          </w:p>
          <w:p w14:paraId="725757E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1BD3DAB7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Temporal lobe:</w:t>
            </w:r>
          </w:p>
          <w:p w14:paraId="297A4EF6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Astrocytes IR:</w:t>
            </w:r>
          </w:p>
          <w:p w14:paraId="5433FAD9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R: 137.6*</w:t>
            </w:r>
          </w:p>
          <w:p w14:paraId="692B3B9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</w:tr>
      <w:tr w:rsidR="00D00048" w:rsidRPr="00B83D02" w14:paraId="371A5195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923F5" w14:textId="77777777" w:rsidR="00D00048" w:rsidRPr="00A5333A" w:rsidRDefault="00D00048" w:rsidP="00D00048">
            <w:pPr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lastRenderedPageBreak/>
              <w:t>(</w:t>
            </w:r>
            <w:proofErr w:type="spellStart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>Yermakova</w:t>
            </w:r>
            <w:proofErr w:type="spellEnd"/>
            <w:r w:rsidRPr="00A5333A">
              <w:rPr>
                <w:rFonts w:asciiTheme="minorHAnsi" w:hAnsiTheme="minorHAnsi" w:cstheme="majorBidi"/>
                <w:b/>
                <w:bCs/>
                <w:sz w:val="20"/>
                <w:szCs w:val="20"/>
              </w:rPr>
              <w:t xml:space="preserve"> et al., 199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F99C29" w14:textId="1B7AB9F7" w:rsidR="00D00048" w:rsidRPr="00B83D02" w:rsidRDefault="00373B2B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54C91" w14:textId="678F9951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10; CTRL = 10 (sex not reported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712FF" w14:textId="1C03A95F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81.2 [76-90]; CTRL = 80.7 [74-92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07C9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AD = 2.6 [1.5-4.5]; CTRL = 2 [1.66-2.75]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81F9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Hippocampus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7F70DE5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rtex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F6EF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PF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0401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Sun Health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Resaerch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 Institute and University of Rochester Alzheimer's Disease center brain banks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8583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D6BD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</w:t>
            </w:r>
          </w:p>
          <w:p w14:paraId="19CE9E2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695F4A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ISH, IHC 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7137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Hippocampus: Expression in CA3 and CA4 scattered in CA2 and no expression in CA1 and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DG;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 </w:t>
            </w:r>
          </w:p>
          <w:p w14:paraId="1311A40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6CF63E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Cortex: expression in </w:t>
            </w:r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</w:rPr>
              <w:t>neurons;</w:t>
            </w:r>
            <w:proofErr w:type="gramEnd"/>
          </w:p>
          <w:p w14:paraId="7D39A029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26C24B0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Expression in neuron and microglia. No expression in astrocytes </w:t>
            </w:r>
          </w:p>
          <w:p w14:paraId="06C4B7B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7AF9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COX1 </w:t>
            </w: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mRNA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</w:p>
          <w:p w14:paraId="5EA8B0E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</w:p>
          <w:p w14:paraId="0896DDA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fr-FR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CA3 </w:t>
            </w:r>
            <w:proofErr w:type="spellStart"/>
            <w:proofErr w:type="gramStart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neuron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:</w:t>
            </w:r>
            <w:proofErr w:type="gramEnd"/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 xml:space="preserve"> </w:t>
            </w:r>
            <w:r w:rsidRPr="00B83D02">
              <w:rPr>
                <w:rFonts w:asciiTheme="minorHAnsi" w:hAnsiTheme="minorHAnsi" w:cs="Cambria Math"/>
                <w:sz w:val="20"/>
                <w:szCs w:val="20"/>
                <w:lang w:val="fr-FR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t>;</w:t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br/>
            </w:r>
            <w:r w:rsidRPr="00B83D02">
              <w:rPr>
                <w:rFonts w:asciiTheme="minorHAnsi" w:hAnsiTheme="minorHAnsi" w:cstheme="majorBidi"/>
                <w:sz w:val="20"/>
                <w:szCs w:val="20"/>
                <w:lang w:val="fr-FR"/>
              </w:rPr>
              <w:br/>
            </w:r>
          </w:p>
          <w:p w14:paraId="1EC29D8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rtex:</w:t>
            </w:r>
          </w:p>
          <w:p w14:paraId="2B20E9B4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density in microglia:</w:t>
            </w:r>
          </w:p>
          <w:p w14:paraId="28B26CB1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60009505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Layer I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1161CF0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Layer II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70506D8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Layer III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5886A50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White matter: </w:t>
            </w:r>
            <w:proofErr w:type="gramStart"/>
            <w:r w:rsidRPr="00B83D02">
              <w:rPr>
                <w:rFonts w:asciiTheme="minorHAnsi" w:hAnsiTheme="minorHAnsi" w:cs="Cambria Math"/>
                <w:sz w:val="20"/>
                <w:szCs w:val="20"/>
              </w:rPr>
              <w:t>⇔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;</w:t>
            </w:r>
            <w:proofErr w:type="gramEnd"/>
          </w:p>
          <w:p w14:paraId="4076581C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EFE1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Hippocampus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 COX1 mRNA:</w:t>
            </w:r>
          </w:p>
          <w:p w14:paraId="1B06A2F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A3: -13.5</w:t>
            </w:r>
          </w:p>
          <w:p w14:paraId="68A73CDD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  <w:p w14:paraId="72D6E7A3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proofErr w:type="spellStart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hAnsiTheme="minorHAnsi" w:cstheme="majorBidi"/>
                <w:sz w:val="20"/>
                <w:szCs w:val="20"/>
                <w:lang w:val="es-ES"/>
              </w:rPr>
              <w:t>:</w:t>
            </w:r>
          </w:p>
          <w:p w14:paraId="398153FF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COX-1 density in microglia:</w:t>
            </w:r>
          </w:p>
          <w:p w14:paraId="31803A2D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  <w:p w14:paraId="1F449057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Layer I: 10.7</w:t>
            </w:r>
          </w:p>
          <w:p w14:paraId="246211BB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 xml:space="preserve">Layer II: </w:t>
            </w:r>
            <w:r w:rsidRPr="00B83D02">
              <w:rPr>
                <w:rFonts w:asciiTheme="minorHAnsi" w:hAnsiTheme="minorHAnsi" w:cstheme="majorBidi"/>
                <w:sz w:val="20"/>
                <w:szCs w:val="20"/>
              </w:rPr>
              <w:tab/>
              <w:t>37.6*</w:t>
            </w:r>
          </w:p>
          <w:p w14:paraId="614EE84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Layer III: 31.2*</w:t>
            </w:r>
          </w:p>
          <w:p w14:paraId="2B31F896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sz w:val="20"/>
                <w:szCs w:val="20"/>
              </w:rPr>
              <w:t>white matter: 10.2</w:t>
            </w:r>
          </w:p>
        </w:tc>
      </w:tr>
      <w:tr w:rsidR="00D00048" w:rsidRPr="002A0A1B" w14:paraId="6B98E19B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898B9" w14:textId="77777777" w:rsidR="00D00048" w:rsidRPr="00B24E93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Yokota et al., 200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DAFBB8" w14:textId="3E1AEBB9" w:rsidR="00D00048" w:rsidRDefault="00175F9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175F98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he consortium to establish a registry for Alzheimer’s disease (CERAD)</w:t>
            </w:r>
          </w:p>
          <w:p w14:paraId="2F327FAA" w14:textId="77777777" w:rsidR="00175F98" w:rsidRDefault="00175F98" w:rsidP="00175F98">
            <w:pPr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355D20EC" w14:textId="77777777" w:rsidR="00175F98" w:rsidRPr="00175F98" w:rsidRDefault="00175F98" w:rsidP="00175F98"/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7B1A5" w14:textId="78B791B1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17 (9M,8F); CTRL = 26 (13M,13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6E8E0" w14:textId="1C4754B6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72.4 + 11.7; CTRL = 68.8 + 1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09C5D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3.3 + 1.2; CTRL = 2.9 + 0.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B5E1A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5B567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D25D5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Formalin-fixed embedded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1280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8C76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 </w:t>
            </w:r>
          </w:p>
          <w:p w14:paraId="762B4981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s</w:t>
            </w:r>
          </w:p>
          <w:p w14:paraId="75AFD45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319C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euronal perikaryons</w:t>
            </w:r>
          </w:p>
          <w:p w14:paraId="5BAFC17A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E405D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; </w:t>
            </w: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density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⇓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7D77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</w:t>
            </w:r>
          </w:p>
          <w:p w14:paraId="77B3075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1: 86.3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2: 92.2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3: 64.9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4: 82.2*; </w:t>
            </w:r>
          </w:p>
          <w:p w14:paraId="2A2C8E1C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 xml:space="preserve">COX-2 </w:t>
            </w:r>
            <w:proofErr w:type="spellStart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density</w:t>
            </w:r>
            <w:proofErr w:type="spellEnd"/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 xml:space="preserve"> CA1: -42.8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2: -31.5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3: -35.0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4: -35.7*</w:t>
            </w:r>
          </w:p>
          <w:p w14:paraId="0A54A05E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</w:tr>
      <w:tr w:rsidR="00D00048" w:rsidRPr="002A0A1B" w14:paraId="476933D0" w14:textId="77777777" w:rsidTr="007A7984">
        <w:trPr>
          <w:jc w:val="center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3DEA2" w14:textId="77777777" w:rsidR="00D00048" w:rsidRPr="00B24E93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ED48ED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(Yokota et al., 200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B39822" w14:textId="77777777" w:rsidR="00295DDB" w:rsidRDefault="00295DDB" w:rsidP="00295D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  <w:r w:rsidRPr="00175F98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The consortium to establish a registry for Alzheimer’</w:t>
            </w:r>
            <w:r w:rsidRPr="00175F98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s disease (CERAD)</w:t>
            </w:r>
          </w:p>
          <w:p w14:paraId="113FEEB6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0D947" w14:textId="6CE7BCB9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AD = 17 (7M,10F); CTRL = 22 (13M,9F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C25E7" w14:textId="149334CF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73.9 + 11.7; CTRL = 71.2 + 1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6CFBC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AD = 5.3 + 2.6; CTRL = 5.7 + 2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C1757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85FB6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Okayama University Graduate School of Medicin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e and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Dentistry, Okayama, and the Tokyo Metropolitan Institute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of Gerontology, Tokyo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CB3B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lastRenderedPageBreak/>
              <w:t>Formalin-fixed paraffin-embedded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br/>
              <w:t>tissue blocks of</w:t>
            </w:r>
          </w:p>
        </w:tc>
        <w:tc>
          <w:tcPr>
            <w:tcW w:w="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845B6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707B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OX-2 IHC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0FFCE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Neuronal perikaryons</w:t>
            </w:r>
          </w:p>
          <w:p w14:paraId="62727560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DC14F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</w:rPr>
              <w:t>COX-2 IR: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hAnsiTheme="minorHAnsi" w:cs="Cambria Math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DE0F3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b/>
                <w:bCs/>
                <w:color w:val="000000"/>
                <w:sz w:val="20"/>
                <w:szCs w:val="20"/>
                <w:lang w:val="es-ES"/>
              </w:rPr>
              <w:t>COX-2 IR: </w:t>
            </w:r>
          </w:p>
          <w:p w14:paraId="0D6B7750" w14:textId="77777777" w:rsidR="00D00048" w:rsidRPr="00B83D02" w:rsidRDefault="00D00048" w:rsidP="00D0004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t>CA1: 101.4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2: 105.1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3: 68.8*;</w:t>
            </w:r>
            <w:r w:rsidRPr="00B83D02">
              <w:rPr>
                <w:rFonts w:asciiTheme="minorHAnsi" w:hAnsiTheme="minorHAnsi" w:cstheme="majorBidi"/>
                <w:color w:val="000000"/>
                <w:sz w:val="20"/>
                <w:szCs w:val="20"/>
                <w:lang w:val="es-ES"/>
              </w:rPr>
              <w:br/>
              <w:t>CA4: 84.7*</w:t>
            </w:r>
          </w:p>
          <w:p w14:paraId="6ECCF1E8" w14:textId="77777777" w:rsidR="00D00048" w:rsidRPr="00B83D02" w:rsidRDefault="00D00048" w:rsidP="00D00048">
            <w:pPr>
              <w:rPr>
                <w:rFonts w:asciiTheme="minorHAnsi" w:hAnsiTheme="minorHAnsi" w:cstheme="majorBidi"/>
                <w:sz w:val="20"/>
                <w:szCs w:val="20"/>
                <w:lang w:val="es-ES"/>
              </w:rPr>
            </w:pPr>
          </w:p>
        </w:tc>
      </w:tr>
    </w:tbl>
    <w:p w14:paraId="212B2E81" w14:textId="77777777" w:rsidR="007F145A" w:rsidRPr="007F145A" w:rsidRDefault="007F145A" w:rsidP="007F145A">
      <w:pPr>
        <w:spacing w:after="240"/>
        <w:rPr>
          <w:lang w:val="es-ES"/>
        </w:rPr>
      </w:pPr>
    </w:p>
    <w:p w14:paraId="10A3D50C" w14:textId="77777777" w:rsidR="007F145A" w:rsidRPr="007F145A" w:rsidRDefault="007F145A" w:rsidP="007F145A">
      <w:pPr>
        <w:pStyle w:val="NormalWeb"/>
        <w:spacing w:before="0" w:beforeAutospacing="0" w:after="0" w:afterAutospacing="0"/>
        <w:ind w:left="-426"/>
        <w:rPr>
          <w:lang w:val="es-ES"/>
        </w:rPr>
      </w:pPr>
      <w:proofErr w:type="spellStart"/>
      <w:r w:rsidRPr="007F145A">
        <w:rPr>
          <w:rFonts w:ascii="Calibri" w:hAnsi="Calibri" w:cs="Calibri"/>
          <w:b/>
          <w:bCs/>
          <w:color w:val="000000"/>
          <w:sz w:val="20"/>
          <w:szCs w:val="20"/>
          <w:lang w:val="es-ES"/>
        </w:rPr>
        <w:t>Abbreviations</w:t>
      </w:r>
      <w:proofErr w:type="spellEnd"/>
      <w:r w:rsidRPr="007F145A">
        <w:rPr>
          <w:rFonts w:ascii="Calibri" w:hAnsi="Calibri" w:cs="Calibri"/>
          <w:b/>
          <w:bCs/>
          <w:color w:val="000000"/>
          <w:sz w:val="20"/>
          <w:szCs w:val="20"/>
          <w:lang w:val="es-ES"/>
        </w:rPr>
        <w:t>:</w:t>
      </w:r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AD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Alzheimer’s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disease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CDR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clinical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dementia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rating; CTRL, control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subjects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F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female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h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hours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IHC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immunohistochemistry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IR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immunoreactivity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ISH, </w:t>
      </w:r>
      <w:r w:rsidRPr="007F145A">
        <w:rPr>
          <w:rFonts w:ascii="Calibri" w:hAnsi="Calibri" w:cs="Calibri"/>
          <w:i/>
          <w:iCs/>
          <w:color w:val="000000"/>
          <w:sz w:val="20"/>
          <w:szCs w:val="20"/>
          <w:lang w:val="es-ES"/>
        </w:rPr>
        <w:t>in situ</w:t>
      </w:r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hybridization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M, male; NA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not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available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PFA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paraformaldehyde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; SAD,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Sporadic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 xml:space="preserve"> AD; WB, western </w:t>
      </w:r>
      <w:proofErr w:type="spellStart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blot</w:t>
      </w:r>
      <w:proofErr w:type="spellEnd"/>
      <w:r w:rsidRPr="007F145A">
        <w:rPr>
          <w:rFonts w:ascii="Calibri" w:hAnsi="Calibri" w:cs="Calibri"/>
          <w:color w:val="000000"/>
          <w:sz w:val="20"/>
          <w:szCs w:val="20"/>
          <w:lang w:val="es-ES"/>
        </w:rPr>
        <w:t>.</w:t>
      </w:r>
    </w:p>
    <w:p w14:paraId="7830DA17" w14:textId="77777777" w:rsidR="007F145A" w:rsidRPr="007F145A" w:rsidRDefault="007F145A" w:rsidP="007F145A">
      <w:pPr>
        <w:rPr>
          <w:lang w:val="es-ES"/>
        </w:rPr>
      </w:pPr>
    </w:p>
    <w:p w14:paraId="052B8F0F" w14:textId="77777777" w:rsidR="007F145A" w:rsidRDefault="007F145A" w:rsidP="007F145A">
      <w:pPr>
        <w:pStyle w:val="NormalWeb"/>
        <w:spacing w:before="0" w:beforeAutospacing="0" w:after="0" w:afterAutospacing="0"/>
        <w:ind w:left="-426"/>
      </w:pPr>
      <w:r>
        <w:rPr>
          <w:rFonts w:ascii="Calibri" w:hAnsi="Calibri" w:cs="Calibri"/>
          <w:color w:val="000000"/>
          <w:sz w:val="20"/>
          <w:szCs w:val="20"/>
        </w:rPr>
        <w:t>* AD and CTRL significantly different (as reported in the publication)</w:t>
      </w:r>
    </w:p>
    <w:p w14:paraId="0E569D89" w14:textId="77777777" w:rsidR="007F145A" w:rsidRDefault="007F145A" w:rsidP="007F145A">
      <w:pPr>
        <w:pStyle w:val="NormalWeb"/>
        <w:spacing w:before="0" w:beforeAutospacing="0" w:after="0" w:afterAutospacing="0"/>
        <w:ind w:left="-426"/>
      </w:pPr>
      <w:r>
        <w:rPr>
          <w:rFonts w:ascii="Calibri" w:hAnsi="Calibri" w:cs="Calibri"/>
          <w:color w:val="000000"/>
          <w:sz w:val="20"/>
          <w:szCs w:val="20"/>
        </w:rPr>
        <w:t>^^ Braak staging for neurofibrillary tangles also reported but did not show any differences between groups.</w:t>
      </w:r>
    </w:p>
    <w:p w14:paraId="3407D2F4" w14:textId="4C6F698D" w:rsidR="00ED445D" w:rsidRDefault="00ED445D" w:rsidP="00ED445D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 w:rsidRPr="000404EA">
        <w:rPr>
          <w:rFonts w:asciiTheme="minorHAnsi" w:eastAsia="Symbol" w:hAnsiTheme="minorHAnsi" w:cs="Cambria Math"/>
          <w:sz w:val="20"/>
          <w:szCs w:val="20"/>
        </w:rPr>
        <w:t>⇓</w:t>
      </w:r>
      <w:r>
        <w:rPr>
          <w:rFonts w:ascii="Calibri" w:eastAsia="Calibri" w:hAnsi="Calibri" w:cs="Calibri"/>
          <w:sz w:val="20"/>
          <w:szCs w:val="20"/>
        </w:rPr>
        <w:t>: decreased levels in A</w:t>
      </w:r>
      <w:r w:rsidR="009030E9"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 xml:space="preserve">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⇑</w:t>
      </w:r>
      <w:r>
        <w:rPr>
          <w:rFonts w:ascii="Calibri" w:eastAsia="Calibri" w:hAnsi="Calibri" w:cs="Calibri"/>
          <w:sz w:val="20"/>
          <w:szCs w:val="20"/>
        </w:rPr>
        <w:t xml:space="preserve">: increased levels in AD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⇔</w:t>
      </w:r>
      <w:r>
        <w:rPr>
          <w:rFonts w:ascii="Calibri" w:eastAsia="Calibri" w:hAnsi="Calibri" w:cs="Calibri"/>
          <w:sz w:val="20"/>
          <w:szCs w:val="20"/>
        </w:rPr>
        <w:t>: similar levels between AD and control</w:t>
      </w:r>
    </w:p>
    <w:p w14:paraId="3CFAA434" w14:textId="40EDCBCB" w:rsidR="00F0302F" w:rsidRDefault="002162D8" w:rsidP="007F145A">
      <w:pPr>
        <w:pStyle w:val="NormalWeb"/>
        <w:spacing w:before="0" w:beforeAutospacing="0" w:after="0" w:afterAutospacing="0"/>
        <w:ind w:left="-426"/>
      </w:pPr>
      <w:r>
        <w:rPr>
          <w:rFonts w:ascii="Calibri" w:hAnsi="Calibri" w:cs="Calibri"/>
          <w:color w:val="000000"/>
          <w:sz w:val="20"/>
          <w:szCs w:val="20"/>
        </w:rPr>
        <w:t xml:space="preserve">Not reported: Study does not report values </w:t>
      </w:r>
      <w:r w:rsidR="006C509E">
        <w:rPr>
          <w:rFonts w:ascii="Calibri" w:hAnsi="Calibri" w:cs="Calibri"/>
          <w:color w:val="000000"/>
          <w:sz w:val="20"/>
          <w:szCs w:val="20"/>
        </w:rPr>
        <w:t xml:space="preserve">for AD and control </w:t>
      </w:r>
      <w:proofErr w:type="spellStart"/>
      <w:proofErr w:type="gramStart"/>
      <w:r w:rsidR="006C509E">
        <w:rPr>
          <w:rFonts w:ascii="Calibri" w:hAnsi="Calibri" w:cs="Calibri"/>
          <w:color w:val="000000"/>
          <w:sz w:val="20"/>
          <w:szCs w:val="20"/>
        </w:rPr>
        <w:t>groups.</w:t>
      </w:r>
      <w:r w:rsidR="0048096D">
        <w:rPr>
          <w:rFonts w:ascii="Calibri" w:hAnsi="Calibri" w:cs="Calibri"/>
          <w:color w:val="000000"/>
          <w:sz w:val="20"/>
          <w:szCs w:val="20"/>
        </w:rPr>
        <w:t>Layer</w:t>
      </w:r>
      <w:proofErr w:type="spellEnd"/>
      <w:proofErr w:type="gramEnd"/>
      <w:r w:rsidR="0048096D">
        <w:rPr>
          <w:rFonts w:ascii="Calibri" w:hAnsi="Calibri" w:cs="Calibri"/>
          <w:color w:val="000000"/>
          <w:sz w:val="20"/>
          <w:szCs w:val="20"/>
        </w:rPr>
        <w:t xml:space="preserve"> I, II, and III of the cortex</w:t>
      </w:r>
    </w:p>
    <w:p w14:paraId="00000132" w14:textId="77777777" w:rsidR="002C3D43" w:rsidRDefault="00927364" w:rsidP="00AD7DDE">
      <w:pPr>
        <w:pStyle w:val="NormalWeb"/>
        <w:spacing w:before="0" w:beforeAutospacing="0" w:after="0" w:afterAutospacing="0"/>
        <w:ind w:left="-426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00000133" w14:textId="77777777" w:rsidR="002C3D43" w:rsidRDefault="00927364">
      <w:pPr>
        <w:ind w:left="-426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Table 3. Table reporting the levels of lipoxygenases in AD and control brains.</w:t>
      </w:r>
    </w:p>
    <w:p w14:paraId="00000134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00000135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tbl>
      <w:tblPr>
        <w:tblStyle w:val="a0"/>
        <w:tblW w:w="148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997"/>
        <w:gridCol w:w="997"/>
        <w:gridCol w:w="1276"/>
        <w:gridCol w:w="992"/>
        <w:gridCol w:w="1129"/>
        <w:gridCol w:w="1418"/>
        <w:gridCol w:w="1134"/>
        <w:gridCol w:w="850"/>
        <w:gridCol w:w="1276"/>
        <w:gridCol w:w="1276"/>
        <w:gridCol w:w="1417"/>
        <w:gridCol w:w="1418"/>
      </w:tblGrid>
      <w:tr w:rsidR="000807AF" w:rsidRPr="00B83D02" w14:paraId="7E0FCD59" w14:textId="77777777" w:rsidTr="000807AF">
        <w:trPr>
          <w:jc w:val="center"/>
        </w:trPr>
        <w:tc>
          <w:tcPr>
            <w:tcW w:w="704" w:type="dxa"/>
            <w:vAlign w:val="center"/>
          </w:tcPr>
          <w:p w14:paraId="48210BCF" w14:textId="77777777" w:rsidR="000807AF" w:rsidRPr="00B24E93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7" w:type="dxa"/>
          </w:tcPr>
          <w:p w14:paraId="2E7BCA18" w14:textId="5B5DDBA9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iagnosis of AD</w:t>
            </w:r>
          </w:p>
        </w:tc>
        <w:tc>
          <w:tcPr>
            <w:tcW w:w="997" w:type="dxa"/>
            <w:vAlign w:val="center"/>
          </w:tcPr>
          <w:p w14:paraId="36CEE203" w14:textId="2A418443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Number of cases (</w:t>
            </w:r>
            <w:proofErr w:type="gramStart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,F</w:t>
            </w:r>
            <w:proofErr w:type="gramEnd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9C15073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Age (Years ± SEM) or [age range]</w:t>
            </w:r>
          </w:p>
        </w:tc>
        <w:tc>
          <w:tcPr>
            <w:tcW w:w="992" w:type="dxa"/>
            <w:vAlign w:val="center"/>
          </w:tcPr>
          <w:p w14:paraId="483830EE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129" w:type="dxa"/>
            <w:vAlign w:val="center"/>
          </w:tcPr>
          <w:p w14:paraId="2EB9FC8B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ost-mortem delay (h ± SEM) or [range]</w:t>
            </w:r>
          </w:p>
        </w:tc>
        <w:tc>
          <w:tcPr>
            <w:tcW w:w="1418" w:type="dxa"/>
            <w:vAlign w:val="center"/>
          </w:tcPr>
          <w:p w14:paraId="301A316C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Bank</w:t>
            </w:r>
          </w:p>
        </w:tc>
        <w:tc>
          <w:tcPr>
            <w:tcW w:w="1134" w:type="dxa"/>
            <w:vAlign w:val="center"/>
          </w:tcPr>
          <w:p w14:paraId="77E6B64D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fixation</w:t>
            </w:r>
          </w:p>
        </w:tc>
        <w:tc>
          <w:tcPr>
            <w:tcW w:w="850" w:type="dxa"/>
            <w:vAlign w:val="center"/>
          </w:tcPr>
          <w:p w14:paraId="68EC9F68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Use of anti-inflammatory</w:t>
            </w:r>
          </w:p>
        </w:tc>
        <w:tc>
          <w:tcPr>
            <w:tcW w:w="1276" w:type="dxa"/>
            <w:vAlign w:val="center"/>
          </w:tcPr>
          <w:p w14:paraId="58AC474D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nzyme &amp; Methods</w:t>
            </w:r>
          </w:p>
        </w:tc>
        <w:tc>
          <w:tcPr>
            <w:tcW w:w="1276" w:type="dxa"/>
            <w:vAlign w:val="center"/>
          </w:tcPr>
          <w:p w14:paraId="64382BBD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417" w:type="dxa"/>
            <w:vAlign w:val="center"/>
          </w:tcPr>
          <w:p w14:paraId="59F2D889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xpression level in AD</w:t>
            </w:r>
          </w:p>
        </w:tc>
        <w:tc>
          <w:tcPr>
            <w:tcW w:w="1418" w:type="dxa"/>
            <w:vAlign w:val="center"/>
          </w:tcPr>
          <w:p w14:paraId="5469E8AB" w14:textId="77777777" w:rsidR="000807AF" w:rsidRPr="00B83D02" w:rsidRDefault="000807AF" w:rsidP="000807A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% of difference AD vs CTRL</w:t>
            </w:r>
          </w:p>
        </w:tc>
      </w:tr>
      <w:tr w:rsidR="00140ACF" w:rsidRPr="00B83D02" w14:paraId="5541AA54" w14:textId="77777777" w:rsidTr="000807AF">
        <w:trPr>
          <w:jc w:val="center"/>
        </w:trPr>
        <w:tc>
          <w:tcPr>
            <w:tcW w:w="704" w:type="dxa"/>
            <w:vAlign w:val="center"/>
          </w:tcPr>
          <w:p w14:paraId="3F45B862" w14:textId="77777777" w:rsidR="00140ACF" w:rsidRPr="00A5333A" w:rsidRDefault="00140ACF" w:rsidP="00140ACF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Firuzi</w:t>
            </w:r>
            <w:proofErr w:type="spellEnd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 xml:space="preserve"> et al., 2008)</w:t>
            </w:r>
          </w:p>
        </w:tc>
        <w:tc>
          <w:tcPr>
            <w:tcW w:w="997" w:type="dxa"/>
          </w:tcPr>
          <w:p w14:paraId="760C24E1" w14:textId="0817867E" w:rsidR="00140ACF" w:rsidRPr="00B83D02" w:rsidRDefault="00140ACF" w:rsidP="00140ACF">
            <w:pP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tional Institute of Aging (Khachaturian, 1985)</w:t>
            </w:r>
          </w:p>
        </w:tc>
        <w:tc>
          <w:tcPr>
            <w:tcW w:w="997" w:type="dxa"/>
            <w:vAlign w:val="center"/>
          </w:tcPr>
          <w:p w14:paraId="70BF548D" w14:textId="695B7E60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5 (2M,3F); CTRL = 2 (1M,1F)</w:t>
            </w:r>
          </w:p>
        </w:tc>
        <w:tc>
          <w:tcPr>
            <w:tcW w:w="1276" w:type="dxa"/>
            <w:vAlign w:val="center"/>
          </w:tcPr>
          <w:p w14:paraId="771B93F7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AD = 78.4 </w:t>
            </w:r>
            <w:proofErr w:type="gram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±  2.2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72.0  ±  7.0</w:t>
            </w:r>
          </w:p>
        </w:tc>
        <w:tc>
          <w:tcPr>
            <w:tcW w:w="992" w:type="dxa"/>
            <w:vAlign w:val="center"/>
          </w:tcPr>
          <w:p w14:paraId="7808568D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ocampus; Cortex</w:t>
            </w:r>
          </w:p>
        </w:tc>
        <w:tc>
          <w:tcPr>
            <w:tcW w:w="1129" w:type="dxa"/>
            <w:vAlign w:val="center"/>
          </w:tcPr>
          <w:p w14:paraId="72ED47BF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3E65337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6131CF5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64A8A6B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14ACF32E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5-LOX</w:t>
            </w:r>
          </w:p>
          <w:p w14:paraId="49F9EA0D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394D35C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76" w:type="dxa"/>
            <w:vAlign w:val="center"/>
          </w:tcPr>
          <w:p w14:paraId="4F7D33B5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113584F1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4D39D164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ortex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418" w:type="dxa"/>
            <w:vAlign w:val="center"/>
          </w:tcPr>
          <w:p w14:paraId="3E22B9E0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403.0*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ortex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40.4*</w:t>
            </w:r>
          </w:p>
        </w:tc>
      </w:tr>
      <w:tr w:rsidR="004C0518" w:rsidRPr="00B83D02" w14:paraId="1F150E04" w14:textId="77777777" w:rsidTr="000807AF">
        <w:trPr>
          <w:jc w:val="center"/>
        </w:trPr>
        <w:tc>
          <w:tcPr>
            <w:tcW w:w="704" w:type="dxa"/>
            <w:vAlign w:val="center"/>
          </w:tcPr>
          <w:p w14:paraId="53303E31" w14:textId="77777777" w:rsidR="004C0518" w:rsidRPr="00A5333A" w:rsidRDefault="004C0518" w:rsidP="004C051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Ikonomovic</w:t>
            </w:r>
            <w:proofErr w:type="spellEnd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 xml:space="preserve"> et al., 2008)</w:t>
            </w:r>
          </w:p>
        </w:tc>
        <w:tc>
          <w:tcPr>
            <w:tcW w:w="997" w:type="dxa"/>
          </w:tcPr>
          <w:p w14:paraId="5AA69B24" w14:textId="70132BE0" w:rsidR="004C0518" w:rsidRPr="00B83D02" w:rsidRDefault="008F2D8E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8F2D8E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ll had clinical diagnoses of AD and autopsy-confirmed AD with advanced stages of neuropathology (Braak V/VI)</w:t>
            </w:r>
          </w:p>
        </w:tc>
        <w:tc>
          <w:tcPr>
            <w:tcW w:w="997" w:type="dxa"/>
            <w:vAlign w:val="center"/>
          </w:tcPr>
          <w:p w14:paraId="7CCECA4B" w14:textId="3751DD61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1 (4M,7F); CTRL = 5 (3M,2F)</w:t>
            </w:r>
          </w:p>
        </w:tc>
        <w:tc>
          <w:tcPr>
            <w:tcW w:w="1276" w:type="dxa"/>
            <w:vAlign w:val="center"/>
          </w:tcPr>
          <w:p w14:paraId="2433A00D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60-93]; CTRL = [49-75]</w:t>
            </w:r>
          </w:p>
        </w:tc>
        <w:tc>
          <w:tcPr>
            <w:tcW w:w="992" w:type="dxa"/>
            <w:vAlign w:val="center"/>
          </w:tcPr>
          <w:p w14:paraId="6B8FCF7D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edial temporal lobe (hippocampus,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arahippocampal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gyrus, and inferior temporal cortex)</w:t>
            </w:r>
          </w:p>
        </w:tc>
        <w:tc>
          <w:tcPr>
            <w:tcW w:w="1129" w:type="dxa"/>
            <w:vAlign w:val="center"/>
          </w:tcPr>
          <w:p w14:paraId="0717D42B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4-14]; CTRL = [10-20]</w:t>
            </w:r>
          </w:p>
        </w:tc>
        <w:tc>
          <w:tcPr>
            <w:tcW w:w="1418" w:type="dxa"/>
            <w:vAlign w:val="center"/>
          </w:tcPr>
          <w:p w14:paraId="38331C82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University of Pittsburgh Alzheimer’s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Disease Research Center (ADRC)</w:t>
            </w:r>
          </w:p>
        </w:tc>
        <w:tc>
          <w:tcPr>
            <w:tcW w:w="1134" w:type="dxa"/>
            <w:vAlign w:val="center"/>
          </w:tcPr>
          <w:p w14:paraId="1BD98B7C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FA</w:t>
            </w:r>
          </w:p>
        </w:tc>
        <w:tc>
          <w:tcPr>
            <w:tcW w:w="850" w:type="dxa"/>
            <w:vAlign w:val="center"/>
          </w:tcPr>
          <w:p w14:paraId="03C8C8E0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48CEEF06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5-LOX</w:t>
            </w:r>
          </w:p>
          <w:p w14:paraId="45B4951E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BC974DE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HC (semi quantitative)</w:t>
            </w:r>
          </w:p>
        </w:tc>
        <w:tc>
          <w:tcPr>
            <w:tcW w:w="1276" w:type="dxa"/>
            <w:vAlign w:val="center"/>
          </w:tcPr>
          <w:p w14:paraId="3A9541BD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ssociation with neurofibrillary structures and amyloid plaques</w:t>
            </w:r>
          </w:p>
        </w:tc>
        <w:tc>
          <w:tcPr>
            <w:tcW w:w="1417" w:type="dxa"/>
            <w:vAlign w:val="center"/>
          </w:tcPr>
          <w:p w14:paraId="0B07C861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418" w:type="dxa"/>
            <w:vAlign w:val="center"/>
          </w:tcPr>
          <w:p w14:paraId="449EE71D" w14:textId="17C1B243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>Not reported</w:t>
            </w:r>
          </w:p>
        </w:tc>
      </w:tr>
      <w:tr w:rsidR="004C0518" w:rsidRPr="00B83D02" w14:paraId="1A892166" w14:textId="77777777" w:rsidTr="000807AF">
        <w:trPr>
          <w:jc w:val="center"/>
        </w:trPr>
        <w:tc>
          <w:tcPr>
            <w:tcW w:w="704" w:type="dxa"/>
            <w:vAlign w:val="center"/>
          </w:tcPr>
          <w:p w14:paraId="05C77810" w14:textId="77777777" w:rsidR="004C0518" w:rsidRPr="00A5333A" w:rsidRDefault="004C0518" w:rsidP="004C051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Lukiw</w:t>
            </w:r>
            <w:proofErr w:type="spellEnd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 xml:space="preserve"> et al., 2005)</w:t>
            </w:r>
          </w:p>
        </w:tc>
        <w:tc>
          <w:tcPr>
            <w:tcW w:w="997" w:type="dxa"/>
          </w:tcPr>
          <w:p w14:paraId="4424B5C8" w14:textId="7F619B61" w:rsidR="004C0518" w:rsidRPr="00B83D02" w:rsidRDefault="00D135D6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7" w:type="dxa"/>
            <w:vAlign w:val="center"/>
          </w:tcPr>
          <w:p w14:paraId="5055B1AA" w14:textId="2CFB6A2B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6 (3M, 3F); CTRL = 6 (3M, 3F)</w:t>
            </w:r>
          </w:p>
        </w:tc>
        <w:tc>
          <w:tcPr>
            <w:tcW w:w="1276" w:type="dxa"/>
            <w:vAlign w:val="center"/>
          </w:tcPr>
          <w:p w14:paraId="028D94E9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0.3 ± 3.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6"/>
                <w:id w:val="1874882237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7-76]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69 ± 1.8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7"/>
                <w:id w:val="-1682505754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6-71]</w:t>
                </w:r>
              </w:sdtContent>
            </w:sdt>
          </w:p>
        </w:tc>
        <w:tc>
          <w:tcPr>
            <w:tcW w:w="992" w:type="dxa"/>
            <w:vAlign w:val="center"/>
          </w:tcPr>
          <w:p w14:paraId="0C96736F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Hippocampal cornu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mmoni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region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1 of hippocampus (CA1)</w:t>
            </w:r>
          </w:p>
        </w:tc>
        <w:tc>
          <w:tcPr>
            <w:tcW w:w="1129" w:type="dxa"/>
            <w:vAlign w:val="center"/>
          </w:tcPr>
          <w:p w14:paraId="02D71311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.0 ± 0.6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8"/>
                <w:id w:val="-1973738082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1.3-3]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2.1 ± 0.6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9"/>
                <w:id w:val="-2144109111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1.3-3]</w:t>
                </w:r>
              </w:sdtContent>
            </w:sdt>
          </w:p>
        </w:tc>
        <w:tc>
          <w:tcPr>
            <w:tcW w:w="1418" w:type="dxa"/>
            <w:vAlign w:val="center"/>
          </w:tcPr>
          <w:p w14:paraId="10031DF4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1C1D1E"/>
                <w:sz w:val="20"/>
                <w:szCs w:val="20"/>
              </w:rPr>
              <w:t>LSU Brain Tissue Bank, New Orleans, the Canadian Brain Tissue Bank, Toronto, and the Oregon Health Sciences Center Brain Bank</w:t>
            </w:r>
          </w:p>
        </w:tc>
        <w:tc>
          <w:tcPr>
            <w:tcW w:w="1134" w:type="dxa"/>
            <w:vAlign w:val="center"/>
          </w:tcPr>
          <w:p w14:paraId="62A0D95C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50" w:type="dxa"/>
            <w:vAlign w:val="center"/>
          </w:tcPr>
          <w:p w14:paraId="4FBF7F6F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0088AFA7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5-LOX</w:t>
            </w:r>
          </w:p>
          <w:p w14:paraId="16C7437B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57486CB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Gene expression (Affymetrix)</w:t>
            </w:r>
          </w:p>
        </w:tc>
        <w:tc>
          <w:tcPr>
            <w:tcW w:w="1276" w:type="dxa"/>
            <w:vAlign w:val="center"/>
          </w:tcPr>
          <w:p w14:paraId="12641F89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261A775B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</w:p>
        </w:tc>
        <w:tc>
          <w:tcPr>
            <w:tcW w:w="1418" w:type="dxa"/>
            <w:vAlign w:val="center"/>
          </w:tcPr>
          <w:p w14:paraId="60619474" w14:textId="77777777" w:rsidR="004C0518" w:rsidRPr="00B83D02" w:rsidRDefault="00000000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0"/>
                <w:id w:val="-664857523"/>
              </w:sdtPr>
              <w:sdtContent/>
            </w:sdt>
            <w:r w:rsidR="004C0518"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 w:rsidR="004C0518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: -194.7*</w:t>
            </w:r>
          </w:p>
        </w:tc>
      </w:tr>
      <w:tr w:rsidR="00140ACF" w:rsidRPr="00B83D02" w14:paraId="017714F1" w14:textId="77777777" w:rsidTr="000807AF">
        <w:trPr>
          <w:jc w:val="center"/>
        </w:trPr>
        <w:tc>
          <w:tcPr>
            <w:tcW w:w="704" w:type="dxa"/>
            <w:vAlign w:val="center"/>
          </w:tcPr>
          <w:p w14:paraId="19D3182E" w14:textId="77777777" w:rsidR="00140ACF" w:rsidRPr="00A5333A" w:rsidRDefault="00140ACF" w:rsidP="00140ACF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 xml:space="preserve">(Pratico et al., </w:t>
            </w: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lastRenderedPageBreak/>
              <w:t>2004)</w:t>
            </w:r>
          </w:p>
        </w:tc>
        <w:tc>
          <w:tcPr>
            <w:tcW w:w="997" w:type="dxa"/>
          </w:tcPr>
          <w:p w14:paraId="5C40AD6E" w14:textId="0702535A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National Institute of Aging </w:t>
            </w: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4411ED" w:rsidRPr="004411ED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997" w:type="dxa"/>
            <w:vAlign w:val="center"/>
          </w:tcPr>
          <w:p w14:paraId="5253532F" w14:textId="39786ED5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AD = 10 (4M,6F); CTRL =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10 (5M,5F)</w:t>
            </w:r>
          </w:p>
        </w:tc>
        <w:tc>
          <w:tcPr>
            <w:tcW w:w="1276" w:type="dxa"/>
            <w:vAlign w:val="center"/>
          </w:tcPr>
          <w:p w14:paraId="61AB0DEF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79 ± 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1"/>
                <w:id w:val="1452671651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56-92]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;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CTRL = 76 ± 3.4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2"/>
                <w:id w:val="1884128453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60-98]</w:t>
                </w:r>
              </w:sdtContent>
            </w:sdt>
          </w:p>
        </w:tc>
        <w:tc>
          <w:tcPr>
            <w:tcW w:w="992" w:type="dxa"/>
            <w:vAlign w:val="center"/>
          </w:tcPr>
          <w:p w14:paraId="7A427E2F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Mid-frontal cortex;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Mid-temporal cortex;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Cerebellum</w:t>
            </w:r>
          </w:p>
        </w:tc>
        <w:tc>
          <w:tcPr>
            <w:tcW w:w="1129" w:type="dxa"/>
            <w:vAlign w:val="center"/>
          </w:tcPr>
          <w:p w14:paraId="63EFD4A5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10 ± 1.3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3"/>
                <w:id w:val="-409924903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4-17]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; CTRL = 11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± 1.1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4"/>
                <w:id w:val="2115790702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[5-16]</w:t>
                </w:r>
              </w:sdtContent>
            </w:sdt>
          </w:p>
        </w:tc>
        <w:tc>
          <w:tcPr>
            <w:tcW w:w="1418" w:type="dxa"/>
            <w:vAlign w:val="center"/>
          </w:tcPr>
          <w:p w14:paraId="02BDBCA6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University of Pennsylvania Alzheimer’s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Disease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Center</w:t>
            </w:r>
          </w:p>
        </w:tc>
        <w:tc>
          <w:tcPr>
            <w:tcW w:w="1134" w:type="dxa"/>
            <w:vAlign w:val="center"/>
          </w:tcPr>
          <w:p w14:paraId="43FAE5B3" w14:textId="77777777" w:rsidR="00140ACF" w:rsidRPr="00B83D02" w:rsidRDefault="00000000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85"/>
                <w:id w:val="986979181"/>
              </w:sdtPr>
              <w:sdtContent/>
            </w:sdt>
            <w:r w:rsidR="00140ACF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850" w:type="dxa"/>
            <w:vAlign w:val="center"/>
          </w:tcPr>
          <w:p w14:paraId="0B4AE31E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52F7AD45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5-LOX-1 (12/15-LOX)</w:t>
            </w:r>
          </w:p>
          <w:p w14:paraId="02BF12D3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741EB8F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WB; IHC</w:t>
            </w:r>
          </w:p>
        </w:tc>
        <w:tc>
          <w:tcPr>
            <w:tcW w:w="1276" w:type="dxa"/>
            <w:vAlign w:val="center"/>
          </w:tcPr>
          <w:p w14:paraId="36F6D506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Highest intensity in hippocamp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us and entorhinal cortex</w:t>
            </w:r>
          </w:p>
        </w:tc>
        <w:tc>
          <w:tcPr>
            <w:tcW w:w="1417" w:type="dxa"/>
            <w:vAlign w:val="center"/>
          </w:tcPr>
          <w:p w14:paraId="36570C57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Mid-frontal cortex and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br/>
              <w:t>mid-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 xml:space="preserve">temporal cortex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  <w:p w14:paraId="4481322F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Cerebellum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418" w:type="dxa"/>
            <w:vAlign w:val="center"/>
          </w:tcPr>
          <w:p w14:paraId="2B6F00FA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Frontal cortex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60.2*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Temporal 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cortex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55.3*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:</w:t>
            </w:r>
          </w:p>
          <w:p w14:paraId="5C8550BC" w14:textId="77777777" w:rsidR="00140ACF" w:rsidRPr="00B83D02" w:rsidRDefault="00140ACF" w:rsidP="00140ACF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14.8</w:t>
            </w:r>
          </w:p>
        </w:tc>
      </w:tr>
      <w:tr w:rsidR="004C0518" w:rsidRPr="00B83D02" w14:paraId="62854E64" w14:textId="77777777" w:rsidTr="000807AF">
        <w:trPr>
          <w:jc w:val="center"/>
        </w:trPr>
        <w:tc>
          <w:tcPr>
            <w:tcW w:w="704" w:type="dxa"/>
            <w:vAlign w:val="center"/>
          </w:tcPr>
          <w:p w14:paraId="506B1075" w14:textId="77777777" w:rsidR="004C0518" w:rsidRPr="00A5333A" w:rsidRDefault="004C0518" w:rsidP="004C051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lastRenderedPageBreak/>
              <w:t>(Wang et al., 2015)</w:t>
            </w:r>
          </w:p>
        </w:tc>
        <w:tc>
          <w:tcPr>
            <w:tcW w:w="997" w:type="dxa"/>
          </w:tcPr>
          <w:p w14:paraId="7FD92697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BE0F64D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62CAC65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69A0A5D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533198E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F558A3E" w14:textId="77777777" w:rsidR="00A16CAA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BE5E385" w14:textId="54684616" w:rsidR="004C0518" w:rsidRPr="00B83D02" w:rsidRDefault="00A16CAA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EF1535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CD-10 criteria</w:t>
            </w:r>
          </w:p>
        </w:tc>
        <w:tc>
          <w:tcPr>
            <w:tcW w:w="997" w:type="dxa"/>
            <w:vAlign w:val="center"/>
          </w:tcPr>
          <w:p w14:paraId="3663271B" w14:textId="4602FE63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(2M,8F); CTRL = 10 (4M,6F)</w:t>
            </w:r>
          </w:p>
        </w:tc>
        <w:tc>
          <w:tcPr>
            <w:tcW w:w="1276" w:type="dxa"/>
            <w:vAlign w:val="center"/>
          </w:tcPr>
          <w:p w14:paraId="14E00A82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0.4± 6.275; ctrl =80.2 ± 7.021</w:t>
            </w:r>
          </w:p>
        </w:tc>
        <w:tc>
          <w:tcPr>
            <w:tcW w:w="992" w:type="dxa"/>
            <w:vAlign w:val="center"/>
          </w:tcPr>
          <w:p w14:paraId="71FFCC94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pocampu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lateral geniculate nucleus</w:t>
            </w:r>
          </w:p>
        </w:tc>
        <w:tc>
          <w:tcPr>
            <w:tcW w:w="1129" w:type="dxa"/>
            <w:vAlign w:val="center"/>
          </w:tcPr>
          <w:p w14:paraId="7D58422C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1± 12.266; CTRL =17.4 ± 12.1;</w:t>
            </w:r>
          </w:p>
        </w:tc>
        <w:tc>
          <w:tcPr>
            <w:tcW w:w="1418" w:type="dxa"/>
            <w:vAlign w:val="center"/>
          </w:tcPr>
          <w:p w14:paraId="3DEF8E4A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Brain Bank at Karolinska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nstitutet</w:t>
            </w:r>
            <w:proofErr w:type="spellEnd"/>
          </w:p>
        </w:tc>
        <w:tc>
          <w:tcPr>
            <w:tcW w:w="1134" w:type="dxa"/>
            <w:vAlign w:val="center"/>
          </w:tcPr>
          <w:p w14:paraId="2A3293E9" w14:textId="3CC9B099" w:rsidR="004C0518" w:rsidRPr="00B83D02" w:rsidRDefault="00000000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2"/>
                <w:id w:val="1861781495"/>
                <w:showingPlcHdr/>
              </w:sdtPr>
              <w:sdtContent>
                <w:r w:rsidR="004C0518"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3"/>
                <w:id w:val="333350842"/>
              </w:sdtPr>
              <w:sdtContent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94"/>
                    <w:id w:val="1830782925"/>
                  </w:sdtPr>
                  <w:sdtContent>
                    <w:r w:rsidR="004C0518" w:rsidRPr="00B83D02">
                      <w:rPr>
                        <w:rFonts w:asciiTheme="minorHAnsi" w:eastAsia="Calibri" w:hAnsiTheme="minorHAnsi" w:cs="Calibri"/>
                        <w:sz w:val="20"/>
                        <w:szCs w:val="20"/>
                      </w:rPr>
                      <w:t>Half 1: fixed in formalin; paraffin embedded tissues; Half 2: frozen</w:t>
                    </w:r>
                  </w:sdtContent>
                </w:sdt>
              </w:sdtContent>
            </w:sdt>
          </w:p>
        </w:tc>
        <w:tc>
          <w:tcPr>
            <w:tcW w:w="850" w:type="dxa"/>
            <w:vAlign w:val="center"/>
          </w:tcPr>
          <w:p w14:paraId="7161221D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3666B5E3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5-LOX-2</w:t>
            </w:r>
          </w:p>
          <w:p w14:paraId="1D5C88FA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1FFAB8D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WB; IHC</w:t>
            </w:r>
          </w:p>
        </w:tc>
        <w:tc>
          <w:tcPr>
            <w:tcW w:w="1276" w:type="dxa"/>
            <w:vAlign w:val="center"/>
          </w:tcPr>
          <w:p w14:paraId="4864F3B3" w14:textId="77777777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Labeling in glial cells (microglia and astrocytes), not in neurons. Predominant staining in CA2–4 and the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ubgranular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zone of DG, fewer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mmunopositive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cells in the CA1</w:t>
            </w:r>
          </w:p>
        </w:tc>
        <w:tc>
          <w:tcPr>
            <w:tcW w:w="1417" w:type="dxa"/>
            <w:vAlign w:val="center"/>
          </w:tcPr>
          <w:p w14:paraId="63E5EBB3" w14:textId="45D1CB58" w:rsidR="004C0518" w:rsidRPr="00B83D02" w:rsidRDefault="00000000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5"/>
                <w:id w:val="929548752"/>
              </w:sdtPr>
              <w:sdtContent/>
            </w:sdt>
            <w:r w:rsidR="004C0518"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 w:rsidR="004C0518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(glial cells)</w:t>
            </w:r>
            <w:r w:rsidR="004C0518"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:</w:t>
            </w:r>
            <w:r w:rsidR="004C0518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r w:rsidR="004C0518"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418" w:type="dxa"/>
            <w:vAlign w:val="center"/>
          </w:tcPr>
          <w:p w14:paraId="0690226C" w14:textId="00C51970" w:rsidR="004C0518" w:rsidRPr="00B83D02" w:rsidRDefault="004C0518" w:rsidP="004C051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(glial cells)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54.2*</w:t>
            </w:r>
          </w:p>
        </w:tc>
      </w:tr>
    </w:tbl>
    <w:p w14:paraId="0000018B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0000018C" w14:textId="77777777" w:rsidR="002C3D43" w:rsidRDefault="002C3D43">
      <w:pPr>
        <w:ind w:left="-426"/>
        <w:jc w:val="center"/>
        <w:rPr>
          <w:rFonts w:ascii="Calibri" w:eastAsia="Calibri" w:hAnsi="Calibri" w:cs="Calibri"/>
          <w:sz w:val="20"/>
          <w:szCs w:val="20"/>
        </w:rPr>
      </w:pPr>
    </w:p>
    <w:p w14:paraId="0000018D" w14:textId="77777777" w:rsidR="002C3D43" w:rsidRDefault="00927364">
      <w:pPr>
        <w:ind w:left="-426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Abbreviations:</w:t>
      </w:r>
      <w:r>
        <w:rPr>
          <w:rFonts w:ascii="Calibri" w:eastAsia="Calibri" w:hAnsi="Calibri" w:cs="Calibri"/>
          <w:sz w:val="20"/>
          <w:szCs w:val="20"/>
        </w:rPr>
        <w:t xml:space="preserve"> AD, Alzheimer’s disease; CTRL, control subjects; F, female; h, hours; IHC, immunohistochemistry; M, male; NA, not available; PFA, paraformaldehyde; WB, western blot.</w:t>
      </w:r>
    </w:p>
    <w:p w14:paraId="0000018E" w14:textId="77777777" w:rsidR="002C3D43" w:rsidRDefault="002C3D43">
      <w:pPr>
        <w:ind w:left="-426"/>
        <w:rPr>
          <w:rFonts w:ascii="Calibri" w:eastAsia="Calibri" w:hAnsi="Calibri" w:cs="Calibri"/>
          <w:sz w:val="20"/>
          <w:szCs w:val="20"/>
        </w:rPr>
      </w:pPr>
    </w:p>
    <w:p w14:paraId="0000018F" w14:textId="77777777" w:rsidR="002C3D43" w:rsidRDefault="00927364">
      <w:pPr>
        <w:ind w:left="-426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 AD and CTRL significantly different (as reported in the publication)</w:t>
      </w:r>
    </w:p>
    <w:p w14:paraId="16CF09DB" w14:textId="7DAFF4FF" w:rsidR="00642CA9" w:rsidRDefault="00642CA9" w:rsidP="00642CA9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 w:rsidRPr="000404EA">
        <w:rPr>
          <w:rFonts w:asciiTheme="minorHAnsi" w:eastAsia="Symbol" w:hAnsiTheme="minorHAnsi" w:cs="Cambria Math"/>
          <w:sz w:val="20"/>
          <w:szCs w:val="20"/>
        </w:rPr>
        <w:t>⇓</w:t>
      </w:r>
      <w:r>
        <w:rPr>
          <w:rFonts w:ascii="Calibri" w:eastAsia="Calibri" w:hAnsi="Calibri" w:cs="Calibri"/>
          <w:sz w:val="20"/>
          <w:szCs w:val="20"/>
        </w:rPr>
        <w:t>: decreased levels in A</w:t>
      </w:r>
      <w:r w:rsidR="009030E9"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 xml:space="preserve">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⇑</w:t>
      </w:r>
      <w:r>
        <w:rPr>
          <w:rFonts w:ascii="Calibri" w:eastAsia="Calibri" w:hAnsi="Calibri" w:cs="Calibri"/>
          <w:sz w:val="20"/>
          <w:szCs w:val="20"/>
        </w:rPr>
        <w:t xml:space="preserve">: increased levels in AD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⇔</w:t>
      </w:r>
      <w:r>
        <w:rPr>
          <w:rFonts w:ascii="Calibri" w:eastAsia="Calibri" w:hAnsi="Calibri" w:cs="Calibri"/>
          <w:sz w:val="20"/>
          <w:szCs w:val="20"/>
        </w:rPr>
        <w:t>: similar levels between AD and control</w:t>
      </w:r>
    </w:p>
    <w:p w14:paraId="510AC18C" w14:textId="4DDDC62C" w:rsidR="009F6A50" w:rsidRPr="00B86424" w:rsidRDefault="006C509E" w:rsidP="00B86424">
      <w:pPr>
        <w:pStyle w:val="NormalWeb"/>
        <w:spacing w:before="0" w:beforeAutospacing="0" w:after="0" w:afterAutospacing="0"/>
        <w:ind w:left="-426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Not reported: Study does not report values for AD and control groups.</w:t>
      </w:r>
    </w:p>
    <w:p w14:paraId="25D9EFF6" w14:textId="0763567A" w:rsidR="009F6A50" w:rsidRPr="006C509E" w:rsidRDefault="004411ED" w:rsidP="006C509E">
      <w:pPr>
        <w:pStyle w:val="NormalWeb"/>
        <w:spacing w:before="0" w:beforeAutospacing="0" w:after="0" w:afterAutospacing="0"/>
        <w:ind w:left="-426"/>
      </w:pPr>
      <w:r w:rsidRPr="004411ED">
        <w:rPr>
          <w:rFonts w:ascii="Calibri" w:eastAsia="Calibri" w:hAnsi="Calibri" w:cs="Calibri"/>
          <w:sz w:val="20"/>
          <w:szCs w:val="20"/>
          <w:vertAlign w:val="superscript"/>
        </w:rPr>
        <w:t>#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 w:rsidRPr="004411ED">
        <w:rPr>
          <w:rFonts w:ascii="Calibri" w:eastAsia="Calibri" w:hAnsi="Calibri" w:cs="Calibri"/>
          <w:sz w:val="20"/>
          <w:szCs w:val="20"/>
        </w:rPr>
        <w:t>Khachaturian, Z. S. (1985). Diagnosis of Alzheimer’s Disease. Archives of Neurology, 42(11), 1097–1105. https://doi.org/10.1001/ARCHNEUR.1985.04060100083029</w:t>
      </w:r>
    </w:p>
    <w:p w14:paraId="00000191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00000192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00000193" w14:textId="77777777" w:rsidR="002C3D43" w:rsidRDefault="00927364">
      <w:pPr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00000194" w14:textId="0E81F0D3" w:rsidR="002C3D43" w:rsidRDefault="00927364">
      <w:pPr>
        <w:ind w:left="-567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Table </w:t>
      </w:r>
      <w:r w:rsidR="005F03AE">
        <w:rPr>
          <w:rFonts w:ascii="Calibri" w:eastAsia="Calibri" w:hAnsi="Calibri" w:cs="Calibri"/>
          <w:b/>
          <w:sz w:val="20"/>
          <w:szCs w:val="20"/>
        </w:rPr>
        <w:t>4</w:t>
      </w:r>
      <w:r>
        <w:rPr>
          <w:rFonts w:ascii="Calibri" w:eastAsia="Calibri" w:hAnsi="Calibri" w:cs="Calibri"/>
          <w:b/>
          <w:sz w:val="20"/>
          <w:szCs w:val="20"/>
        </w:rPr>
        <w:t>. Table reporting the levels of prostaglandin synthase in AD and control brains.</w:t>
      </w:r>
    </w:p>
    <w:p w14:paraId="00000195" w14:textId="77777777" w:rsidR="002C3D43" w:rsidRDefault="002C3D43">
      <w:pPr>
        <w:jc w:val="center"/>
        <w:rPr>
          <w:rFonts w:ascii="Calibri" w:eastAsia="Calibri" w:hAnsi="Calibri" w:cs="Calibri"/>
          <w:sz w:val="20"/>
          <w:szCs w:val="20"/>
        </w:rPr>
      </w:pPr>
    </w:p>
    <w:tbl>
      <w:tblPr>
        <w:tblStyle w:val="a1"/>
        <w:tblW w:w="15494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8"/>
        <w:gridCol w:w="1177"/>
        <w:gridCol w:w="1177"/>
        <w:gridCol w:w="1417"/>
        <w:gridCol w:w="1276"/>
        <w:gridCol w:w="992"/>
        <w:gridCol w:w="993"/>
        <w:gridCol w:w="1275"/>
        <w:gridCol w:w="993"/>
        <w:gridCol w:w="1134"/>
        <w:gridCol w:w="1984"/>
        <w:gridCol w:w="1134"/>
        <w:gridCol w:w="1134"/>
      </w:tblGrid>
      <w:tr w:rsidR="00A16CAA" w:rsidRPr="00B83D02" w14:paraId="068D530C" w14:textId="77777777" w:rsidTr="00A16CAA">
        <w:tc>
          <w:tcPr>
            <w:tcW w:w="808" w:type="dxa"/>
          </w:tcPr>
          <w:p w14:paraId="3779FE3D" w14:textId="77777777" w:rsidR="00A16CAA" w:rsidRPr="00B24E93" w:rsidRDefault="00A16CAA">
            <w:pPr>
              <w:jc w:val="center"/>
              <w:rPr>
                <w:rFonts w:asciiTheme="minorHAnsi" w:eastAsia="Calibri" w:hAnsiTheme="minorHAnsi" w:cs="Calibri"/>
                <w:b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REF.</w:t>
            </w:r>
          </w:p>
        </w:tc>
        <w:tc>
          <w:tcPr>
            <w:tcW w:w="1177" w:type="dxa"/>
          </w:tcPr>
          <w:p w14:paraId="0502A7E6" w14:textId="6AE5DC41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iagnosis of AD</w:t>
            </w:r>
          </w:p>
        </w:tc>
        <w:tc>
          <w:tcPr>
            <w:tcW w:w="1177" w:type="dxa"/>
            <w:vAlign w:val="center"/>
          </w:tcPr>
          <w:p w14:paraId="5E1B3C81" w14:textId="2BB97678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Number of cases (</w:t>
            </w:r>
            <w:proofErr w:type="gramStart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,F</w:t>
            </w:r>
            <w:proofErr w:type="gramEnd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5ED129A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Age (Years ± SEM) or [age range]</w:t>
            </w:r>
          </w:p>
        </w:tc>
        <w:tc>
          <w:tcPr>
            <w:tcW w:w="1276" w:type="dxa"/>
            <w:vAlign w:val="center"/>
          </w:tcPr>
          <w:p w14:paraId="02EF93D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ost-mortem delay (h)</w:t>
            </w:r>
          </w:p>
        </w:tc>
        <w:tc>
          <w:tcPr>
            <w:tcW w:w="992" w:type="dxa"/>
            <w:vAlign w:val="center"/>
          </w:tcPr>
          <w:p w14:paraId="3C063B53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993" w:type="dxa"/>
            <w:vAlign w:val="center"/>
          </w:tcPr>
          <w:p w14:paraId="561EB1C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fixation</w:t>
            </w:r>
          </w:p>
        </w:tc>
        <w:tc>
          <w:tcPr>
            <w:tcW w:w="1275" w:type="dxa"/>
            <w:vAlign w:val="center"/>
          </w:tcPr>
          <w:p w14:paraId="7297DD5C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bank</w:t>
            </w:r>
          </w:p>
        </w:tc>
        <w:tc>
          <w:tcPr>
            <w:tcW w:w="993" w:type="dxa"/>
            <w:vAlign w:val="center"/>
          </w:tcPr>
          <w:p w14:paraId="4714151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Use of anti-inflammatory</w:t>
            </w:r>
          </w:p>
        </w:tc>
        <w:tc>
          <w:tcPr>
            <w:tcW w:w="1134" w:type="dxa"/>
            <w:vAlign w:val="center"/>
          </w:tcPr>
          <w:p w14:paraId="687A3187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nzymes &amp; Methods</w:t>
            </w:r>
          </w:p>
        </w:tc>
        <w:tc>
          <w:tcPr>
            <w:tcW w:w="1984" w:type="dxa"/>
            <w:vAlign w:val="center"/>
          </w:tcPr>
          <w:p w14:paraId="32CAF2E4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134" w:type="dxa"/>
            <w:vAlign w:val="center"/>
          </w:tcPr>
          <w:p w14:paraId="2ED4EF6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xpression level in AD</w:t>
            </w:r>
          </w:p>
        </w:tc>
        <w:tc>
          <w:tcPr>
            <w:tcW w:w="1134" w:type="dxa"/>
            <w:vAlign w:val="center"/>
          </w:tcPr>
          <w:p w14:paraId="39F1A68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% of difference AD vs CTRL</w:t>
            </w:r>
          </w:p>
        </w:tc>
      </w:tr>
      <w:tr w:rsidR="00A16CAA" w:rsidRPr="00B83D02" w14:paraId="30807BCC" w14:textId="77777777" w:rsidTr="00A16CAA">
        <w:tc>
          <w:tcPr>
            <w:tcW w:w="808" w:type="dxa"/>
          </w:tcPr>
          <w:p w14:paraId="76B79EF7" w14:textId="77777777" w:rsidR="00A16CAA" w:rsidRPr="00A5333A" w:rsidRDefault="00A16CAA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Akitake et al., 2013)</w:t>
            </w:r>
          </w:p>
        </w:tc>
        <w:tc>
          <w:tcPr>
            <w:tcW w:w="1177" w:type="dxa"/>
          </w:tcPr>
          <w:p w14:paraId="5E58E6A4" w14:textId="1051CDE0" w:rsidR="00A16CAA" w:rsidRPr="00B83D02" w:rsidRDefault="0024369F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24369F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uropathological evidence of the loss of temporoparietal neurons and by the presence of SPs and NFTs</w:t>
            </w:r>
          </w:p>
        </w:tc>
        <w:tc>
          <w:tcPr>
            <w:tcW w:w="1177" w:type="dxa"/>
            <w:vAlign w:val="center"/>
          </w:tcPr>
          <w:p w14:paraId="7D5A5EFD" w14:textId="27FE358B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9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2"/>
                <w:id w:val="773522667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(3M, 6F)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non-AD Parkinson’s disease and cerebrovascular disorders) = 5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3"/>
                <w:id w:val="74484058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(2M, 3F)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 CTRL = 4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4"/>
                <w:id w:val="-1914076553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1M, 3F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EFB1A75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5.8 ± 9.5 [68-98]; non-AD = 78.6 ± 8.2 [68-90]; CTRL = 89.3 ± 4.6 [83-94]</w:t>
            </w:r>
          </w:p>
        </w:tc>
        <w:tc>
          <w:tcPr>
            <w:tcW w:w="1276" w:type="dxa"/>
            <w:vAlign w:val="center"/>
          </w:tcPr>
          <w:p w14:paraId="5232A86F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C74916C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Parietal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</w:p>
        </w:tc>
        <w:tc>
          <w:tcPr>
            <w:tcW w:w="993" w:type="dxa"/>
            <w:vAlign w:val="center"/>
          </w:tcPr>
          <w:p w14:paraId="1EFBDA0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Formalin fixed and paraffin- embedded </w:t>
            </w:r>
          </w:p>
        </w:tc>
        <w:tc>
          <w:tcPr>
            <w:tcW w:w="1275" w:type="dxa"/>
            <w:vAlign w:val="center"/>
          </w:tcPr>
          <w:p w14:paraId="3EE88A93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hoju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Medical Institute Brain Bank of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ukushimura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Hospital (Toyohashi, Aichi, Japan)</w:t>
            </w:r>
          </w:p>
        </w:tc>
        <w:tc>
          <w:tcPr>
            <w:tcW w:w="993" w:type="dxa"/>
            <w:vAlign w:val="center"/>
          </w:tcPr>
          <w:p w14:paraId="7A18F42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A5C6D31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1; mPGES-2; c-PGES</w:t>
            </w:r>
          </w:p>
        </w:tc>
        <w:tc>
          <w:tcPr>
            <w:tcW w:w="1984" w:type="dxa"/>
            <w:vAlign w:val="center"/>
          </w:tcPr>
          <w:p w14:paraId="36D5BA9B" w14:textId="27C6A5B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PGES-1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6"/>
                <w:id w:val="-55699611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18 subjects: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localized in neurites and cytoplasm of neurons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7"/>
                <w:id w:val="-761833536"/>
              </w:sdtPr>
              <w:sdtContent/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n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8"/>
                <w:id w:val="-1111898631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50"/>
                <w:id w:val="254951135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CA 2-3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; CA1 and CA4 less stained. DG devoid of staining. AD: association with dystrophic neurites surrounding plaques. Not expressed in astrocytes.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52"/>
                <w:id w:val="997839496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N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ot expressed in white matter in cortex. 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mPGES-2: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staining in hippocampus. Positive staining in astrocytes. </w:t>
            </w:r>
            <w:proofErr w:type="spellStart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only dispersed and obscure signal in tissue</w:t>
            </w:r>
          </w:p>
        </w:tc>
        <w:tc>
          <w:tcPr>
            <w:tcW w:w="1134" w:type="dxa"/>
            <w:vAlign w:val="center"/>
          </w:tcPr>
          <w:p w14:paraId="4064A2E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PGES-1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6FCB370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mPGES-2: </w:t>
            </w:r>
            <w:proofErr w:type="gramStart"/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620B456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134" w:type="dxa"/>
            <w:vAlign w:val="center"/>
          </w:tcPr>
          <w:p w14:paraId="6572B1C5" w14:textId="5D0D2262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  <w:r w:rsidRPr="00CE12BD">
              <w:rPr>
                <w:rFonts w:asciiTheme="minorHAnsi" w:eastAsia="Calibri" w:hAnsiTheme="minorHAnsi" w:cs="Calibri"/>
                <w:bCs/>
                <w:sz w:val="20"/>
                <w:szCs w:val="20"/>
              </w:rPr>
              <w:t>CA2-3</w:t>
            </w:r>
            <w:r w:rsidRPr="00CE12BD">
              <w:rPr>
                <w:rFonts w:asciiTheme="minorHAnsi" w:eastAsia="Calibri" w:hAnsiTheme="minorHAnsi" w:cs="Calibri"/>
                <w:bCs/>
                <w:color w:val="000000"/>
                <w:sz w:val="20"/>
                <w:szCs w:val="20"/>
              </w:rPr>
              <w:t>:</w:t>
            </w: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1: 26.4*; mPGES-2: 8.5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18.9 </w:t>
            </w:r>
          </w:p>
          <w:p w14:paraId="7C1AD098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BC144FE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(values not available for other brain regions)</w:t>
            </w:r>
          </w:p>
        </w:tc>
      </w:tr>
      <w:tr w:rsidR="00A16CAA" w:rsidRPr="00B83D02" w14:paraId="45DBBCC0" w14:textId="77777777" w:rsidTr="00A16CAA">
        <w:tc>
          <w:tcPr>
            <w:tcW w:w="808" w:type="dxa"/>
          </w:tcPr>
          <w:p w14:paraId="4C1A0B70" w14:textId="77777777" w:rsidR="00A16CAA" w:rsidRPr="00A5333A" w:rsidRDefault="00A16CAA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Chaudhry and Dore, 2009)</w:t>
            </w:r>
          </w:p>
        </w:tc>
        <w:tc>
          <w:tcPr>
            <w:tcW w:w="1177" w:type="dxa"/>
          </w:tcPr>
          <w:p w14:paraId="1419B71C" w14:textId="7674399D" w:rsidR="00A16CAA" w:rsidRDefault="0014376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43766">
              <w:rPr>
                <w:rFonts w:asciiTheme="minorHAnsi" w:hAnsiTheme="minorHAnsi"/>
                <w:sz w:val="20"/>
                <w:szCs w:val="20"/>
              </w:rPr>
              <w:t>The Consortium to Establish a Registry of Alzheimer's Disease (CERAD) criteria</w:t>
            </w:r>
          </w:p>
        </w:tc>
        <w:tc>
          <w:tcPr>
            <w:tcW w:w="1177" w:type="dxa"/>
            <w:vAlign w:val="center"/>
          </w:tcPr>
          <w:p w14:paraId="1E35A8B9" w14:textId="7632C0C2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3"/>
                <w:id w:val="827792397"/>
                <w:showingPlcHdr/>
              </w:sdtPr>
              <w:sdtContent>
                <w:r w:rsidR="00A16CAA"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5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4"/>
                <w:id w:val="1558519685"/>
              </w:sdtPr>
              <w:sdtContent>
                <w:r w:rsidR="00A16CAA"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1M, 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4F); FAD = 5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6"/>
                <w:id w:val="881524737"/>
              </w:sdtPr>
              <w:sdtContent>
                <w:r w:rsidR="00A16CAA"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2M, 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3F,); CTRL = 5 (2M,3F)</w:t>
            </w:r>
          </w:p>
        </w:tc>
        <w:tc>
          <w:tcPr>
            <w:tcW w:w="1417" w:type="dxa"/>
            <w:vAlign w:val="center"/>
          </w:tcPr>
          <w:p w14:paraId="0B967D4E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[62-89]; FAD = [63-94]; CTL = [68-91]</w:t>
            </w:r>
          </w:p>
        </w:tc>
        <w:tc>
          <w:tcPr>
            <w:tcW w:w="1276" w:type="dxa"/>
            <w:vAlign w:val="center"/>
          </w:tcPr>
          <w:p w14:paraId="2751C06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= [6-19]; FAD = [4-9]; CTRL = [4-16]</w:t>
            </w:r>
          </w:p>
        </w:tc>
        <w:tc>
          <w:tcPr>
            <w:tcW w:w="992" w:type="dxa"/>
            <w:vAlign w:val="center"/>
          </w:tcPr>
          <w:p w14:paraId="064DEEB5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993" w:type="dxa"/>
            <w:vAlign w:val="center"/>
          </w:tcPr>
          <w:p w14:paraId="76CB4255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75" w:type="dxa"/>
            <w:vAlign w:val="center"/>
          </w:tcPr>
          <w:p w14:paraId="6EBCBA0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Johns Hopkins Brain Resource center</w:t>
            </w:r>
          </w:p>
        </w:tc>
        <w:tc>
          <w:tcPr>
            <w:tcW w:w="993" w:type="dxa"/>
            <w:vAlign w:val="center"/>
          </w:tcPr>
          <w:p w14:paraId="59388D68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995AEE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GES</w:t>
            </w:r>
            <w:proofErr w:type="spellEnd"/>
          </w:p>
          <w:p w14:paraId="2E642292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528F1387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984" w:type="dxa"/>
            <w:vAlign w:val="center"/>
          </w:tcPr>
          <w:p w14:paraId="55ED0FB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-localization with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neurons, microglia, and endothelial cells, but not astrocytes or smooth muscle cells. FAD and SAD: Staining barely detectable in neurons</w:t>
            </w:r>
          </w:p>
        </w:tc>
        <w:tc>
          <w:tcPr>
            <w:tcW w:w="1134" w:type="dxa"/>
            <w:vAlign w:val="center"/>
          </w:tcPr>
          <w:p w14:paraId="02819C82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iddle frontal gyr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8"/>
                <w:id w:val="-627468519"/>
              </w:sdtPr>
              <w:sdtContent/>
            </w:sdt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⇓</w:t>
            </w:r>
          </w:p>
        </w:tc>
        <w:tc>
          <w:tcPr>
            <w:tcW w:w="1134" w:type="dxa"/>
            <w:vAlign w:val="center"/>
          </w:tcPr>
          <w:p w14:paraId="415DC858" w14:textId="61924274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ot reported</w:t>
            </w:r>
          </w:p>
        </w:tc>
      </w:tr>
      <w:tr w:rsidR="00A16CAA" w:rsidRPr="00B83D02" w14:paraId="17E79F13" w14:textId="77777777" w:rsidTr="00A16CAA">
        <w:tc>
          <w:tcPr>
            <w:tcW w:w="808" w:type="dxa"/>
          </w:tcPr>
          <w:p w14:paraId="19E4E7FF" w14:textId="77777777" w:rsidR="00A16CAA" w:rsidRPr="00A5333A" w:rsidRDefault="00A16CAA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Chaudhry et al., 2008)</w:t>
            </w:r>
          </w:p>
        </w:tc>
        <w:tc>
          <w:tcPr>
            <w:tcW w:w="1177" w:type="dxa"/>
          </w:tcPr>
          <w:p w14:paraId="6604092A" w14:textId="16761D30" w:rsidR="00A16CAA" w:rsidRDefault="0014376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43766">
              <w:rPr>
                <w:rFonts w:asciiTheme="minorHAnsi" w:hAnsiTheme="minorHAnsi"/>
                <w:sz w:val="20"/>
                <w:szCs w:val="20"/>
              </w:rPr>
              <w:t>The Consortium to Establish a Registry of Alzheimer'</w:t>
            </w:r>
            <w:r w:rsidRPr="00143766">
              <w:rPr>
                <w:rFonts w:asciiTheme="minorHAnsi" w:hAnsiTheme="minorHAnsi"/>
                <w:sz w:val="20"/>
                <w:szCs w:val="20"/>
              </w:rPr>
              <w:lastRenderedPageBreak/>
              <w:t>s Disease (CERAD) criteria</w:t>
            </w:r>
          </w:p>
        </w:tc>
        <w:tc>
          <w:tcPr>
            <w:tcW w:w="1177" w:type="dxa"/>
            <w:vAlign w:val="center"/>
          </w:tcPr>
          <w:p w14:paraId="7DA4D7BB" w14:textId="65436845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8"/>
                <w:id w:val="-1586606463"/>
              </w:sdtPr>
              <w:sdtContent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109"/>
                    <w:id w:val="-142275462"/>
                  </w:sdtPr>
                  <w:sdtContent/>
                </w:sdt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10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11"/>
                <w:id w:val="-597325536"/>
              </w:sdtPr>
              <w:sdtContent>
                <w:r w:rsidR="00A16CAA"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3M, 7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); FAD= 5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14"/>
                <w:id w:val="870198401"/>
              </w:sdtPr>
              <w:sdtContent>
                <w:r w:rsidR="00A16CAA"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2M, 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3F); CTRL = 9 (5M,4F) </w:t>
            </w:r>
          </w:p>
        </w:tc>
        <w:tc>
          <w:tcPr>
            <w:tcW w:w="1417" w:type="dxa"/>
            <w:vAlign w:val="center"/>
          </w:tcPr>
          <w:p w14:paraId="37F526AE" w14:textId="58FF68ED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[54-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16"/>
                <w:id w:val="2069069256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89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]; FAD = [63-94]; CTRL = [68-91]</w:t>
            </w:r>
          </w:p>
        </w:tc>
        <w:tc>
          <w:tcPr>
            <w:tcW w:w="1276" w:type="dxa"/>
            <w:vAlign w:val="center"/>
          </w:tcPr>
          <w:p w14:paraId="52D9C3E4" w14:textId="59691EE4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[3.5-19]; FAD = [4-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18"/>
                <w:id w:val="-1852172951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9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]; CTRL = [4-22]</w:t>
            </w:r>
          </w:p>
        </w:tc>
        <w:tc>
          <w:tcPr>
            <w:tcW w:w="992" w:type="dxa"/>
            <w:vAlign w:val="center"/>
          </w:tcPr>
          <w:p w14:paraId="073CE423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Middle frontal gyrus </w:t>
            </w:r>
          </w:p>
        </w:tc>
        <w:tc>
          <w:tcPr>
            <w:tcW w:w="993" w:type="dxa"/>
            <w:vAlign w:val="center"/>
          </w:tcPr>
          <w:p w14:paraId="4608D22E" w14:textId="29B5C312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FA; Frozen</w:t>
            </w:r>
          </w:p>
        </w:tc>
        <w:tc>
          <w:tcPr>
            <w:tcW w:w="1275" w:type="dxa"/>
            <w:vAlign w:val="center"/>
          </w:tcPr>
          <w:p w14:paraId="5B7402C7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Johns Hopkins Brain Resource center</w:t>
            </w:r>
          </w:p>
        </w:tc>
        <w:tc>
          <w:tcPr>
            <w:tcW w:w="993" w:type="dxa"/>
            <w:vAlign w:val="center"/>
          </w:tcPr>
          <w:p w14:paraId="0C9B84D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544830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1</w:t>
            </w:r>
          </w:p>
          <w:p w14:paraId="70626EB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0B3F3D67" w14:textId="4A711982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864C1">
              <w:rPr>
                <w:rFonts w:asciiTheme="minorHAnsi" w:eastAsia="Calibri" w:hAnsiTheme="minorHAnsi" w:cs="Calibri"/>
                <w:sz w:val="20"/>
                <w:szCs w:val="20"/>
              </w:rPr>
              <w:t xml:space="preserve">IHC (5 SAD, 5 </w:t>
            </w:r>
            <w:proofErr w:type="gramStart"/>
            <w:r w:rsidRPr="006864C1">
              <w:rPr>
                <w:rFonts w:asciiTheme="minorHAnsi" w:eastAsia="Calibri" w:hAnsiTheme="minorHAnsi" w:cs="Calibri"/>
                <w:sz w:val="20"/>
                <w:szCs w:val="20"/>
              </w:rPr>
              <w:t>FAD</w:t>
            </w:r>
            <w:proofErr w:type="gramEnd"/>
            <w:r w:rsidRPr="006864C1">
              <w:rPr>
                <w:rFonts w:asciiTheme="minorHAnsi" w:eastAsia="Calibri" w:hAnsiTheme="minorHAnsi" w:cs="Calibri"/>
                <w:sz w:val="20"/>
                <w:szCs w:val="20"/>
              </w:rPr>
              <w:t xml:space="preserve">, 5 CTRL); </w:t>
            </w:r>
            <w:r w:rsidRPr="006864C1">
              <w:rPr>
                <w:rFonts w:asciiTheme="minorHAnsi" w:eastAsia="Calibri" w:hAnsiTheme="minorHAnsi" w:cs="Calibri"/>
                <w:sz w:val="20"/>
                <w:szCs w:val="20"/>
              </w:rPr>
              <w:lastRenderedPageBreak/>
              <w:t>WB (10 SAD, 5 FAD, 9 CTRL)</w:t>
            </w:r>
          </w:p>
        </w:tc>
        <w:tc>
          <w:tcPr>
            <w:tcW w:w="1984" w:type="dxa"/>
            <w:vAlign w:val="center"/>
          </w:tcPr>
          <w:p w14:paraId="14234BE6" w14:textId="77777777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21"/>
                <w:id w:val="-1320185081"/>
              </w:sdtPr>
              <w:sdtContent/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TRL: Staining negligible; SAD and FAD: positive</w:t>
            </w:r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staining in large pyramidal neurons, microglia and </w:t>
            </w:r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endothelial cells and astrocytes but not smooth muscle</w:t>
            </w:r>
          </w:p>
        </w:tc>
        <w:tc>
          <w:tcPr>
            <w:tcW w:w="1134" w:type="dxa"/>
            <w:vAlign w:val="center"/>
          </w:tcPr>
          <w:p w14:paraId="292361D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Middle frontal gyr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mPGES-1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1134" w:type="dxa"/>
            <w:vAlign w:val="center"/>
          </w:tcPr>
          <w:p w14:paraId="4D6E34A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iddle frontal gyr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mPGES-1: 50.7*</w:t>
            </w:r>
          </w:p>
        </w:tc>
      </w:tr>
      <w:tr w:rsidR="00A16CAA" w:rsidRPr="00B83D02" w14:paraId="6D06405A" w14:textId="77777777" w:rsidTr="00A16CAA">
        <w:tc>
          <w:tcPr>
            <w:tcW w:w="808" w:type="dxa"/>
          </w:tcPr>
          <w:p w14:paraId="2BCE67A8" w14:textId="77777777" w:rsidR="00A16CAA" w:rsidRPr="00A5333A" w:rsidRDefault="00A16CAA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Chaudhry et al., 2010)</w:t>
            </w:r>
          </w:p>
        </w:tc>
        <w:tc>
          <w:tcPr>
            <w:tcW w:w="1177" w:type="dxa"/>
          </w:tcPr>
          <w:p w14:paraId="720E6B2C" w14:textId="17564D98" w:rsidR="00A16CAA" w:rsidRPr="00B83D02" w:rsidRDefault="00143766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143766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The Consortium to Establish a Registry of Alzheimer's Disease (CERAD) criteria</w:t>
            </w:r>
          </w:p>
        </w:tc>
        <w:tc>
          <w:tcPr>
            <w:tcW w:w="1177" w:type="dxa"/>
            <w:vAlign w:val="center"/>
          </w:tcPr>
          <w:p w14:paraId="286B6403" w14:textId="419E5422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10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1"/>
                <w:id w:val="1967860296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3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3"/>
                <w:id w:val="-1247887387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, 7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); FAD = 5 (2M,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5"/>
                <w:id w:val="-1106809584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3F); CTRL = 9 (5M,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6"/>
                <w:id w:val="1220935577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 </w:t>
                </w:r>
                <w:sdt>
                  <w:sdtPr>
                    <w:rPr>
                      <w:rFonts w:asciiTheme="minorHAnsi" w:hAnsiTheme="minorHAnsi"/>
                      <w:sz w:val="20"/>
                      <w:szCs w:val="20"/>
                    </w:rPr>
                    <w:tag w:val="goog_rdk_137"/>
                    <w:id w:val="1254394867"/>
                  </w:sdtPr>
                  <w:sdtContent/>
                </w:sd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3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, 1 NA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AE8819C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[62-89]; FAD = [63-94]; CTRL= [68-91]</w:t>
            </w:r>
          </w:p>
        </w:tc>
        <w:tc>
          <w:tcPr>
            <w:tcW w:w="1276" w:type="dxa"/>
            <w:vAlign w:val="center"/>
          </w:tcPr>
          <w:p w14:paraId="04C11232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AD = [3.5-19]; FAD = [4-9]; CTRL = [4-22]</w:t>
            </w:r>
          </w:p>
        </w:tc>
        <w:tc>
          <w:tcPr>
            <w:tcW w:w="992" w:type="dxa"/>
            <w:vAlign w:val="center"/>
          </w:tcPr>
          <w:p w14:paraId="7DE3B771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Middle frontal gyrus </w:t>
            </w:r>
          </w:p>
        </w:tc>
        <w:tc>
          <w:tcPr>
            <w:tcW w:w="993" w:type="dxa"/>
            <w:vAlign w:val="center"/>
          </w:tcPr>
          <w:p w14:paraId="24015B7F" w14:textId="6B39D3F1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39"/>
                <w:id w:val="1324627337"/>
              </w:sdtPr>
              <w:sdtContent/>
            </w:sdt>
            <w:r w:rsidR="00A16CAA">
              <w:rPr>
                <w:rFonts w:asciiTheme="minorHAnsi" w:hAnsiTheme="minorHAnsi"/>
                <w:sz w:val="20"/>
                <w:szCs w:val="20"/>
              </w:rPr>
              <w:t xml:space="preserve">Formalin fixed and </w:t>
            </w:r>
            <w:r w:rsidR="00A16CAA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</w:t>
            </w:r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raffin-embedded</w:t>
            </w:r>
          </w:p>
        </w:tc>
        <w:tc>
          <w:tcPr>
            <w:tcW w:w="1275" w:type="dxa"/>
            <w:vAlign w:val="center"/>
          </w:tcPr>
          <w:p w14:paraId="631FCAE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Johns Hopkins Brain Resource center</w:t>
            </w:r>
          </w:p>
        </w:tc>
        <w:tc>
          <w:tcPr>
            <w:tcW w:w="993" w:type="dxa"/>
            <w:vAlign w:val="center"/>
          </w:tcPr>
          <w:p w14:paraId="55B83A30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79D32B5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2</w:t>
            </w:r>
          </w:p>
          <w:p w14:paraId="04AF197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C714159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gram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F;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IHC; WB</w:t>
            </w:r>
          </w:p>
        </w:tc>
        <w:tc>
          <w:tcPr>
            <w:tcW w:w="1984" w:type="dxa"/>
            <w:vAlign w:val="center"/>
          </w:tcPr>
          <w:p w14:paraId="2FE4DFF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TRL: co-localization with activated microglial cells (amoeboid-shaped)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cells; resting (ramified-shaped) microglia were not stained. Co-localization with neurons and endothelial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 xml:space="preserve">cells but not with astrocytes or smooth muscle cells. </w:t>
            </w:r>
          </w:p>
        </w:tc>
        <w:tc>
          <w:tcPr>
            <w:tcW w:w="1134" w:type="dxa"/>
            <w:vAlign w:val="center"/>
          </w:tcPr>
          <w:p w14:paraId="7A716231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iddle frontal gyrus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mPGES-2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1134" w:type="dxa"/>
            <w:vAlign w:val="center"/>
          </w:tcPr>
          <w:p w14:paraId="6AD0F2FA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2: 3.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0"/>
                <w:id w:val="1475794427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8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41"/>
                <w:id w:val="1560049404"/>
                <w:showingPlcHdr/>
              </w:sdtPr>
              <w:sdtContent>
                <w:r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</w:p>
        </w:tc>
      </w:tr>
      <w:tr w:rsidR="00A16CAA" w:rsidRPr="002A0A1B" w14:paraId="56FD6FC0" w14:textId="77777777" w:rsidTr="00A16CAA">
        <w:tc>
          <w:tcPr>
            <w:tcW w:w="808" w:type="dxa"/>
          </w:tcPr>
          <w:p w14:paraId="23DFAD51" w14:textId="77777777" w:rsidR="00A16CAA" w:rsidRPr="00A5333A" w:rsidRDefault="00A16CAA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Mohri</w:t>
            </w:r>
            <w:proofErr w:type="spellEnd"/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 xml:space="preserve"> et al., 2007)</w:t>
            </w:r>
          </w:p>
        </w:tc>
        <w:tc>
          <w:tcPr>
            <w:tcW w:w="1177" w:type="dxa"/>
          </w:tcPr>
          <w:p w14:paraId="263B425A" w14:textId="342926E3" w:rsidR="00A16CAA" w:rsidRPr="00B83D02" w:rsidRDefault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ajorBidi"/>
                <w:sz w:val="20"/>
                <w:szCs w:val="20"/>
              </w:rPr>
              <w:t xml:space="preserve">1) </w:t>
            </w:r>
            <w:r w:rsidRPr="00D660F7">
              <w:rPr>
                <w:rFonts w:asciiTheme="minorHAnsi" w:hAnsiTheme="minorHAnsi" w:cstheme="majorBidi"/>
                <w:sz w:val="20"/>
                <w:szCs w:val="20"/>
              </w:rPr>
              <w:t>clinical dementia rating of ≥1 (10); 2) the topographical distribution of senile plaques matching Braak stage C; and 3) of neurofibrillary tangles equal to or above stage IV</w:t>
            </w:r>
          </w:p>
        </w:tc>
        <w:tc>
          <w:tcPr>
            <w:tcW w:w="1177" w:type="dxa"/>
            <w:vAlign w:val="center"/>
          </w:tcPr>
          <w:p w14:paraId="5708B033" w14:textId="2E5FA49F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7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6"/>
                <w:id w:val="-394743483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10M,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7F;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7"/>
                <w:id w:val="398726533"/>
                <w:showingPlcHdr/>
              </w:sdtPr>
              <w:sdtContent>
                <w:r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; CTRL = 12 (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8"/>
                <w:id w:val="-769697530"/>
              </w:sdtPr>
              <w:sdtContent>
                <w:r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 xml:space="preserve">9M,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3F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99"/>
                <w:id w:val="-2095318302"/>
                <w:showingPlcHdr/>
              </w:sdtPr>
              <w:sdtContent>
                <w:r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35C8214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AD = 83. 6 [70-93]; CTRL = 79.5 [71-91] </w:t>
            </w:r>
          </w:p>
        </w:tc>
        <w:tc>
          <w:tcPr>
            <w:tcW w:w="1276" w:type="dxa"/>
            <w:vAlign w:val="center"/>
          </w:tcPr>
          <w:p w14:paraId="0EF6DBD0" w14:textId="77777777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0"/>
                <w:id w:val="198288844"/>
              </w:sdtPr>
              <w:sdtContent/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.5 [1.5-17]; CTRL = 12.1 [2.3-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1"/>
                <w:id w:val="-715961310"/>
              </w:sdtPr>
              <w:sdtContent>
                <w:r w:rsidR="00A16CAA" w:rsidRPr="00B83D02">
                  <w:rPr>
                    <w:rFonts w:asciiTheme="minorHAnsi" w:eastAsia="Calibri" w:hAnsiTheme="minorHAnsi" w:cs="Calibri"/>
                    <w:color w:val="000000"/>
                    <w:sz w:val="20"/>
                    <w:szCs w:val="20"/>
                  </w:rPr>
                  <w:t>17.4</w:t>
                </w:r>
              </w:sdtContent>
            </w:sdt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2"/>
                <w:id w:val="210313777"/>
                <w:showingPlcHdr/>
              </w:sdtPr>
              <w:sdtContent>
                <w:r w:rsidR="00A16CAA" w:rsidRPr="00B83D02">
                  <w:rPr>
                    <w:rFonts w:asciiTheme="minorHAnsi" w:hAnsiTheme="minorHAnsi"/>
                    <w:sz w:val="20"/>
                    <w:szCs w:val="20"/>
                  </w:rPr>
                  <w:t xml:space="preserve">     </w:t>
                </w:r>
              </w:sdtContent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2F5B63E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993" w:type="dxa"/>
            <w:vAlign w:val="center"/>
          </w:tcPr>
          <w:p w14:paraId="601538C3" w14:textId="77777777" w:rsidR="00A16CAA" w:rsidRPr="00B83D02" w:rsidRDefault="00000000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3"/>
                <w:id w:val="105554151"/>
              </w:sdtPr>
              <w:sdtContent/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PFA; </w:t>
            </w:r>
            <w:sdt>
              <w:sdtPr>
                <w:rPr>
                  <w:rFonts w:asciiTheme="minorHAnsi" w:hAnsiTheme="minorHAnsi"/>
                  <w:sz w:val="20"/>
                  <w:szCs w:val="20"/>
                </w:rPr>
                <w:tag w:val="goog_rdk_104"/>
                <w:id w:val="283085727"/>
              </w:sdtPr>
              <w:sdtContent/>
            </w:sdt>
            <w:r w:rsidR="00A16CAA"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75" w:type="dxa"/>
            <w:vAlign w:val="center"/>
          </w:tcPr>
          <w:p w14:paraId="292F7D7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Tokyo Metropolitan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Brain Bank for Aging Research</w:t>
            </w:r>
          </w:p>
        </w:tc>
        <w:tc>
          <w:tcPr>
            <w:tcW w:w="993" w:type="dxa"/>
            <w:vAlign w:val="center"/>
          </w:tcPr>
          <w:p w14:paraId="1DEDE66D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AAD980C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-1; mPGES-2; c-PGES</w:t>
            </w:r>
          </w:p>
          <w:p w14:paraId="00AEE3E6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5069925F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RT-PCR; IHC</w:t>
            </w:r>
          </w:p>
        </w:tc>
        <w:tc>
          <w:tcPr>
            <w:tcW w:w="1984" w:type="dxa"/>
            <w:vAlign w:val="center"/>
          </w:tcPr>
          <w:p w14:paraId="7D21199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PGE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localized in some neurons</w:t>
            </w:r>
          </w:p>
        </w:tc>
        <w:tc>
          <w:tcPr>
            <w:tcW w:w="1134" w:type="dxa"/>
            <w:vAlign w:val="center"/>
          </w:tcPr>
          <w:p w14:paraId="79E04578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Frontal cortex: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mPGES-1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; mPGES-2; </w:t>
            </w:r>
            <w:proofErr w:type="gramStart"/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  <w:p w14:paraId="2BD5F7AB" w14:textId="77777777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r w:rsidRPr="00B83D02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A8B2453" w14:textId="4E901CB6" w:rsidR="00A16CAA" w:rsidRPr="00B83D02" w:rsidRDefault="00A16CAA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fr-FR"/>
              </w:rPr>
            </w:pPr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 xml:space="preserve">Frontal </w:t>
            </w:r>
            <w:proofErr w:type="gramStart"/>
            <w:r w:rsidRPr="00B83D02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fr-FR"/>
              </w:rPr>
              <w:t>cortex:</w:t>
            </w:r>
            <w:proofErr w:type="gram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 xml:space="preserve"> mPGES-1: -12.28; 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br/>
              <w:t>mPGES-2: 5.5;</w:t>
            </w:r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cPGES</w:t>
            </w:r>
            <w:proofErr w:type="spellEnd"/>
            <w:r w:rsidRPr="00B83D02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fr-FR"/>
              </w:rPr>
              <w:t>: 1</w:t>
            </w:r>
          </w:p>
        </w:tc>
      </w:tr>
    </w:tbl>
    <w:p w14:paraId="000001EB" w14:textId="77777777" w:rsidR="002C3D43" w:rsidRPr="005D6011" w:rsidRDefault="002C3D43">
      <w:pPr>
        <w:rPr>
          <w:rFonts w:ascii="Calibri" w:eastAsia="Calibri" w:hAnsi="Calibri" w:cs="Calibri"/>
          <w:sz w:val="20"/>
          <w:szCs w:val="20"/>
          <w:lang w:val="fr-FR"/>
        </w:rPr>
      </w:pPr>
    </w:p>
    <w:p w14:paraId="000001ED" w14:textId="2136FA9E" w:rsidR="002C3D43" w:rsidRDefault="00927364" w:rsidP="006C509E">
      <w:pPr>
        <w:ind w:hanging="567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Abbreviations:</w:t>
      </w:r>
      <w:r>
        <w:rPr>
          <w:rFonts w:ascii="Calibri" w:eastAsia="Calibri" w:hAnsi="Calibri" w:cs="Calibri"/>
          <w:sz w:val="20"/>
          <w:szCs w:val="20"/>
        </w:rPr>
        <w:t xml:space="preserve"> AD, Alzheimer’s disease; CTRL, control subjects; F, female; h, hours; IHC, immunohistochemistry; M, male; NA, not available</w:t>
      </w:r>
      <w:r w:rsidR="005C3670">
        <w:rPr>
          <w:rFonts w:ascii="Calibri" w:eastAsia="Calibri" w:hAnsi="Calibri" w:cs="Calibri"/>
          <w:sz w:val="20"/>
          <w:szCs w:val="20"/>
        </w:rPr>
        <w:t xml:space="preserve">; </w:t>
      </w:r>
      <w:r>
        <w:rPr>
          <w:rFonts w:ascii="Calibri" w:eastAsia="Calibri" w:hAnsi="Calibri" w:cs="Calibri"/>
          <w:sz w:val="20"/>
          <w:szCs w:val="20"/>
        </w:rPr>
        <w:t>PFA, paraformaldehyde; WB, western blot.</w:t>
      </w:r>
    </w:p>
    <w:p w14:paraId="000001EE" w14:textId="77777777" w:rsidR="002C3D43" w:rsidRDefault="00927364">
      <w:pPr>
        <w:ind w:hanging="567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 AD and CTRL significantly different (as reported in the publication)</w:t>
      </w:r>
    </w:p>
    <w:p w14:paraId="0D61D3C5" w14:textId="77777777" w:rsidR="00642CA9" w:rsidRDefault="00927364" w:rsidP="00642CA9">
      <w:pPr>
        <w:ind w:hanging="567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# SAD and FAD analyzed together by the authors of the publications.</w:t>
      </w:r>
    </w:p>
    <w:p w14:paraId="5CA3631F" w14:textId="6256DB10" w:rsidR="00642CA9" w:rsidRDefault="00642CA9" w:rsidP="00642CA9">
      <w:pPr>
        <w:ind w:hanging="567"/>
        <w:rPr>
          <w:rFonts w:ascii="Calibri" w:eastAsia="Calibri" w:hAnsi="Calibri" w:cs="Calibri"/>
          <w:sz w:val="20"/>
          <w:szCs w:val="20"/>
        </w:rPr>
      </w:pPr>
      <w:r w:rsidRPr="000404EA">
        <w:rPr>
          <w:rFonts w:asciiTheme="minorHAnsi" w:eastAsia="Symbol" w:hAnsiTheme="minorHAnsi" w:cs="Cambria Math"/>
          <w:sz w:val="20"/>
          <w:szCs w:val="20"/>
        </w:rPr>
        <w:t>⇓</w:t>
      </w:r>
      <w:r>
        <w:rPr>
          <w:rFonts w:ascii="Calibri" w:eastAsia="Calibri" w:hAnsi="Calibri" w:cs="Calibri"/>
          <w:sz w:val="20"/>
          <w:szCs w:val="20"/>
        </w:rPr>
        <w:t>: decreased levels in A</w:t>
      </w:r>
      <w:r w:rsidR="009030E9"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 xml:space="preserve">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⇑</w:t>
      </w:r>
      <w:r>
        <w:rPr>
          <w:rFonts w:ascii="Calibri" w:eastAsia="Calibri" w:hAnsi="Calibri" w:cs="Calibri"/>
          <w:sz w:val="20"/>
          <w:szCs w:val="20"/>
        </w:rPr>
        <w:t xml:space="preserve">: increased levels in AD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⇔</w:t>
      </w:r>
      <w:r>
        <w:rPr>
          <w:rFonts w:ascii="Calibri" w:eastAsia="Calibri" w:hAnsi="Calibri" w:cs="Calibri"/>
          <w:sz w:val="20"/>
          <w:szCs w:val="20"/>
        </w:rPr>
        <w:t>: similar levels between AD and control</w:t>
      </w:r>
    </w:p>
    <w:p w14:paraId="000001F1" w14:textId="0352F549" w:rsidR="002C3D43" w:rsidRDefault="006C509E" w:rsidP="006C509E">
      <w:pPr>
        <w:ind w:hanging="567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Not reported: Study does not report values for AD and control groups.</w:t>
      </w:r>
      <w:r w:rsidR="00927364">
        <w:br w:type="page"/>
      </w:r>
    </w:p>
    <w:p w14:paraId="000001F2" w14:textId="71B51056" w:rsidR="002C3D43" w:rsidRDefault="00927364">
      <w:pPr>
        <w:ind w:left="-567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Table </w:t>
      </w:r>
      <w:r w:rsidR="005F03AE">
        <w:rPr>
          <w:rFonts w:ascii="Calibri" w:eastAsia="Calibri" w:hAnsi="Calibri" w:cs="Calibri"/>
          <w:b/>
          <w:sz w:val="20"/>
          <w:szCs w:val="20"/>
        </w:rPr>
        <w:t>5</w:t>
      </w:r>
      <w:r>
        <w:rPr>
          <w:rFonts w:ascii="Calibri" w:eastAsia="Calibri" w:hAnsi="Calibri" w:cs="Calibri"/>
          <w:b/>
          <w:sz w:val="20"/>
          <w:szCs w:val="20"/>
        </w:rPr>
        <w:t xml:space="preserve">. Table reporting the levels of </w:t>
      </w:r>
      <w:r w:rsidR="00AA1B9E">
        <w:rPr>
          <w:rFonts w:ascii="Calibri" w:eastAsia="Calibri" w:hAnsi="Calibri" w:cs="Calibri"/>
          <w:b/>
          <w:sz w:val="20"/>
          <w:szCs w:val="20"/>
        </w:rPr>
        <w:t>Phospholipase</w:t>
      </w:r>
      <w:r w:rsidR="00BD39F5">
        <w:rPr>
          <w:rFonts w:ascii="Calibri" w:eastAsia="Calibri" w:hAnsi="Calibri" w:cs="Calibri"/>
          <w:b/>
          <w:sz w:val="20"/>
          <w:szCs w:val="20"/>
        </w:rPr>
        <w:t xml:space="preserve"> A2</w:t>
      </w:r>
      <w:r>
        <w:rPr>
          <w:rFonts w:ascii="Calibri" w:eastAsia="Calibri" w:hAnsi="Calibri" w:cs="Calibri"/>
          <w:b/>
          <w:sz w:val="20"/>
          <w:szCs w:val="20"/>
        </w:rPr>
        <w:t xml:space="preserve"> in AD and control brains.</w:t>
      </w:r>
    </w:p>
    <w:p w14:paraId="000001F3" w14:textId="77777777" w:rsidR="002C3D43" w:rsidRDefault="002C3D43">
      <w:pPr>
        <w:rPr>
          <w:rFonts w:ascii="Calibri" w:eastAsia="Calibri" w:hAnsi="Calibri" w:cs="Calibri"/>
          <w:sz w:val="20"/>
          <w:szCs w:val="20"/>
        </w:rPr>
      </w:pPr>
    </w:p>
    <w:tbl>
      <w:tblPr>
        <w:tblStyle w:val="a2"/>
        <w:tblW w:w="155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4"/>
        <w:gridCol w:w="1159"/>
        <w:gridCol w:w="1031"/>
        <w:gridCol w:w="939"/>
        <w:gridCol w:w="1129"/>
        <w:gridCol w:w="1134"/>
        <w:gridCol w:w="992"/>
        <w:gridCol w:w="1201"/>
        <w:gridCol w:w="1180"/>
        <w:gridCol w:w="1219"/>
        <w:gridCol w:w="936"/>
        <w:gridCol w:w="1418"/>
        <w:gridCol w:w="2131"/>
      </w:tblGrid>
      <w:tr w:rsidR="000E4958" w14:paraId="3678C259" w14:textId="77777777" w:rsidTr="000E4958">
        <w:trPr>
          <w:jc w:val="center"/>
        </w:trPr>
        <w:tc>
          <w:tcPr>
            <w:tcW w:w="1104" w:type="dxa"/>
            <w:vAlign w:val="center"/>
          </w:tcPr>
          <w:p w14:paraId="03C4D417" w14:textId="77777777" w:rsidR="000E4958" w:rsidRPr="00B24E93" w:rsidRDefault="000E4958" w:rsidP="000E4958">
            <w:pPr>
              <w:ind w:left="-225" w:right="-225" w:firstLine="225"/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B24E93">
              <w:rPr>
                <w:rFonts w:asciiTheme="minorHAnsi" w:eastAsia="Calibri" w:hAnsiTheme="minorHAnsi" w:cs="Calibri"/>
                <w:b/>
                <w:sz w:val="20"/>
                <w:szCs w:val="20"/>
              </w:rPr>
              <w:t>REF.</w:t>
            </w:r>
          </w:p>
        </w:tc>
        <w:tc>
          <w:tcPr>
            <w:tcW w:w="1159" w:type="dxa"/>
          </w:tcPr>
          <w:p w14:paraId="490C49A9" w14:textId="5AEF00DD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Diagnosis of AD</w:t>
            </w:r>
          </w:p>
        </w:tc>
        <w:tc>
          <w:tcPr>
            <w:tcW w:w="1031" w:type="dxa"/>
            <w:vAlign w:val="center"/>
          </w:tcPr>
          <w:p w14:paraId="31091C6C" w14:textId="5B4389DA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Number of cases (</w:t>
            </w:r>
            <w:proofErr w:type="gram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M,F</w:t>
            </w:r>
            <w:proofErr w:type="gram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vAlign w:val="center"/>
          </w:tcPr>
          <w:p w14:paraId="4594193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Age (Years ± SEM) or [age range]</w:t>
            </w:r>
          </w:p>
        </w:tc>
        <w:tc>
          <w:tcPr>
            <w:tcW w:w="1129" w:type="dxa"/>
            <w:vAlign w:val="center"/>
          </w:tcPr>
          <w:p w14:paraId="5D979BA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ost-mortem delay (h)</w:t>
            </w:r>
          </w:p>
        </w:tc>
        <w:tc>
          <w:tcPr>
            <w:tcW w:w="1134" w:type="dxa"/>
            <w:vAlign w:val="center"/>
          </w:tcPr>
          <w:p w14:paraId="1C3C607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992" w:type="dxa"/>
            <w:vAlign w:val="center"/>
          </w:tcPr>
          <w:p w14:paraId="534D918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fixation</w:t>
            </w:r>
          </w:p>
        </w:tc>
        <w:tc>
          <w:tcPr>
            <w:tcW w:w="1201" w:type="dxa"/>
            <w:vAlign w:val="center"/>
          </w:tcPr>
          <w:p w14:paraId="61D552F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Brain bank</w:t>
            </w:r>
          </w:p>
        </w:tc>
        <w:tc>
          <w:tcPr>
            <w:tcW w:w="1180" w:type="dxa"/>
            <w:vAlign w:val="center"/>
          </w:tcPr>
          <w:p w14:paraId="4FDBD26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Use of anti-inflammatory</w:t>
            </w:r>
          </w:p>
        </w:tc>
        <w:tc>
          <w:tcPr>
            <w:tcW w:w="1219" w:type="dxa"/>
            <w:vAlign w:val="center"/>
          </w:tcPr>
          <w:p w14:paraId="3F236DA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nzymes &amp; Methods</w:t>
            </w:r>
          </w:p>
        </w:tc>
        <w:tc>
          <w:tcPr>
            <w:tcW w:w="936" w:type="dxa"/>
            <w:vAlign w:val="center"/>
          </w:tcPr>
          <w:p w14:paraId="4D321D9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418" w:type="dxa"/>
            <w:vAlign w:val="center"/>
          </w:tcPr>
          <w:p w14:paraId="16A5409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Expression level in AD</w:t>
            </w:r>
          </w:p>
        </w:tc>
        <w:tc>
          <w:tcPr>
            <w:tcW w:w="2131" w:type="dxa"/>
            <w:vAlign w:val="center"/>
          </w:tcPr>
          <w:p w14:paraId="5CAB661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% of difference AD vs CTRL</w:t>
            </w:r>
          </w:p>
        </w:tc>
      </w:tr>
      <w:tr w:rsidR="000E4958" w14:paraId="14F4F91A" w14:textId="77777777" w:rsidTr="000E4958">
        <w:trPr>
          <w:jc w:val="center"/>
        </w:trPr>
        <w:tc>
          <w:tcPr>
            <w:tcW w:w="1104" w:type="dxa"/>
            <w:vAlign w:val="center"/>
          </w:tcPr>
          <w:p w14:paraId="67D0D2FD" w14:textId="36267569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Colangelo et al., 2002)</w:t>
            </w:r>
          </w:p>
        </w:tc>
        <w:tc>
          <w:tcPr>
            <w:tcW w:w="1159" w:type="dxa"/>
          </w:tcPr>
          <w:p w14:paraId="40A4D18C" w14:textId="77777777" w:rsidR="000E4958" w:rsidRDefault="000E4958" w:rsidP="000E495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0E07C885" w14:textId="77777777" w:rsidR="000E4958" w:rsidRDefault="000E4958" w:rsidP="000E495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5BA455EE" w14:textId="77777777" w:rsidR="000E4958" w:rsidRDefault="000E4958" w:rsidP="000E495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4A816D78" w14:textId="77777777" w:rsidR="000E4958" w:rsidRDefault="000E4958" w:rsidP="000E4958">
            <w:pPr>
              <w:pStyle w:val="NormalWeb"/>
              <w:spacing w:before="0" w:beforeAutospacing="0" w:after="0" w:afterAutospacing="0"/>
              <w:rPr>
                <w:rFonts w:asciiTheme="minorHAnsi" w:hAnsiTheme="minorHAnsi" w:cstheme="majorBidi"/>
                <w:color w:val="000000"/>
                <w:sz w:val="20"/>
                <w:szCs w:val="20"/>
              </w:rPr>
            </w:pPr>
          </w:p>
          <w:p w14:paraId="31A22A34" w14:textId="62515E8C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907F0">
              <w:rPr>
                <w:rFonts w:asciiTheme="minorHAnsi" w:hAnsiTheme="minorHAnsi" w:cstheme="majorBidi"/>
                <w:color w:val="000000"/>
                <w:sz w:val="20"/>
                <w:szCs w:val="20"/>
              </w:rPr>
              <w:t>CERAD/NIH criteria</w:t>
            </w:r>
          </w:p>
        </w:tc>
        <w:tc>
          <w:tcPr>
            <w:tcW w:w="1031" w:type="dxa"/>
            <w:vAlign w:val="center"/>
          </w:tcPr>
          <w:p w14:paraId="513B1278" w14:textId="3E2F24C3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6 (3M, 3F); CTRL = 6 (3M,3F)</w:t>
            </w:r>
          </w:p>
        </w:tc>
        <w:tc>
          <w:tcPr>
            <w:tcW w:w="939" w:type="dxa"/>
            <w:vAlign w:val="center"/>
          </w:tcPr>
          <w:p w14:paraId="6240684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0.3 ± 3.3; CTRL = 69 ±1.8</w:t>
            </w:r>
          </w:p>
        </w:tc>
        <w:tc>
          <w:tcPr>
            <w:tcW w:w="1129" w:type="dxa"/>
            <w:vAlign w:val="center"/>
          </w:tcPr>
          <w:p w14:paraId="5BED27B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.0 ± 0.6; CTRL = 2.1 ± 0.6</w:t>
            </w:r>
          </w:p>
        </w:tc>
        <w:tc>
          <w:tcPr>
            <w:tcW w:w="1134" w:type="dxa"/>
            <w:vAlign w:val="center"/>
          </w:tcPr>
          <w:p w14:paraId="341A3D2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Hippocampal cornu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mmonis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region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1 of hippocampus (CA1)</w:t>
            </w:r>
          </w:p>
        </w:tc>
        <w:tc>
          <w:tcPr>
            <w:tcW w:w="992" w:type="dxa"/>
            <w:vAlign w:val="center"/>
          </w:tcPr>
          <w:p w14:paraId="6DA7C8B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01" w:type="dxa"/>
            <w:vAlign w:val="center"/>
          </w:tcPr>
          <w:p w14:paraId="58CB26D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1C1D1E"/>
                <w:sz w:val="20"/>
                <w:szCs w:val="20"/>
              </w:rPr>
              <w:t>LSU Brain Tissue Bank, New Orleans, the Canadian Brain Tissue Bank, Toronto, and the Oregon Health Sciences Center Brain Bank</w:t>
            </w:r>
          </w:p>
        </w:tc>
        <w:tc>
          <w:tcPr>
            <w:tcW w:w="1180" w:type="dxa"/>
            <w:vAlign w:val="center"/>
          </w:tcPr>
          <w:p w14:paraId="049EA9C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55E4FC2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LA2</w:t>
            </w:r>
          </w:p>
          <w:p w14:paraId="4CAB615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5C1AD94" w14:textId="13A3F273" w:rsidR="000E4958" w:rsidRPr="0064367B" w:rsidRDefault="002A0A1B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DNA microarray</w:t>
            </w:r>
          </w:p>
        </w:tc>
        <w:tc>
          <w:tcPr>
            <w:tcW w:w="936" w:type="dxa"/>
            <w:vAlign w:val="center"/>
          </w:tcPr>
          <w:p w14:paraId="522CED5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09A15F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Hippocampus: 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cPLA2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</w:p>
        </w:tc>
        <w:tc>
          <w:tcPr>
            <w:tcW w:w="2131" w:type="dxa"/>
            <w:vAlign w:val="center"/>
          </w:tcPr>
          <w:p w14:paraId="524AA6FC" w14:textId="43048346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cPLA2: 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350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*</w:t>
            </w:r>
          </w:p>
        </w:tc>
      </w:tr>
      <w:tr w:rsidR="000E4958" w14:paraId="3CF9666E" w14:textId="77777777" w:rsidTr="000E4958">
        <w:trPr>
          <w:jc w:val="center"/>
        </w:trPr>
        <w:tc>
          <w:tcPr>
            <w:tcW w:w="1104" w:type="dxa"/>
            <w:vAlign w:val="center"/>
          </w:tcPr>
          <w:p w14:paraId="15050EF9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Doody et al., 2015)</w:t>
            </w:r>
          </w:p>
        </w:tc>
        <w:tc>
          <w:tcPr>
            <w:tcW w:w="1159" w:type="dxa"/>
          </w:tcPr>
          <w:p w14:paraId="178D6F19" w14:textId="45A8A2E7" w:rsidR="000E4958" w:rsidRPr="0064367B" w:rsidRDefault="00D009B3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D009B3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tional Institute of Neurological and Communicative Disorders and Stroke-Alzheimer's Disease and Related Disorders Association (NINCDS-ADRDA) criteria</w:t>
            </w:r>
          </w:p>
        </w:tc>
        <w:tc>
          <w:tcPr>
            <w:tcW w:w="1031" w:type="dxa"/>
            <w:vAlign w:val="center"/>
          </w:tcPr>
          <w:p w14:paraId="7E1C2698" w14:textId="20FCA688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(1M;9F); CTRL =10 (4M;6F)</w:t>
            </w:r>
          </w:p>
        </w:tc>
        <w:tc>
          <w:tcPr>
            <w:tcW w:w="939" w:type="dxa"/>
            <w:vAlign w:val="center"/>
          </w:tcPr>
          <w:p w14:paraId="190181A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9.2; CTRL= 72.5</w:t>
            </w:r>
          </w:p>
        </w:tc>
        <w:tc>
          <w:tcPr>
            <w:tcW w:w="1129" w:type="dxa"/>
            <w:vAlign w:val="center"/>
          </w:tcPr>
          <w:p w14:paraId="69D7441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25D476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ntal gyrus; Parietal gyrus; Occipital gyrus; Cingulate gyrus; Hippocampus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Brainstem; Cerebellum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Basal ganglia; Amygdala; Thalamus; Pituitary gland</w:t>
            </w:r>
          </w:p>
        </w:tc>
        <w:tc>
          <w:tcPr>
            <w:tcW w:w="992" w:type="dxa"/>
            <w:vAlign w:val="center"/>
          </w:tcPr>
          <w:p w14:paraId="4F893B1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ormalin-fixed, paraffin-embedded</w:t>
            </w:r>
          </w:p>
        </w:tc>
        <w:tc>
          <w:tcPr>
            <w:tcW w:w="1201" w:type="dxa"/>
            <w:vAlign w:val="center"/>
          </w:tcPr>
          <w:p w14:paraId="5EABF6A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Department of Pathology of the Methodist Hospital in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Houston</w:t>
            </w:r>
          </w:p>
        </w:tc>
        <w:tc>
          <w:tcPr>
            <w:tcW w:w="1180" w:type="dxa"/>
            <w:vAlign w:val="center"/>
          </w:tcPr>
          <w:p w14:paraId="0622891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5F0F23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Lp-PLA2</w:t>
            </w:r>
          </w:p>
          <w:p w14:paraId="37892C2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46FBDE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936" w:type="dxa"/>
            <w:vAlign w:val="center"/>
          </w:tcPr>
          <w:p w14:paraId="6DD4B8F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Lp-PLA2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: not detected</w:t>
            </w:r>
          </w:p>
        </w:tc>
        <w:tc>
          <w:tcPr>
            <w:tcW w:w="1418" w:type="dxa"/>
            <w:vAlign w:val="center"/>
          </w:tcPr>
          <w:p w14:paraId="14C9574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31" w:type="dxa"/>
            <w:vAlign w:val="center"/>
          </w:tcPr>
          <w:p w14:paraId="0B259CB4" w14:textId="74C26438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ot reported</w:t>
            </w:r>
          </w:p>
        </w:tc>
      </w:tr>
      <w:tr w:rsidR="000E4958" w14:paraId="32E89A1A" w14:textId="77777777" w:rsidTr="000E4958">
        <w:trPr>
          <w:jc w:val="center"/>
        </w:trPr>
        <w:tc>
          <w:tcPr>
            <w:tcW w:w="1104" w:type="dxa"/>
            <w:vAlign w:val="center"/>
          </w:tcPr>
          <w:p w14:paraId="46DB56EA" w14:textId="20D73B72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  <w:lang w:val="fr-FR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  <w:lang w:val="fr-FR"/>
              </w:rPr>
              <w:lastRenderedPageBreak/>
              <w:t>(Gattaz et al., 1995)</w:t>
            </w:r>
          </w:p>
        </w:tc>
        <w:tc>
          <w:tcPr>
            <w:tcW w:w="1159" w:type="dxa"/>
          </w:tcPr>
          <w:p w14:paraId="73341859" w14:textId="22299C7D" w:rsidR="000E4958" w:rsidRPr="0064367B" w:rsidRDefault="00BB4F2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</w:t>
            </w:r>
            <w:r w:rsidR="00B2675F" w:rsidRPr="00B2675F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europathologically confirmed</w:t>
            </w:r>
          </w:p>
        </w:tc>
        <w:tc>
          <w:tcPr>
            <w:tcW w:w="1031" w:type="dxa"/>
            <w:vAlign w:val="center"/>
          </w:tcPr>
          <w:p w14:paraId="67A21763" w14:textId="730DCB10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3 (7M,16F); CTRL = 20 (10M,10F)</w:t>
            </w:r>
          </w:p>
        </w:tc>
        <w:tc>
          <w:tcPr>
            <w:tcW w:w="939" w:type="dxa"/>
            <w:vAlign w:val="center"/>
          </w:tcPr>
          <w:p w14:paraId="50681CA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1 ± 7.5; CTRL = 75.6 ± 9.8</w:t>
            </w:r>
          </w:p>
        </w:tc>
        <w:tc>
          <w:tcPr>
            <w:tcW w:w="1129" w:type="dxa"/>
            <w:vAlign w:val="center"/>
          </w:tcPr>
          <w:p w14:paraId="451F73B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30.7 ± 14.5; CTRL = 38.1 ± 11.1</w:t>
            </w:r>
          </w:p>
        </w:tc>
        <w:tc>
          <w:tcPr>
            <w:tcW w:w="1134" w:type="dxa"/>
            <w:vAlign w:val="center"/>
          </w:tcPr>
          <w:p w14:paraId="62A7909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arietal cortex (Brodman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area 7); Frontal cortex (Brodman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area 32)</w:t>
            </w:r>
          </w:p>
        </w:tc>
        <w:tc>
          <w:tcPr>
            <w:tcW w:w="992" w:type="dxa"/>
            <w:vAlign w:val="center"/>
          </w:tcPr>
          <w:p w14:paraId="5162F1E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1" w:type="dxa"/>
            <w:vAlign w:val="center"/>
          </w:tcPr>
          <w:p w14:paraId="5BE63CB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Medical Research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Council Alzheimer's Disease Brain Bank, Institute of Psychiatry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1180" w:type="dxa"/>
            <w:vAlign w:val="center"/>
          </w:tcPr>
          <w:p w14:paraId="2AB3717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41141B2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-2</w:t>
            </w:r>
          </w:p>
          <w:p w14:paraId="3B61660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29303D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alcium- dependent enzymatic activity</w:t>
            </w:r>
          </w:p>
        </w:tc>
        <w:tc>
          <w:tcPr>
            <w:tcW w:w="936" w:type="dxa"/>
            <w:vAlign w:val="center"/>
          </w:tcPr>
          <w:p w14:paraId="7D08046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379E02C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PLA2A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</w:t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 PLA2A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</w:p>
        </w:tc>
        <w:tc>
          <w:tcPr>
            <w:tcW w:w="2131" w:type="dxa"/>
            <w:vAlign w:val="center"/>
          </w:tcPr>
          <w:p w14:paraId="43DDE6B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Parietal cortex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: -36.9*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Frontal cortex: 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-29.0*</w:t>
            </w:r>
          </w:p>
        </w:tc>
      </w:tr>
      <w:tr w:rsidR="000E4958" w14:paraId="0ED7F05E" w14:textId="77777777" w:rsidTr="000E4958">
        <w:trPr>
          <w:jc w:val="center"/>
        </w:trPr>
        <w:tc>
          <w:tcPr>
            <w:tcW w:w="1104" w:type="dxa"/>
            <w:vAlign w:val="center"/>
          </w:tcPr>
          <w:p w14:paraId="206CA3F3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Kanfer et al., 1993)</w:t>
            </w:r>
          </w:p>
        </w:tc>
        <w:tc>
          <w:tcPr>
            <w:tcW w:w="1159" w:type="dxa"/>
          </w:tcPr>
          <w:p w14:paraId="05281732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C874029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1461A36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7687266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94C2525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69A2280D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64434B4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24375F5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4012ABC5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13CD989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93532EF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1E404C5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0F26156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27FDF08" w14:textId="77777777" w:rsidR="00D04357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3FFBFFE6" w14:textId="5D8CED7E" w:rsidR="000E4958" w:rsidRPr="0064367B" w:rsidRDefault="00D04357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1" w:type="dxa"/>
            <w:vAlign w:val="center"/>
          </w:tcPr>
          <w:p w14:paraId="02DA6637" w14:textId="3497D610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18; CTRL = 11 (ctrl included non-AD demented controls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included patients with Parkinson's disease and dementia, amyotrophic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lateral sclerosis and dementia, and multi-infarct dementia)</w:t>
            </w:r>
          </w:p>
        </w:tc>
        <w:tc>
          <w:tcPr>
            <w:tcW w:w="939" w:type="dxa"/>
            <w:vAlign w:val="center"/>
          </w:tcPr>
          <w:p w14:paraId="0F9003A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= 70 ± 5.6; non-AD = 69.5 ± 14.5</w:t>
            </w:r>
          </w:p>
        </w:tc>
        <w:tc>
          <w:tcPr>
            <w:tcW w:w="1129" w:type="dxa"/>
            <w:vAlign w:val="center"/>
          </w:tcPr>
          <w:p w14:paraId="22E8F5F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5.7 ±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4.2; non-AD = 7.2 ± 3.3</w:t>
            </w:r>
          </w:p>
        </w:tc>
        <w:tc>
          <w:tcPr>
            <w:tcW w:w="1134" w:type="dxa"/>
            <w:vAlign w:val="center"/>
          </w:tcPr>
          <w:p w14:paraId="5E2FC19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Junction of the superior and middle frontal gyri; Superior temporal gyrus</w:t>
            </w:r>
          </w:p>
        </w:tc>
        <w:tc>
          <w:tcPr>
            <w:tcW w:w="992" w:type="dxa"/>
            <w:vAlign w:val="center"/>
          </w:tcPr>
          <w:p w14:paraId="6923A48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1" w:type="dxa"/>
            <w:vAlign w:val="center"/>
          </w:tcPr>
          <w:p w14:paraId="176C095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uropathology Core of the NIA-funded University of Pittsburgh Alzheimer's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Disease Research Center</w:t>
            </w:r>
          </w:p>
        </w:tc>
        <w:tc>
          <w:tcPr>
            <w:tcW w:w="1180" w:type="dxa"/>
            <w:vAlign w:val="center"/>
          </w:tcPr>
          <w:p w14:paraId="26AE315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03A7599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2</w:t>
            </w:r>
          </w:p>
          <w:p w14:paraId="46254CF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006D91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Enzymatic activity</w:t>
            </w:r>
          </w:p>
        </w:tc>
        <w:tc>
          <w:tcPr>
            <w:tcW w:w="936" w:type="dxa"/>
            <w:vAlign w:val="center"/>
          </w:tcPr>
          <w:p w14:paraId="41C3A2D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094A2D1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PLA 2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2131" w:type="dxa"/>
            <w:vAlign w:val="center"/>
          </w:tcPr>
          <w:p w14:paraId="7DB11DF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Temporal gyrus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14.3</w:t>
            </w:r>
          </w:p>
        </w:tc>
      </w:tr>
      <w:tr w:rsidR="000E4958" w14:paraId="552308A4" w14:textId="77777777" w:rsidTr="000E4958">
        <w:trPr>
          <w:jc w:val="center"/>
        </w:trPr>
        <w:tc>
          <w:tcPr>
            <w:tcW w:w="1104" w:type="dxa"/>
            <w:vAlign w:val="center"/>
          </w:tcPr>
          <w:p w14:paraId="0D2CF309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Moses et al., 2006)</w:t>
            </w:r>
          </w:p>
        </w:tc>
        <w:tc>
          <w:tcPr>
            <w:tcW w:w="1159" w:type="dxa"/>
          </w:tcPr>
          <w:p w14:paraId="3755D21C" w14:textId="4C0E5D14" w:rsidR="000E4958" w:rsidRPr="0064367B" w:rsidRDefault="00881C4C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881C4C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onsortium to Establish a Registry for AD (CERAD) and NIA-</w:t>
            </w:r>
            <w:r w:rsidRPr="00881C4C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Reagan guidelines</w:t>
            </w:r>
          </w:p>
        </w:tc>
        <w:tc>
          <w:tcPr>
            <w:tcW w:w="1031" w:type="dxa"/>
            <w:vAlign w:val="center"/>
          </w:tcPr>
          <w:p w14:paraId="10744C2E" w14:textId="3BDA0DF2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AD = 16 (5M,11F); CTRL = 16 (7M,9F)</w:t>
            </w:r>
          </w:p>
        </w:tc>
        <w:tc>
          <w:tcPr>
            <w:tcW w:w="939" w:type="dxa"/>
            <w:vAlign w:val="center"/>
          </w:tcPr>
          <w:p w14:paraId="589B451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86.25 ± 8.22; CTRL = 84.44 ± 6.74</w:t>
            </w:r>
          </w:p>
        </w:tc>
        <w:tc>
          <w:tcPr>
            <w:tcW w:w="1129" w:type="dxa"/>
            <w:vAlign w:val="center"/>
          </w:tcPr>
          <w:p w14:paraId="57B789E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2.59 ± 0.45; CTRL = 2.63 ± 0.62</w:t>
            </w:r>
          </w:p>
        </w:tc>
        <w:tc>
          <w:tcPr>
            <w:tcW w:w="1134" w:type="dxa"/>
            <w:vAlign w:val="center"/>
          </w:tcPr>
          <w:p w14:paraId="373171D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Inferior Temporal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Gyrus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erebellum</w:t>
            </w:r>
            <w:proofErr w:type="spellEnd"/>
          </w:p>
        </w:tc>
        <w:tc>
          <w:tcPr>
            <w:tcW w:w="992" w:type="dxa"/>
            <w:vAlign w:val="center"/>
          </w:tcPr>
          <w:p w14:paraId="7EE98E5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FA</w:t>
            </w:r>
          </w:p>
        </w:tc>
        <w:tc>
          <w:tcPr>
            <w:tcW w:w="1201" w:type="dxa"/>
            <w:vAlign w:val="center"/>
          </w:tcPr>
          <w:p w14:paraId="61075B4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Brain Bank of the Sun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Health Research Institute</w:t>
            </w:r>
          </w:p>
        </w:tc>
        <w:tc>
          <w:tcPr>
            <w:tcW w:w="1180" w:type="dxa"/>
            <w:vAlign w:val="center"/>
          </w:tcPr>
          <w:p w14:paraId="7245965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2A6A3B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sPLA2-IIA</w:t>
            </w:r>
          </w:p>
          <w:p w14:paraId="7DE357D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15AE453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HC; qPCR</w:t>
            </w:r>
          </w:p>
        </w:tc>
        <w:tc>
          <w:tcPr>
            <w:tcW w:w="936" w:type="dxa"/>
            <w:vAlign w:val="center"/>
          </w:tcPr>
          <w:p w14:paraId="59A18AD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Expressed in astrocytes, not expressed in 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 xml:space="preserve">microglia </w:t>
            </w:r>
          </w:p>
        </w:tc>
        <w:tc>
          <w:tcPr>
            <w:tcW w:w="1418" w:type="dxa"/>
            <w:vAlign w:val="center"/>
          </w:tcPr>
          <w:p w14:paraId="2559629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lastRenderedPageBreak/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sPLA2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</w:t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Inferior 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Gyrus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⇑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7127B23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sPLA</w:t>
            </w:r>
            <w:proofErr w:type="gram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2: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proofErr w:type="gramEnd"/>
          </w:p>
        </w:tc>
        <w:tc>
          <w:tcPr>
            <w:tcW w:w="2131" w:type="dxa"/>
            <w:vAlign w:val="center"/>
          </w:tcPr>
          <w:p w14:paraId="1AEDAC4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DG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95.1*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 CA3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100*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Inferior 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gyri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73.2*;</w:t>
            </w:r>
          </w:p>
          <w:p w14:paraId="2AF6B24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erebellum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NA</w:t>
            </w:r>
          </w:p>
        </w:tc>
      </w:tr>
      <w:tr w:rsidR="000E4958" w:rsidRPr="002A0A1B" w14:paraId="16A11B14" w14:textId="77777777" w:rsidTr="000E4958">
        <w:trPr>
          <w:jc w:val="center"/>
        </w:trPr>
        <w:tc>
          <w:tcPr>
            <w:tcW w:w="1104" w:type="dxa"/>
            <w:vAlign w:val="center"/>
          </w:tcPr>
          <w:p w14:paraId="3C0F5F29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Ross et al., 1998)</w:t>
            </w:r>
          </w:p>
        </w:tc>
        <w:tc>
          <w:tcPr>
            <w:tcW w:w="1159" w:type="dxa"/>
          </w:tcPr>
          <w:p w14:paraId="0C7F0056" w14:textId="0E8AEC49" w:rsidR="000E4958" w:rsidRPr="0064367B" w:rsidRDefault="00FB028C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T</w:t>
            </w:r>
            <w:r w:rsidRPr="00FB028C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he presence of both </w:t>
            </w:r>
            <w:proofErr w:type="spellStart"/>
            <w:r w:rsidRPr="00FB028C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euritic</w:t>
            </w:r>
            <w:proofErr w:type="spellEnd"/>
            <w:r w:rsidRPr="00FB028C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plaques and neurofibrillary tangles in hippocampus an</w:t>
            </w:r>
            <w:r w:rsidR="00601BEE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d neocortex in the absence of other degenerative processes</w:t>
            </w:r>
          </w:p>
        </w:tc>
        <w:tc>
          <w:tcPr>
            <w:tcW w:w="1031" w:type="dxa"/>
            <w:vAlign w:val="center"/>
          </w:tcPr>
          <w:p w14:paraId="34C26ABB" w14:textId="3B38C8E0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10 (5M,5F); CTRL = 10 (5M,5F)</w:t>
            </w:r>
          </w:p>
        </w:tc>
        <w:tc>
          <w:tcPr>
            <w:tcW w:w="939" w:type="dxa"/>
            <w:vAlign w:val="center"/>
          </w:tcPr>
          <w:p w14:paraId="218562A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75.3 + 3; CTRL = 73 + 2</w:t>
            </w:r>
          </w:p>
        </w:tc>
        <w:tc>
          <w:tcPr>
            <w:tcW w:w="1129" w:type="dxa"/>
            <w:vAlign w:val="center"/>
          </w:tcPr>
          <w:p w14:paraId="1527390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0 + 2; CTRL = 10 + 1</w:t>
            </w:r>
          </w:p>
        </w:tc>
        <w:tc>
          <w:tcPr>
            <w:tcW w:w="1134" w:type="dxa"/>
            <w:vAlign w:val="center"/>
          </w:tcPr>
          <w:p w14:paraId="1CC4760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arietal cortex (Brodmann area 7b); Temporal cortex (Brodmann area 21); Occipital cortex (Brodmann area 17); Hippocampus (Ammon's horn); Cerebellum</w:t>
            </w:r>
          </w:p>
        </w:tc>
        <w:tc>
          <w:tcPr>
            <w:tcW w:w="992" w:type="dxa"/>
            <w:vAlign w:val="center"/>
          </w:tcPr>
          <w:p w14:paraId="37F096E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01" w:type="dxa"/>
            <w:vAlign w:val="center"/>
          </w:tcPr>
          <w:p w14:paraId="23D9E3C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vAlign w:val="center"/>
          </w:tcPr>
          <w:p w14:paraId="7904042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2A21767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2</w:t>
            </w:r>
          </w:p>
          <w:p w14:paraId="60C967C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299FF76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alcium-dependent and calcium-independent enzymatic activity</w:t>
            </w:r>
          </w:p>
        </w:tc>
        <w:tc>
          <w:tcPr>
            <w:tcW w:w="936" w:type="dxa"/>
            <w:vAlign w:val="center"/>
          </w:tcPr>
          <w:p w14:paraId="78E2A1F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96BD35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2896EE4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4140969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65DE663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</w:p>
          <w:p w14:paraId="2005194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7EA6F6C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66562F8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1369EBA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</w:p>
          <w:p w14:paraId="6181C2C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Occipi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4A19273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4202AFF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proofErr w:type="gramStart"/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;</w:t>
            </w:r>
            <w:proofErr w:type="gramEnd"/>
          </w:p>
          <w:p w14:paraId="7C26678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</w:p>
          <w:p w14:paraId="685EB87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14D7114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19BEDA8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49D1A7E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erebellum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0B22703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</w:p>
        </w:tc>
        <w:tc>
          <w:tcPr>
            <w:tcW w:w="2131" w:type="dxa"/>
            <w:vAlign w:val="center"/>
          </w:tcPr>
          <w:p w14:paraId="4337525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3C5E5FB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0B8BE63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-40.5*;</w:t>
            </w:r>
          </w:p>
          <w:p w14:paraId="110AF4C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35.8*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6C5CCC8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 -37.0*; 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42.8*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Occipi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3F205D1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57A139B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-32.2*; 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19.9</w:t>
            </w:r>
          </w:p>
          <w:p w14:paraId="5F2FF7F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Hippocampus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PLA2 Ca-</w:t>
            </w:r>
            <w:proofErr w:type="spellStart"/>
            <w:proofErr w:type="gram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:</w:t>
            </w:r>
            <w:proofErr w:type="gram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-16.9*;</w:t>
            </w:r>
          </w:p>
          <w:p w14:paraId="4E47F04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23.3</w:t>
            </w:r>
          </w:p>
          <w:p w14:paraId="38D9CD2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erebellum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 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5.1; 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19.7</w:t>
            </w:r>
          </w:p>
        </w:tc>
      </w:tr>
      <w:tr w:rsidR="000E4958" w14:paraId="0F9710EC" w14:textId="77777777" w:rsidTr="000E4958">
        <w:trPr>
          <w:jc w:val="center"/>
        </w:trPr>
        <w:tc>
          <w:tcPr>
            <w:tcW w:w="1104" w:type="dxa"/>
            <w:vAlign w:val="center"/>
          </w:tcPr>
          <w:p w14:paraId="3D989F0A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Sanchez-Mejia et al., 2008)</w:t>
            </w:r>
          </w:p>
        </w:tc>
        <w:tc>
          <w:tcPr>
            <w:tcW w:w="1159" w:type="dxa"/>
          </w:tcPr>
          <w:p w14:paraId="18DCFE7D" w14:textId="101929AC" w:rsidR="000E4958" w:rsidRPr="0064367B" w:rsidRDefault="00183EC0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1" w:type="dxa"/>
            <w:vAlign w:val="center"/>
          </w:tcPr>
          <w:p w14:paraId="231A1522" w14:textId="06E1A0A8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2; CTRL = 6 (sex not reported)</w:t>
            </w:r>
          </w:p>
        </w:tc>
        <w:tc>
          <w:tcPr>
            <w:tcW w:w="939" w:type="dxa"/>
            <w:vAlign w:val="center"/>
          </w:tcPr>
          <w:p w14:paraId="3AA96C4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9" w:type="dxa"/>
            <w:vAlign w:val="center"/>
          </w:tcPr>
          <w:p w14:paraId="10ACB399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134" w:type="dxa"/>
            <w:vAlign w:val="center"/>
          </w:tcPr>
          <w:p w14:paraId="4C729E1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427CA52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1" w:type="dxa"/>
            <w:vAlign w:val="center"/>
          </w:tcPr>
          <w:p w14:paraId="6589903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UCSF</w:t>
            </w:r>
          </w:p>
        </w:tc>
        <w:tc>
          <w:tcPr>
            <w:tcW w:w="1180" w:type="dxa"/>
            <w:vAlign w:val="center"/>
          </w:tcPr>
          <w:p w14:paraId="696D90E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2B5DA7D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-IV A WB</w:t>
            </w:r>
          </w:p>
        </w:tc>
        <w:tc>
          <w:tcPr>
            <w:tcW w:w="936" w:type="dxa"/>
            <w:vAlign w:val="center"/>
          </w:tcPr>
          <w:p w14:paraId="42FDCC5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D94CD2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: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PLA2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⇑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;</w:t>
            </w:r>
          </w:p>
        </w:tc>
        <w:tc>
          <w:tcPr>
            <w:tcW w:w="2131" w:type="dxa"/>
            <w:vAlign w:val="center"/>
          </w:tcPr>
          <w:p w14:paraId="708FC0D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Hippocampus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: </w:t>
            </w:r>
          </w:p>
          <w:p w14:paraId="55E6BAB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2A: 189.1 *</w:t>
            </w:r>
          </w:p>
        </w:tc>
      </w:tr>
      <w:tr w:rsidR="000E4958" w14:paraId="34BDBFE4" w14:textId="77777777" w:rsidTr="000E4958">
        <w:trPr>
          <w:jc w:val="center"/>
        </w:trPr>
        <w:tc>
          <w:tcPr>
            <w:tcW w:w="1104" w:type="dxa"/>
            <w:vAlign w:val="center"/>
          </w:tcPr>
          <w:p w14:paraId="4D8B9C2C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Stephenson et al., 1996)</w:t>
            </w:r>
          </w:p>
        </w:tc>
        <w:tc>
          <w:tcPr>
            <w:tcW w:w="1159" w:type="dxa"/>
          </w:tcPr>
          <w:p w14:paraId="26450F9C" w14:textId="7B423065" w:rsidR="000E4958" w:rsidRPr="0064367B" w:rsidRDefault="007F31FC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ational Institute of Aging 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582E75" w:rsidRPr="00582E75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031" w:type="dxa"/>
            <w:vAlign w:val="center"/>
          </w:tcPr>
          <w:p w14:paraId="7FF31714" w14:textId="24FD58D1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5 (1M,5F); CTRL = 6 (5M, 1F)</w:t>
            </w:r>
          </w:p>
        </w:tc>
        <w:tc>
          <w:tcPr>
            <w:tcW w:w="939" w:type="dxa"/>
            <w:vAlign w:val="center"/>
          </w:tcPr>
          <w:p w14:paraId="2BC944F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77-90]; CTRL = [36-80]</w:t>
            </w:r>
          </w:p>
        </w:tc>
        <w:tc>
          <w:tcPr>
            <w:tcW w:w="1129" w:type="dxa"/>
            <w:vAlign w:val="center"/>
          </w:tcPr>
          <w:p w14:paraId="6367846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5-31]; CTRL = [3-24]</w:t>
            </w:r>
          </w:p>
        </w:tc>
        <w:tc>
          <w:tcPr>
            <w:tcW w:w="1134" w:type="dxa"/>
            <w:vAlign w:val="center"/>
          </w:tcPr>
          <w:p w14:paraId="154E767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Occipital cortex; Cerebellum</w:t>
            </w:r>
          </w:p>
        </w:tc>
        <w:tc>
          <w:tcPr>
            <w:tcW w:w="992" w:type="dxa"/>
            <w:vAlign w:val="center"/>
          </w:tcPr>
          <w:p w14:paraId="7E23D5B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araffin-embedded tissues</w:t>
            </w:r>
          </w:p>
        </w:tc>
        <w:tc>
          <w:tcPr>
            <w:tcW w:w="1201" w:type="dxa"/>
            <w:vAlign w:val="center"/>
          </w:tcPr>
          <w:p w14:paraId="3FCBFFC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Brigham and Women’s Hospital</w:t>
            </w:r>
          </w:p>
        </w:tc>
        <w:tc>
          <w:tcPr>
            <w:tcW w:w="1180" w:type="dxa"/>
            <w:vAlign w:val="center"/>
          </w:tcPr>
          <w:p w14:paraId="101FD3F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219" w:type="dxa"/>
            <w:vAlign w:val="center"/>
          </w:tcPr>
          <w:p w14:paraId="3012F1A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PLA2</w:t>
            </w:r>
          </w:p>
          <w:p w14:paraId="61CCC45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079449EC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936" w:type="dxa"/>
            <w:vAlign w:val="center"/>
          </w:tcPr>
          <w:p w14:paraId="5EE484D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Expression in astrocytes but not in neurons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lastRenderedPageBreak/>
              <w:t>, microglia or endothelial cells.</w:t>
            </w:r>
          </w:p>
        </w:tc>
        <w:tc>
          <w:tcPr>
            <w:tcW w:w="1418" w:type="dxa"/>
            <w:vAlign w:val="center"/>
          </w:tcPr>
          <w:p w14:paraId="7FC8854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lastRenderedPageBreak/>
              <w:t>Occipital</w:t>
            </w:r>
          </w:p>
          <w:p w14:paraId="4AAE64A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ortex:</w:t>
            </w:r>
          </w:p>
          <w:p w14:paraId="1F57ABB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cPLA</w:t>
            </w:r>
            <w:proofErr w:type="gram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>2:</w:t>
            </w:r>
            <w:r w:rsidRPr="0064367B">
              <w:rPr>
                <w:rFonts w:asciiTheme="minorHAnsi" w:eastAsia="Symbol" w:hAnsiTheme="minorHAnsi" w:cs="Symbol"/>
                <w:b/>
                <w:color w:val="000000"/>
                <w:sz w:val="20"/>
                <w:szCs w:val="20"/>
              </w:rPr>
              <w:t>⇑</w:t>
            </w:r>
            <w:proofErr w:type="gramEnd"/>
          </w:p>
          <w:p w14:paraId="01625D0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Cerebellum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</w:rPr>
              <w:t>⇔</w:t>
            </w:r>
          </w:p>
        </w:tc>
        <w:tc>
          <w:tcPr>
            <w:tcW w:w="2131" w:type="dxa"/>
            <w:vAlign w:val="center"/>
          </w:tcPr>
          <w:p w14:paraId="3598749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</w:rPr>
              <w:t xml:space="preserve">Occipital cortex: 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48.5*; Cerebellum: NA</w:t>
            </w:r>
          </w:p>
        </w:tc>
      </w:tr>
      <w:tr w:rsidR="000E4958" w:rsidRPr="002A0A1B" w14:paraId="4D772031" w14:textId="77777777" w:rsidTr="000E4958">
        <w:trPr>
          <w:jc w:val="center"/>
        </w:trPr>
        <w:tc>
          <w:tcPr>
            <w:tcW w:w="1104" w:type="dxa"/>
            <w:vAlign w:val="center"/>
          </w:tcPr>
          <w:p w14:paraId="66B44349" w14:textId="77777777" w:rsidR="000E4958" w:rsidRPr="00A5333A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</w:pPr>
            <w:r w:rsidRPr="00A5333A">
              <w:rPr>
                <w:rFonts w:asciiTheme="minorHAnsi" w:eastAsia="Calibri" w:hAnsiTheme="minorHAnsi" w:cs="Calibri"/>
                <w:b/>
                <w:bCs/>
                <w:sz w:val="20"/>
                <w:szCs w:val="20"/>
              </w:rPr>
              <w:t>(Talbot et al., 2000)</w:t>
            </w:r>
          </w:p>
        </w:tc>
        <w:tc>
          <w:tcPr>
            <w:tcW w:w="1159" w:type="dxa"/>
          </w:tcPr>
          <w:p w14:paraId="73A80F73" w14:textId="60C21942" w:rsidR="000E4958" w:rsidRPr="0064367B" w:rsidRDefault="00C07979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National Institute of Aging (Khachaturian, </w:t>
            </w:r>
            <w:proofErr w:type="gramStart"/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1985)</w:t>
            </w:r>
            <w:r w:rsidR="00582E75" w:rsidRPr="00582E75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  <w:r w:rsidRPr="00582E75">
              <w:rPr>
                <w:rFonts w:asciiTheme="minorHAnsi" w:eastAsia="Calibri" w:hAnsiTheme="minorHAns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nd CERAD</w:t>
            </w:r>
            <w:r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and</w:t>
            </w:r>
            <w:r w:rsidRPr="00C07979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 xml:space="preserve"> displayed densities of neurofibrillary tangles in the middle frontal gyrus (i.e., dorsolateral prefrontal cortex) as high or higher than in the entorhinal cortex of the same brain</w:t>
            </w:r>
          </w:p>
        </w:tc>
        <w:tc>
          <w:tcPr>
            <w:tcW w:w="1031" w:type="dxa"/>
            <w:vAlign w:val="center"/>
          </w:tcPr>
          <w:p w14:paraId="2C8639F0" w14:textId="4CD3C7E2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12 (3M,9F); CTRL = 12 (4M,8F)</w:t>
            </w:r>
          </w:p>
        </w:tc>
        <w:tc>
          <w:tcPr>
            <w:tcW w:w="939" w:type="dxa"/>
            <w:vAlign w:val="center"/>
          </w:tcPr>
          <w:p w14:paraId="34696DA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61-82]; CTRL = [60-98]</w:t>
            </w:r>
          </w:p>
        </w:tc>
        <w:tc>
          <w:tcPr>
            <w:tcW w:w="1129" w:type="dxa"/>
            <w:vAlign w:val="center"/>
          </w:tcPr>
          <w:p w14:paraId="4BA1563F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AD = [4-18]; CTRL = [5-22]</w:t>
            </w:r>
          </w:p>
        </w:tc>
        <w:tc>
          <w:tcPr>
            <w:tcW w:w="1134" w:type="dxa"/>
            <w:vAlign w:val="center"/>
          </w:tcPr>
          <w:p w14:paraId="077684E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Dorsolateral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; Prefrontal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  <w:t xml:space="preserve">Lateral temporal 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</w:p>
        </w:tc>
        <w:tc>
          <w:tcPr>
            <w:tcW w:w="992" w:type="dxa"/>
            <w:vAlign w:val="center"/>
          </w:tcPr>
          <w:p w14:paraId="68D57FD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01" w:type="dxa"/>
            <w:vAlign w:val="center"/>
          </w:tcPr>
          <w:p w14:paraId="6196207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Hospital of the University of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br/>
              <w:t>Pennsylvania</w:t>
            </w:r>
          </w:p>
        </w:tc>
        <w:tc>
          <w:tcPr>
            <w:tcW w:w="1180" w:type="dxa"/>
            <w:vAlign w:val="center"/>
          </w:tcPr>
          <w:p w14:paraId="57693CE4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B51DCB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PLA2</w:t>
            </w:r>
          </w:p>
          <w:p w14:paraId="0E8DCCF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</w:pPr>
          </w:p>
          <w:p w14:paraId="70FD3A9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Calcium-dependent and calcium-independent enzymatic activity</w:t>
            </w:r>
          </w:p>
        </w:tc>
        <w:tc>
          <w:tcPr>
            <w:tcW w:w="936" w:type="dxa"/>
            <w:vAlign w:val="center"/>
          </w:tcPr>
          <w:p w14:paraId="3DBE3775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456253C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Dorsolate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6833DB3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⇓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286CDCF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7365B45D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Prefron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1FC53C5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6CA78B86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Lateral 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72A071F0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  <w:p w14:paraId="103FF183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 xml:space="preserve">: </w:t>
            </w:r>
            <w:r w:rsidRPr="0064367B">
              <w:rPr>
                <w:rFonts w:asciiTheme="minorHAnsi" w:eastAsia="Symbol" w:hAnsiTheme="minorHAnsi" w:cs="Symbol"/>
                <w:color w:val="000000"/>
                <w:sz w:val="20"/>
                <w:szCs w:val="20"/>
                <w:lang w:val="es-ES"/>
              </w:rPr>
              <w:t>⇔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;</w:t>
            </w:r>
          </w:p>
        </w:tc>
        <w:tc>
          <w:tcPr>
            <w:tcW w:w="2131" w:type="dxa"/>
            <w:vAlign w:val="center"/>
          </w:tcPr>
          <w:p w14:paraId="0020E2AB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:</w:t>
            </w:r>
          </w:p>
          <w:p w14:paraId="08A476D1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41.5*;</w:t>
            </w:r>
          </w:p>
          <w:p w14:paraId="286EE85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37.6;</w:t>
            </w:r>
          </w:p>
          <w:p w14:paraId="41D47DEE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 xml:space="preserve">Temporal </w:t>
            </w:r>
            <w:proofErr w:type="spellStart"/>
            <w:r w:rsidRPr="0064367B">
              <w:rPr>
                <w:rFonts w:asciiTheme="minorHAnsi" w:eastAsia="Calibri" w:hAnsiTheme="minorHAnsi" w:cs="Calibri"/>
                <w:b/>
                <w:color w:val="000000"/>
                <w:sz w:val="20"/>
                <w:szCs w:val="20"/>
                <w:lang w:val="es-ES"/>
              </w:rPr>
              <w:t>cortex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0FEFFBBA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</w:t>
            </w:r>
          </w:p>
          <w:p w14:paraId="0498CBB7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-18.2;</w:t>
            </w:r>
          </w:p>
          <w:p w14:paraId="74CBE758" w14:textId="77777777" w:rsidR="000E4958" w:rsidRPr="0064367B" w:rsidRDefault="000E4958" w:rsidP="000E4958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  <w:lang w:val="es-ES"/>
              </w:rPr>
            </w:pP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PLA2 Ca-</w:t>
            </w:r>
            <w:proofErr w:type="spellStart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indep</w:t>
            </w:r>
            <w:proofErr w:type="spellEnd"/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t>: -11.1</w:t>
            </w:r>
            <w:r w:rsidRPr="0064367B">
              <w:rPr>
                <w:rFonts w:asciiTheme="minorHAnsi" w:eastAsia="Calibri" w:hAnsiTheme="minorHAnsi" w:cs="Calibri"/>
                <w:color w:val="000000"/>
                <w:sz w:val="20"/>
                <w:szCs w:val="20"/>
                <w:lang w:val="es-ES"/>
              </w:rPr>
              <w:br/>
            </w:r>
          </w:p>
        </w:tc>
      </w:tr>
    </w:tbl>
    <w:p w14:paraId="00000366" w14:textId="77777777" w:rsidR="002C3D43" w:rsidRPr="009548E3" w:rsidRDefault="002C3D43">
      <w:pPr>
        <w:ind w:left="-426"/>
        <w:jc w:val="center"/>
        <w:rPr>
          <w:rFonts w:ascii="Calibri" w:eastAsia="Calibri" w:hAnsi="Calibri" w:cs="Calibri"/>
          <w:sz w:val="20"/>
          <w:szCs w:val="20"/>
          <w:lang w:val="es-ES"/>
        </w:rPr>
      </w:pPr>
    </w:p>
    <w:p w14:paraId="00000367" w14:textId="77777777" w:rsidR="002C3D43" w:rsidRPr="009548E3" w:rsidRDefault="00927364">
      <w:pPr>
        <w:ind w:left="-426"/>
        <w:rPr>
          <w:rFonts w:ascii="Calibri" w:eastAsia="Calibri" w:hAnsi="Calibri" w:cs="Calibri"/>
          <w:sz w:val="20"/>
          <w:szCs w:val="20"/>
          <w:lang w:val="es-ES"/>
        </w:rPr>
      </w:pPr>
      <w:proofErr w:type="spellStart"/>
      <w:r w:rsidRPr="009548E3">
        <w:rPr>
          <w:rFonts w:ascii="Calibri" w:eastAsia="Calibri" w:hAnsi="Calibri" w:cs="Calibri"/>
          <w:b/>
          <w:sz w:val="20"/>
          <w:szCs w:val="20"/>
          <w:lang w:val="es-ES"/>
        </w:rPr>
        <w:t>Abbreviations</w:t>
      </w:r>
      <w:proofErr w:type="spellEnd"/>
      <w:r w:rsidRPr="009548E3">
        <w:rPr>
          <w:rFonts w:ascii="Calibri" w:eastAsia="Calibri" w:hAnsi="Calibri" w:cs="Calibri"/>
          <w:b/>
          <w:sz w:val="20"/>
          <w:szCs w:val="20"/>
          <w:lang w:val="es-ES"/>
        </w:rPr>
        <w:t>:</w:t>
      </w:r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AD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Alzheimer’s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disease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cPLA2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cytosolic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phospholipase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2; CTRL, control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subjects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F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female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h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hours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IHC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immunohistochemistry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M, male; NA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not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available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NFT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neurofibrillary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tangles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PFA,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paraformaldehyde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</w:t>
      </w:r>
      <w:r w:rsidRPr="009548E3">
        <w:rPr>
          <w:rFonts w:ascii="Calibri" w:eastAsia="Calibri" w:hAnsi="Calibri" w:cs="Calibri"/>
          <w:color w:val="000000"/>
          <w:sz w:val="20"/>
          <w:szCs w:val="20"/>
          <w:lang w:val="es-ES"/>
        </w:rPr>
        <w:t xml:space="preserve">sPLA2a, </w:t>
      </w:r>
      <w:proofErr w:type="spellStart"/>
      <w:r w:rsidRPr="009548E3">
        <w:rPr>
          <w:rFonts w:ascii="Calibri" w:eastAsia="Calibri" w:hAnsi="Calibri" w:cs="Calibri"/>
          <w:color w:val="000000"/>
          <w:sz w:val="20"/>
          <w:szCs w:val="20"/>
          <w:lang w:val="es-ES"/>
        </w:rPr>
        <w:t>Secretory</w:t>
      </w:r>
      <w:proofErr w:type="spellEnd"/>
      <w:r w:rsidRPr="009548E3">
        <w:rPr>
          <w:rFonts w:ascii="Calibri" w:eastAsia="Calibri" w:hAnsi="Calibri" w:cs="Calibri"/>
          <w:color w:val="000000"/>
          <w:sz w:val="20"/>
          <w:szCs w:val="20"/>
          <w:lang w:val="es-ES"/>
        </w:rPr>
        <w:t xml:space="preserve"> </w:t>
      </w:r>
      <w:proofErr w:type="spellStart"/>
      <w:r w:rsidRPr="009548E3">
        <w:rPr>
          <w:rFonts w:ascii="Calibri" w:eastAsia="Calibri" w:hAnsi="Calibri" w:cs="Calibri"/>
          <w:color w:val="000000"/>
          <w:sz w:val="20"/>
          <w:szCs w:val="20"/>
          <w:lang w:val="es-ES"/>
        </w:rPr>
        <w:t>phospholipase</w:t>
      </w:r>
      <w:proofErr w:type="spellEnd"/>
      <w:r w:rsidRPr="009548E3">
        <w:rPr>
          <w:rFonts w:ascii="Calibri" w:eastAsia="Calibri" w:hAnsi="Calibri" w:cs="Calibri"/>
          <w:color w:val="000000"/>
          <w:sz w:val="20"/>
          <w:szCs w:val="20"/>
          <w:lang w:val="es-ES"/>
        </w:rPr>
        <w:t xml:space="preserve"> A2-IIA</w:t>
      </w:r>
      <w:r w:rsidRPr="009548E3">
        <w:rPr>
          <w:rFonts w:ascii="Calibri" w:eastAsia="Calibri" w:hAnsi="Calibri" w:cs="Calibri"/>
          <w:sz w:val="20"/>
          <w:szCs w:val="20"/>
          <w:lang w:val="es-ES"/>
        </w:rPr>
        <w:t xml:space="preserve">; WB, western </w:t>
      </w:r>
      <w:proofErr w:type="spellStart"/>
      <w:r w:rsidRPr="009548E3">
        <w:rPr>
          <w:rFonts w:ascii="Calibri" w:eastAsia="Calibri" w:hAnsi="Calibri" w:cs="Calibri"/>
          <w:sz w:val="20"/>
          <w:szCs w:val="20"/>
          <w:lang w:val="es-ES"/>
        </w:rPr>
        <w:t>blot</w:t>
      </w:r>
      <w:proofErr w:type="spellEnd"/>
      <w:r w:rsidRPr="009548E3">
        <w:rPr>
          <w:rFonts w:ascii="Calibri" w:eastAsia="Calibri" w:hAnsi="Calibri" w:cs="Calibri"/>
          <w:sz w:val="20"/>
          <w:szCs w:val="20"/>
          <w:lang w:val="es-ES"/>
        </w:rPr>
        <w:t>.</w:t>
      </w:r>
    </w:p>
    <w:p w14:paraId="00000368" w14:textId="77777777" w:rsidR="002C3D43" w:rsidRPr="009548E3" w:rsidRDefault="002C3D43">
      <w:pPr>
        <w:ind w:left="-426"/>
        <w:rPr>
          <w:rFonts w:ascii="Calibri" w:eastAsia="Calibri" w:hAnsi="Calibri" w:cs="Calibri"/>
          <w:sz w:val="20"/>
          <w:szCs w:val="20"/>
          <w:lang w:val="es-ES"/>
        </w:rPr>
      </w:pPr>
    </w:p>
    <w:p w14:paraId="00000369" w14:textId="77777777" w:rsidR="002C3D43" w:rsidRDefault="00927364">
      <w:pPr>
        <w:ind w:left="-426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 AD and CTRL significantly different (as reported in the publication)</w:t>
      </w:r>
    </w:p>
    <w:p w14:paraId="001E8618" w14:textId="391EDB8A" w:rsidR="00D04664" w:rsidRDefault="00D04664" w:rsidP="00D04664">
      <w:pPr>
        <w:ind w:left="-426"/>
        <w:jc w:val="both"/>
        <w:rPr>
          <w:rFonts w:ascii="Calibri" w:eastAsia="Calibri" w:hAnsi="Calibri" w:cs="Calibri"/>
          <w:sz w:val="20"/>
          <w:szCs w:val="20"/>
        </w:rPr>
      </w:pPr>
      <w:r w:rsidRPr="000404EA">
        <w:rPr>
          <w:rFonts w:asciiTheme="minorHAnsi" w:eastAsia="Symbol" w:hAnsiTheme="minorHAnsi" w:cs="Cambria Math"/>
          <w:sz w:val="20"/>
          <w:szCs w:val="20"/>
        </w:rPr>
        <w:t>⇓</w:t>
      </w:r>
      <w:r>
        <w:rPr>
          <w:rFonts w:ascii="Calibri" w:eastAsia="Calibri" w:hAnsi="Calibri" w:cs="Calibri"/>
          <w:sz w:val="20"/>
          <w:szCs w:val="20"/>
        </w:rPr>
        <w:t>: decreased levels in A</w:t>
      </w:r>
      <w:r w:rsidR="009030E9"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 xml:space="preserve">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⇑</w:t>
      </w:r>
      <w:r>
        <w:rPr>
          <w:rFonts w:ascii="Calibri" w:eastAsia="Calibri" w:hAnsi="Calibri" w:cs="Calibri"/>
          <w:sz w:val="20"/>
          <w:szCs w:val="20"/>
        </w:rPr>
        <w:t xml:space="preserve">: increased levels in AD; </w:t>
      </w:r>
      <w:r w:rsidRPr="000404EA">
        <w:rPr>
          <w:rFonts w:asciiTheme="minorHAnsi" w:eastAsia="Symbol" w:hAnsiTheme="minorHAnsi" w:cs="Symbol"/>
          <w:color w:val="000000"/>
          <w:sz w:val="20"/>
          <w:szCs w:val="20"/>
        </w:rPr>
        <w:t>⇔</w:t>
      </w:r>
      <w:r>
        <w:rPr>
          <w:rFonts w:ascii="Calibri" w:eastAsia="Calibri" w:hAnsi="Calibri" w:cs="Calibri"/>
          <w:sz w:val="20"/>
          <w:szCs w:val="20"/>
        </w:rPr>
        <w:t>: similar levels between AD and control</w:t>
      </w:r>
    </w:p>
    <w:p w14:paraId="6EF9A20B" w14:textId="2FDD8849" w:rsidR="009F6A50" w:rsidRDefault="006C509E" w:rsidP="00582E75">
      <w:pPr>
        <w:pStyle w:val="NormalWeb"/>
        <w:spacing w:before="0" w:beforeAutospacing="0" w:after="0" w:afterAutospacing="0"/>
        <w:ind w:left="-426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Not reported: Study does not report values for AD and control groups.</w:t>
      </w:r>
    </w:p>
    <w:p w14:paraId="4591785A" w14:textId="59958222" w:rsidR="009F6A50" w:rsidRPr="006C509E" w:rsidRDefault="00582E75" w:rsidP="006C509E">
      <w:pPr>
        <w:pStyle w:val="NormalWeb"/>
        <w:spacing w:before="0" w:beforeAutospacing="0" w:after="0" w:afterAutospacing="0"/>
        <w:ind w:left="-426"/>
      </w:pPr>
      <w:r w:rsidRPr="004411ED">
        <w:rPr>
          <w:rFonts w:ascii="Calibri" w:eastAsia="Calibri" w:hAnsi="Calibri" w:cs="Calibri"/>
          <w:sz w:val="20"/>
          <w:szCs w:val="20"/>
          <w:vertAlign w:val="superscript"/>
        </w:rPr>
        <w:t>#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 w:rsidRPr="004411ED">
        <w:rPr>
          <w:rFonts w:ascii="Calibri" w:eastAsia="Calibri" w:hAnsi="Calibri" w:cs="Calibri"/>
          <w:sz w:val="20"/>
          <w:szCs w:val="20"/>
        </w:rPr>
        <w:t>Khachaturian, Z. S. (1985). Diagnosis of Alzheimer’s Disease. Archives of Neurology, 42(11), 1097–1105. https://doi.org/10.1001/ARCHNEUR.1985.04060100083029</w:t>
      </w:r>
    </w:p>
    <w:p w14:paraId="0000036C" w14:textId="77777777" w:rsidR="002C3D43" w:rsidRDefault="002C3D43">
      <w:pPr>
        <w:rPr>
          <w:rFonts w:ascii="Calibri" w:eastAsia="Calibri" w:hAnsi="Calibri" w:cs="Calibri"/>
          <w:sz w:val="20"/>
          <w:szCs w:val="20"/>
        </w:rPr>
      </w:pPr>
    </w:p>
    <w:p w14:paraId="00000399" w14:textId="091E4539" w:rsidR="002C3D43" w:rsidRDefault="002C3D43" w:rsidP="00380A05">
      <w:pPr>
        <w:rPr>
          <w:rFonts w:ascii="Calibri" w:eastAsia="Calibri" w:hAnsi="Calibri" w:cs="Calibri"/>
          <w:sz w:val="20"/>
          <w:szCs w:val="20"/>
        </w:rPr>
      </w:pPr>
    </w:p>
    <w:sectPr w:rsidR="002C3D43" w:rsidSect="00AD7DDE">
      <w:pgSz w:w="15840" w:h="12240" w:orient="landscape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0DCE9" w14:textId="77777777" w:rsidR="00103114" w:rsidRDefault="00103114" w:rsidP="001A7AA8">
      <w:r>
        <w:separator/>
      </w:r>
    </w:p>
  </w:endnote>
  <w:endnote w:type="continuationSeparator" w:id="0">
    <w:p w14:paraId="37E3684F" w14:textId="77777777" w:rsidR="00103114" w:rsidRDefault="00103114" w:rsidP="001A7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01C4B" w14:textId="77777777" w:rsidR="00103114" w:rsidRDefault="00103114" w:rsidP="001A7AA8">
      <w:r>
        <w:separator/>
      </w:r>
    </w:p>
  </w:footnote>
  <w:footnote w:type="continuationSeparator" w:id="0">
    <w:p w14:paraId="1B00851B" w14:textId="77777777" w:rsidR="00103114" w:rsidRDefault="00103114" w:rsidP="001A7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7E2F49"/>
    <w:multiLevelType w:val="hybridMultilevel"/>
    <w:tmpl w:val="5E0A17F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608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3D43"/>
    <w:rsid w:val="00012EEA"/>
    <w:rsid w:val="0001743A"/>
    <w:rsid w:val="00036899"/>
    <w:rsid w:val="000404EA"/>
    <w:rsid w:val="00041265"/>
    <w:rsid w:val="00057288"/>
    <w:rsid w:val="000807AF"/>
    <w:rsid w:val="00083DFD"/>
    <w:rsid w:val="00091546"/>
    <w:rsid w:val="000E4958"/>
    <w:rsid w:val="001007D8"/>
    <w:rsid w:val="00103114"/>
    <w:rsid w:val="001249AE"/>
    <w:rsid w:val="00140ACF"/>
    <w:rsid w:val="00143766"/>
    <w:rsid w:val="00157D53"/>
    <w:rsid w:val="0016394A"/>
    <w:rsid w:val="00175F98"/>
    <w:rsid w:val="00183EC0"/>
    <w:rsid w:val="001A6452"/>
    <w:rsid w:val="001A7AA8"/>
    <w:rsid w:val="001B4A38"/>
    <w:rsid w:val="001B4B68"/>
    <w:rsid w:val="001D6D7D"/>
    <w:rsid w:val="001F3F33"/>
    <w:rsid w:val="0020333E"/>
    <w:rsid w:val="00204464"/>
    <w:rsid w:val="002128A1"/>
    <w:rsid w:val="002162D8"/>
    <w:rsid w:val="0024369F"/>
    <w:rsid w:val="0025016B"/>
    <w:rsid w:val="00253F02"/>
    <w:rsid w:val="002567AC"/>
    <w:rsid w:val="00295DDB"/>
    <w:rsid w:val="002A0A1B"/>
    <w:rsid w:val="002B7621"/>
    <w:rsid w:val="002C3D43"/>
    <w:rsid w:val="002D06CE"/>
    <w:rsid w:val="002D5E4F"/>
    <w:rsid w:val="0030121A"/>
    <w:rsid w:val="003136D9"/>
    <w:rsid w:val="003172D4"/>
    <w:rsid w:val="00320BE0"/>
    <w:rsid w:val="003228C4"/>
    <w:rsid w:val="00327B73"/>
    <w:rsid w:val="00342B21"/>
    <w:rsid w:val="00342BCE"/>
    <w:rsid w:val="00344F94"/>
    <w:rsid w:val="00353A3B"/>
    <w:rsid w:val="0035506F"/>
    <w:rsid w:val="00357F04"/>
    <w:rsid w:val="00371788"/>
    <w:rsid w:val="00371A95"/>
    <w:rsid w:val="00373B2B"/>
    <w:rsid w:val="00380A05"/>
    <w:rsid w:val="00394C9C"/>
    <w:rsid w:val="00395F86"/>
    <w:rsid w:val="003B0EA3"/>
    <w:rsid w:val="003C76DD"/>
    <w:rsid w:val="003D063D"/>
    <w:rsid w:val="003E05C7"/>
    <w:rsid w:val="003F1B1D"/>
    <w:rsid w:val="00412691"/>
    <w:rsid w:val="00414DF5"/>
    <w:rsid w:val="004340A8"/>
    <w:rsid w:val="0043585B"/>
    <w:rsid w:val="00440940"/>
    <w:rsid w:val="004411ED"/>
    <w:rsid w:val="00452684"/>
    <w:rsid w:val="0048096D"/>
    <w:rsid w:val="00483C37"/>
    <w:rsid w:val="00485CEB"/>
    <w:rsid w:val="00497A01"/>
    <w:rsid w:val="004B5907"/>
    <w:rsid w:val="004C0518"/>
    <w:rsid w:val="004C52BD"/>
    <w:rsid w:val="004C58BF"/>
    <w:rsid w:val="004D0AD9"/>
    <w:rsid w:val="004E072D"/>
    <w:rsid w:val="004F4895"/>
    <w:rsid w:val="00507679"/>
    <w:rsid w:val="0052057A"/>
    <w:rsid w:val="0052441C"/>
    <w:rsid w:val="00540117"/>
    <w:rsid w:val="00544335"/>
    <w:rsid w:val="00551ADE"/>
    <w:rsid w:val="00557611"/>
    <w:rsid w:val="00566B79"/>
    <w:rsid w:val="00570A28"/>
    <w:rsid w:val="00582E75"/>
    <w:rsid w:val="00583A1F"/>
    <w:rsid w:val="0059518D"/>
    <w:rsid w:val="005B3EE1"/>
    <w:rsid w:val="005C3670"/>
    <w:rsid w:val="005C7142"/>
    <w:rsid w:val="005D6011"/>
    <w:rsid w:val="005F03AE"/>
    <w:rsid w:val="005F3271"/>
    <w:rsid w:val="005F3A18"/>
    <w:rsid w:val="005F4951"/>
    <w:rsid w:val="00601BEE"/>
    <w:rsid w:val="00631FFC"/>
    <w:rsid w:val="006335C6"/>
    <w:rsid w:val="00642CA9"/>
    <w:rsid w:val="0064367B"/>
    <w:rsid w:val="006864C1"/>
    <w:rsid w:val="00687525"/>
    <w:rsid w:val="006B3E6E"/>
    <w:rsid w:val="006C184F"/>
    <w:rsid w:val="006C509E"/>
    <w:rsid w:val="006C61AA"/>
    <w:rsid w:val="006D7F96"/>
    <w:rsid w:val="006E079A"/>
    <w:rsid w:val="007407E4"/>
    <w:rsid w:val="00742E2E"/>
    <w:rsid w:val="00745B27"/>
    <w:rsid w:val="00752652"/>
    <w:rsid w:val="00771E55"/>
    <w:rsid w:val="007765F4"/>
    <w:rsid w:val="0078109B"/>
    <w:rsid w:val="00781A53"/>
    <w:rsid w:val="007A48B3"/>
    <w:rsid w:val="007A7984"/>
    <w:rsid w:val="007C4EE0"/>
    <w:rsid w:val="007C4FCB"/>
    <w:rsid w:val="007D1C0B"/>
    <w:rsid w:val="007F145A"/>
    <w:rsid w:val="007F31FC"/>
    <w:rsid w:val="00802953"/>
    <w:rsid w:val="00843CC5"/>
    <w:rsid w:val="008470EA"/>
    <w:rsid w:val="00850481"/>
    <w:rsid w:val="00854362"/>
    <w:rsid w:val="00863206"/>
    <w:rsid w:val="00863362"/>
    <w:rsid w:val="00866734"/>
    <w:rsid w:val="0087604C"/>
    <w:rsid w:val="00881C4C"/>
    <w:rsid w:val="008B4D17"/>
    <w:rsid w:val="008D33D7"/>
    <w:rsid w:val="008D5BD3"/>
    <w:rsid w:val="008E1AD9"/>
    <w:rsid w:val="008E4562"/>
    <w:rsid w:val="008F2D8E"/>
    <w:rsid w:val="008F67C9"/>
    <w:rsid w:val="009030E9"/>
    <w:rsid w:val="009039DA"/>
    <w:rsid w:val="00910AC5"/>
    <w:rsid w:val="00927364"/>
    <w:rsid w:val="00931F96"/>
    <w:rsid w:val="0094711C"/>
    <w:rsid w:val="009548E3"/>
    <w:rsid w:val="0099244A"/>
    <w:rsid w:val="009A5D3C"/>
    <w:rsid w:val="009C12D5"/>
    <w:rsid w:val="009D23CC"/>
    <w:rsid w:val="009E22EE"/>
    <w:rsid w:val="009E2D20"/>
    <w:rsid w:val="009F6A50"/>
    <w:rsid w:val="00A16CAA"/>
    <w:rsid w:val="00A27948"/>
    <w:rsid w:val="00A3264C"/>
    <w:rsid w:val="00A34533"/>
    <w:rsid w:val="00A37504"/>
    <w:rsid w:val="00A5333A"/>
    <w:rsid w:val="00A6211C"/>
    <w:rsid w:val="00A65B21"/>
    <w:rsid w:val="00A80093"/>
    <w:rsid w:val="00A81002"/>
    <w:rsid w:val="00A972BE"/>
    <w:rsid w:val="00AA1B9E"/>
    <w:rsid w:val="00AA2896"/>
    <w:rsid w:val="00AA45F7"/>
    <w:rsid w:val="00AB697A"/>
    <w:rsid w:val="00AD7DDE"/>
    <w:rsid w:val="00AE1E27"/>
    <w:rsid w:val="00AE439D"/>
    <w:rsid w:val="00AE5284"/>
    <w:rsid w:val="00B01371"/>
    <w:rsid w:val="00B05036"/>
    <w:rsid w:val="00B24E93"/>
    <w:rsid w:val="00B2675F"/>
    <w:rsid w:val="00B443BE"/>
    <w:rsid w:val="00B44DD9"/>
    <w:rsid w:val="00B83D02"/>
    <w:rsid w:val="00B85382"/>
    <w:rsid w:val="00B86424"/>
    <w:rsid w:val="00BB07B6"/>
    <w:rsid w:val="00BB4F27"/>
    <w:rsid w:val="00BC27DF"/>
    <w:rsid w:val="00BD39F5"/>
    <w:rsid w:val="00BE3F60"/>
    <w:rsid w:val="00BF5015"/>
    <w:rsid w:val="00C07979"/>
    <w:rsid w:val="00C16191"/>
    <w:rsid w:val="00C35E9A"/>
    <w:rsid w:val="00C879AC"/>
    <w:rsid w:val="00C907F0"/>
    <w:rsid w:val="00C9487C"/>
    <w:rsid w:val="00C96B76"/>
    <w:rsid w:val="00CA0903"/>
    <w:rsid w:val="00CA1C4F"/>
    <w:rsid w:val="00CB0DC7"/>
    <w:rsid w:val="00CC4FB5"/>
    <w:rsid w:val="00CC516F"/>
    <w:rsid w:val="00CC532E"/>
    <w:rsid w:val="00CC72B1"/>
    <w:rsid w:val="00CD14CC"/>
    <w:rsid w:val="00CE12BD"/>
    <w:rsid w:val="00CF3FF8"/>
    <w:rsid w:val="00D00048"/>
    <w:rsid w:val="00D009B3"/>
    <w:rsid w:val="00D04357"/>
    <w:rsid w:val="00D04664"/>
    <w:rsid w:val="00D04B5F"/>
    <w:rsid w:val="00D135D6"/>
    <w:rsid w:val="00D27E4D"/>
    <w:rsid w:val="00D36ECD"/>
    <w:rsid w:val="00D660F7"/>
    <w:rsid w:val="00D666B1"/>
    <w:rsid w:val="00D84F10"/>
    <w:rsid w:val="00D86DD3"/>
    <w:rsid w:val="00DC289E"/>
    <w:rsid w:val="00DE1B9C"/>
    <w:rsid w:val="00DF4356"/>
    <w:rsid w:val="00E05A42"/>
    <w:rsid w:val="00E103F2"/>
    <w:rsid w:val="00E12E14"/>
    <w:rsid w:val="00E20DC2"/>
    <w:rsid w:val="00E43B53"/>
    <w:rsid w:val="00E46714"/>
    <w:rsid w:val="00E72EFB"/>
    <w:rsid w:val="00E83CE6"/>
    <w:rsid w:val="00EC25A4"/>
    <w:rsid w:val="00EC5530"/>
    <w:rsid w:val="00ED445D"/>
    <w:rsid w:val="00ED48ED"/>
    <w:rsid w:val="00EE53D1"/>
    <w:rsid w:val="00EF1535"/>
    <w:rsid w:val="00EF58BF"/>
    <w:rsid w:val="00F0302F"/>
    <w:rsid w:val="00F038FD"/>
    <w:rsid w:val="00F2291F"/>
    <w:rsid w:val="00F25C71"/>
    <w:rsid w:val="00F26044"/>
    <w:rsid w:val="00F3061E"/>
    <w:rsid w:val="00F32486"/>
    <w:rsid w:val="00F4344B"/>
    <w:rsid w:val="00F54ED2"/>
    <w:rsid w:val="00F63F6C"/>
    <w:rsid w:val="00F65F24"/>
    <w:rsid w:val="00F73263"/>
    <w:rsid w:val="00F76E38"/>
    <w:rsid w:val="00F929AD"/>
    <w:rsid w:val="00FB028C"/>
    <w:rsid w:val="00FB1E36"/>
    <w:rsid w:val="00FB28DA"/>
    <w:rsid w:val="00FE366A"/>
    <w:rsid w:val="00FF17C5"/>
    <w:rsid w:val="02719F1A"/>
    <w:rsid w:val="0B3AEADE"/>
    <w:rsid w:val="36765BD2"/>
    <w:rsid w:val="4E328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5B1F7"/>
  <w15:docId w15:val="{3D6EE74D-6C7B-4F9A-B35C-7C024427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msonormal0">
    <w:name w:val="msonormal"/>
    <w:basedOn w:val="Normal"/>
    <w:rsid w:val="007F145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7F145A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7F14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1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061E"/>
    <w:pPr>
      <w:ind w:left="720"/>
      <w:contextualSpacing/>
    </w:pPr>
  </w:style>
  <w:style w:type="paragraph" w:styleId="Revision">
    <w:name w:val="Revision"/>
    <w:hidden/>
    <w:uiPriority w:val="99"/>
    <w:semiHidden/>
    <w:rsid w:val="00B24E93"/>
  </w:style>
  <w:style w:type="paragraph" w:styleId="Header">
    <w:name w:val="header"/>
    <w:basedOn w:val="Normal"/>
    <w:link w:val="HeaderChar"/>
    <w:uiPriority w:val="99"/>
    <w:unhideWhenUsed/>
    <w:rsid w:val="001A7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AA8"/>
  </w:style>
  <w:style w:type="paragraph" w:styleId="Footer">
    <w:name w:val="footer"/>
    <w:basedOn w:val="Normal"/>
    <w:link w:val="FooterChar"/>
    <w:uiPriority w:val="99"/>
    <w:unhideWhenUsed/>
    <w:rsid w:val="001A7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AA8"/>
  </w:style>
  <w:style w:type="character" w:styleId="PlaceholderText">
    <w:name w:val="Placeholder Text"/>
    <w:basedOn w:val="DefaultParagraphFont"/>
    <w:uiPriority w:val="99"/>
    <w:semiHidden/>
    <w:rsid w:val="0050767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9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21D86B-5D71-43B2-A79E-F4C40735B7A7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yryVO9IkbfliG0kdV0sQjLyxgA==">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9DA9210-8226-44F7-8529-8B09D0A99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5908</Words>
  <Characters>33681</Characters>
  <Application>Microsoft Office Word</Application>
  <DocSecurity>0</DocSecurity>
  <Lines>280</Lines>
  <Paragraphs>79</Paragraphs>
  <ScaleCrop>false</ScaleCrop>
  <Company/>
  <LinksUpToDate>false</LinksUpToDate>
  <CharactersWithSpaces>3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 Tyrrell</dc:creator>
  <cp:lastModifiedBy>Aidan Tyrrell</cp:lastModifiedBy>
  <cp:revision>167</cp:revision>
  <dcterms:created xsi:type="dcterms:W3CDTF">2024-01-15T15:11:00Z</dcterms:created>
  <dcterms:modified xsi:type="dcterms:W3CDTF">2025-01-10T16:51:00Z</dcterms:modified>
</cp:coreProperties>
</file>